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EE23A7"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157" w:afterLines="50" w:afterAutospacing="0" w:line="320" w:lineRule="exact"/>
        <w:jc w:val="left"/>
        <w:textAlignment w:val="auto"/>
        <w:rPr>
          <w:rFonts w:hint="eastAsia" w:ascii="Times New Roman" w:hAnsi="Times New Roman" w:eastAsia="SimSun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>Supplementary Information: Policy d</w:t>
      </w:r>
      <w:r>
        <w:rPr>
          <w:rFonts w:hint="eastAsia" w:ascii="Times New Roman" w:hAnsi="Times New Roman"/>
          <w:sz w:val="22"/>
          <w:szCs w:val="22"/>
          <w:lang w:eastAsia="zh-Hans"/>
        </w:rPr>
        <w:t>ata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.</w:t>
      </w:r>
      <w:bookmarkStart w:id="0" w:name="_GoBack"/>
      <w:bookmarkEnd w:id="0"/>
    </w:p>
    <w:tbl>
      <w:tblPr>
        <w:tblStyle w:val="15"/>
        <w:tblW w:w="14185" w:type="dxa"/>
        <w:jc w:val="center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8144"/>
        <w:gridCol w:w="5500"/>
      </w:tblGrid>
      <w:tr w14:paraId="0D1CC4B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1" w:hRule="atLeast"/>
          <w:tblHeader/>
          <w:jc w:val="center"/>
        </w:trPr>
        <w:tc>
          <w:tcPr>
            <w:tcW w:w="5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E0F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48" w:beforeLines="15" w:after="48" w:afterLines="15"/>
              <w:rPr>
                <w:rFonts w:ascii="Times New Roman Regular" w:hAnsi="Times New Roman Regular" w:eastAsia="DengXian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DengXian" w:cs="Times New Roman Regular"/>
                <w:sz w:val="22"/>
                <w:szCs w:val="22"/>
              </w:rPr>
              <w:t>No.</w:t>
            </w:r>
          </w:p>
        </w:tc>
        <w:tc>
          <w:tcPr>
            <w:tcW w:w="8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426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48" w:beforeLines="15" w:after="48" w:afterLines="15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Policies</w:t>
            </w:r>
          </w:p>
        </w:tc>
        <w:tc>
          <w:tcPr>
            <w:tcW w:w="5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F1E9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48" w:beforeLines="15" w:after="48" w:afterLines="15"/>
              <w:rPr>
                <w:rFonts w:ascii="Times New Roman Regular" w:hAnsi="Times New Roman Regular" w:eastAsia="DengXian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DengXian" w:cs="Times New Roman Regular"/>
                <w:sz w:val="22"/>
                <w:szCs w:val="22"/>
              </w:rPr>
              <w:t>Formulators</w:t>
            </w:r>
          </w:p>
        </w:tc>
      </w:tr>
      <w:tr w14:paraId="18B50C3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CB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1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B1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lerating the Establishment of a Unified and Standardised Carbon Emission Statistics and Accounting System</w:t>
            </w:r>
          </w:p>
        </w:tc>
        <w:tc>
          <w:tcPr>
            <w:tcW w:w="55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88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5443471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3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FB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on Plan for Carbon Peaking by 2030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D9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Council of China</w:t>
            </w:r>
          </w:p>
        </w:tc>
      </w:tr>
      <w:tr w14:paraId="79DD2F0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1C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C9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on Plan for Green and Low Carbon Development of the Information and Communication Sector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74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Industry and Information Technology, et al.</w:t>
            </w:r>
          </w:p>
        </w:tc>
      </w:tr>
      <w:tr w14:paraId="56704AF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5B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40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on Plan for Technology and Innovation for Carbon Neutrality in Higher Educa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9D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ducation</w:t>
            </w:r>
          </w:p>
        </w:tc>
      </w:tr>
      <w:tr w14:paraId="30EF18F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87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 w:eastAsia="en-US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6C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chmarking Levels in Key Areas of Clean and Efficient Utilisation of Coal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9E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058EC24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FB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AA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 Emissions Trading Management Measures (Trial)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91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cology and Environment</w:t>
            </w:r>
          </w:p>
        </w:tc>
      </w:tr>
      <w:tr w14:paraId="1878236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3E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4C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’s Policies and Actions to Address Climate Change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0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Council of China</w:t>
            </w:r>
          </w:p>
        </w:tc>
      </w:tr>
      <w:tr w14:paraId="15C64F5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98F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 w:eastAsia="en-US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8C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dance on Accelerating the Establishment of the Sound Green Low-Carbon Cycle Development of the Economic System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7D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Council of China</w:t>
            </w:r>
          </w:p>
        </w:tc>
      </w:tr>
      <w:tr w14:paraId="4126CAD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5D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C5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dance on Coordinating and Strengthening the Work Related to Climate Change and Ecological Protec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44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cology and Environment</w:t>
            </w:r>
          </w:p>
        </w:tc>
      </w:tr>
      <w:tr w14:paraId="3C12E21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05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2E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delines for the Construction of Standard System for Carbon Peaking and Carbon Neutralit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D4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Standardization Administration et al.</w:t>
            </w:r>
          </w:p>
        </w:tc>
      </w:tr>
      <w:tr w14:paraId="49A34D5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88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2E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delines for Verification of Greenhouse Gas Emission Reports by Enterprises (Trial)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C8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cology and Environment</w:t>
            </w:r>
          </w:p>
        </w:tc>
      </w:tr>
      <w:tr w14:paraId="0CE6B31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04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F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ding Opinions on Promoting High-Quality Development of Central Enterprises in Carbon Peaking and Carbon Neutralit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74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-owned Assets Supervision and Administration Commission of State Council</w:t>
            </w:r>
          </w:p>
        </w:tc>
      </w:tr>
      <w:tr w14:paraId="46FB435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59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58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ding Opinions on Strengthening Classification and Guiding the Cultivation of New Initiatives for the Transformation and Development of Resource-Based Citie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21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</w:t>
            </w:r>
          </w:p>
        </w:tc>
      </w:tr>
      <w:tr w14:paraId="194F357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24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AC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building a national education system for green and low-carbon development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9C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ducation</w:t>
            </w:r>
          </w:p>
        </w:tc>
      </w:tr>
      <w:tr w14:paraId="1455BD6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AF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0C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Carbon Peaking and Carbon Neutrality under the Support of Science and Technolog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5C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Science and Technology, et al.</w:t>
            </w:r>
          </w:p>
        </w:tc>
      </w:tr>
      <w:tr w14:paraId="62CC62A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C3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79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Carbon Peaking in Building Materials Sector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0F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Industry and Information Technology, et al.</w:t>
            </w:r>
          </w:p>
        </w:tc>
      </w:tr>
      <w:tr w14:paraId="672598D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EBB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44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Carbon Peaking in Industry Sector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30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Industry and Information Technology, et al.</w:t>
            </w:r>
          </w:p>
        </w:tc>
      </w:tr>
      <w:tr w14:paraId="574E6BC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0E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98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Carbon Peaking in Non-Ferrous Metals Sector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CC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Industry and Information Technology, et al.</w:t>
            </w:r>
          </w:p>
        </w:tc>
      </w:tr>
      <w:tr w14:paraId="738AC5B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50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34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Carbon Peaking in Urban and Rural Construction Sector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99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Housing and Urban-Rural Development, National Development and Reform Commission</w:t>
            </w:r>
          </w:p>
        </w:tc>
      </w:tr>
      <w:tr w14:paraId="1C3192F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4A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7A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Promoting Green and High-Quality Development of Data Centres, 5G and Other New Infrastructure under the Carbon Peaking and Carbon Neutrality Goal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84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11C3870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EA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D3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the Establishment of a Sound Standardized Measurement System for Carbon Peaking and Carbon Neutralit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34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Administration for Market Regulation, et al.</w:t>
            </w:r>
          </w:p>
        </w:tc>
      </w:tr>
      <w:tr w14:paraId="4D26355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EA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AF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for the Transformation and Upgrading of Coal Power Unit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C4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National Energy Administration</w:t>
            </w:r>
          </w:p>
        </w:tc>
      </w:tr>
      <w:tr w14:paraId="06B1003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E5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5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on Emission Reduction and Carbon Sequestration in Agriculture and Rural Area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D8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Agriculture and Rural Affairs, National Development and Reform Commission</w:t>
            </w:r>
          </w:p>
        </w:tc>
      </w:tr>
      <w:tr w14:paraId="7A3C168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FC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 w:eastAsia="en-US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18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on Promoting High-Quality Development of New Energy in the New Era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49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National Energy Administration</w:t>
            </w:r>
          </w:p>
        </w:tc>
      </w:tr>
      <w:tr w14:paraId="0ACC5AA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53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9B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ementation Programme on Synergies between Pollution Reduction and Carbon Reduc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93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cology and Environment, et al.</w:t>
            </w:r>
          </w:p>
        </w:tc>
      </w:tr>
      <w:tr w14:paraId="1614E30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C0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8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titutional Programme to Control Energy Consumption Intensity and Quantit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B3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</w:t>
            </w:r>
          </w:p>
        </w:tc>
      </w:tr>
      <w:tr w14:paraId="425EA13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1EF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 w:eastAsia="en-US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AF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grating Carbon Peaking and Carbon Neutrality into the Overall Layout of Ecological Civilization Construc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AC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cology and Environment</w:t>
            </w:r>
          </w:p>
        </w:tc>
      </w:tr>
      <w:tr w14:paraId="46218EB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AE3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BA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im Provisions on the Administration of Carbon Emission Trading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43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Council of China</w:t>
            </w:r>
          </w:p>
        </w:tc>
      </w:tr>
      <w:tr w14:paraId="3D22518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18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46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Action Programme on Health Adaptation to Climate Change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2B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Bureau of Disease Control and Prevention</w:t>
            </w:r>
          </w:p>
        </w:tc>
      </w:tr>
      <w:tr w14:paraId="6EE2C7C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50C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AF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Programme for Carbon Peaking Pilot Construc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56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</w:t>
            </w:r>
          </w:p>
        </w:tc>
      </w:tr>
      <w:tr w14:paraId="1FC070B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3E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4C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ice on Accelerating the Comprehensive Utilisation and Demonstration of Bulk Solid Waste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6C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</w:t>
            </w:r>
          </w:p>
        </w:tc>
      </w:tr>
      <w:tr w14:paraId="01F3F66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C5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12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ice on Actively Assisting Employees in Employment and Entrepreneurship in Resolving Overcapacit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0B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Administration for Industry and Commerce</w:t>
            </w:r>
          </w:p>
        </w:tc>
      </w:tr>
      <w:tr w14:paraId="5495505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B3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9C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ice on Full Coverage of Renewable Energy Green Power Certificates and the Promotion of Renewable Energy Power Consump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B3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40B6321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70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imSun" w:cs="Times New Roman Regular"/>
                <w:sz w:val="22"/>
                <w:szCs w:val="22"/>
              </w:rPr>
              <w:t>34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7D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ice on Further Strengthening the Implementation of Updating and Application of Energy Saving Standard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A0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State Administration for Market Regulation</w:t>
            </w:r>
          </w:p>
        </w:tc>
      </w:tr>
      <w:tr w14:paraId="1DC37E1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2" w:hRule="atLeast"/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86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imSun" w:cs="Times New Roman Regular"/>
                <w:sz w:val="22"/>
                <w:szCs w:val="22"/>
              </w:rPr>
              <w:t>35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24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ice on Promoting the Work Related to Carbon Peaking and Carbon Neutrality in National Eco-Industrial Demonstration Park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B5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cology and Environment</w:t>
            </w:r>
          </w:p>
        </w:tc>
      </w:tr>
      <w:tr w14:paraId="6DCED53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BA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imSun" w:cs="Times New Roman Regular"/>
                <w:sz w:val="22"/>
                <w:szCs w:val="22"/>
              </w:rPr>
              <w:t>36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C4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inions on Accelerating the Comprehensive Green Transformation of Economic and Social Development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7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Committee of the Communist Party of China, State Council of China</w:t>
            </w:r>
          </w:p>
        </w:tc>
      </w:tr>
      <w:tr w14:paraId="01CF1C4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69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5D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inions on Comprehensively Promoting the Construction of a Beautiful China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E1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Committee of the Communist Party of China, State Council of China</w:t>
            </w:r>
          </w:p>
        </w:tc>
      </w:tr>
      <w:tr w14:paraId="15CDB6D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C2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2A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inions on Financial Support for Carbon Peaking and Carbon Neutralit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D2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Finance</w:t>
            </w:r>
          </w:p>
        </w:tc>
      </w:tr>
      <w:tr w14:paraId="53B4A28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66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val="en-GB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66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inions on Promoting Supply-Side Structural Reform and Preventing and Resolving the Risks of Overcapacity in Coal and Power Genera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AF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0F5BC08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041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59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inions on Promoting the Green Development of Urban and Rural Construc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3B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Committee of the Communist Party of China, State Council of China</w:t>
            </w:r>
          </w:p>
        </w:tc>
      </w:tr>
      <w:tr w14:paraId="51E3D05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72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68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inions on the Complete and Accurate Implementation of the New Development Concept and Carbon Peaking &amp; Carbon Neutralit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5E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Committee of the Communist Party of China, State Council of China</w:t>
            </w:r>
          </w:p>
        </w:tc>
      </w:tr>
      <w:tr w14:paraId="43B264B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8F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AF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inions on the Resettlement of Employees in the Process of Resolving Overcapacity in the Iron and Steel and Coal Industries and Realising Development Out of Difficultie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A7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Human Resources and Social Security, et al.</w:t>
            </w:r>
          </w:p>
        </w:tc>
      </w:tr>
      <w:tr w14:paraId="68337A8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2" w:hRule="atLeast"/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9F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SimSun" w:cs="Times New Roman Regular"/>
                <w:sz w:val="22"/>
                <w:szCs w:val="22"/>
              </w:rPr>
              <w:t>43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87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ions on Ecological Protection Compensa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07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Council of China</w:t>
            </w:r>
          </w:p>
        </w:tc>
      </w:tr>
      <w:tr w14:paraId="6D35D73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84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SimSun" w:cs="Times New Roman Regular"/>
                <w:sz w:val="22"/>
                <w:szCs w:val="22"/>
              </w:rPr>
              <w:t>44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9C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 of the 20th National Congress of the Communist Party of China (excerpt)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B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Committee of the Communist Party of China</w:t>
            </w:r>
          </w:p>
        </w:tc>
      </w:tr>
      <w:tr w14:paraId="71EECFD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82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57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al Action Plan for Energy Saving and Carbon Reduction in Iron and Steel Industr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4A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3AB2554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4E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4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al Action Plan for Energy Saving and Carbon Reduction in Aluminium Electrolysis Industr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E7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23F5BD8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6B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14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al Action Plan for Energy Conservation and Carbon Reduction in Oil Refining Industr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0C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2EE91EF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C1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E5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al Action Plan for Energy Conservation and Carbon Reduction in Ammonia Industr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9C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08BB06C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6C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C8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al Action Plan for Energy Saving and Carbon Reduction in Cement Industr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75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3D1C7FC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FD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BB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14th Five-Year Plan for Circular Economic Development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DA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</w:t>
            </w:r>
          </w:p>
        </w:tc>
      </w:tr>
      <w:tr w14:paraId="27E881B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C5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66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14th Five-Year Plan for East-West Cooperation in Science and Technolog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6F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Science and Technology, et al.</w:t>
            </w:r>
          </w:p>
        </w:tc>
      </w:tr>
      <w:tr w14:paraId="72405D6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94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14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14th Five-Year Plan for Energy Conservation and Emission Reduction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F0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Council of China</w:t>
            </w:r>
          </w:p>
        </w:tc>
      </w:tr>
      <w:tr w14:paraId="5BF3166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83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16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14th Five-Year Plan for Modern Energy System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A3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TSong" w:cs="Times New Roman Regular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National Energy Administration</w:t>
            </w:r>
          </w:p>
        </w:tc>
      </w:tr>
      <w:tr w14:paraId="5F56CD0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0B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6A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14th Five-Year Plan for National Cleaner Production Promotion Programme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94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al Development and Reform Commission, et al.</w:t>
            </w:r>
          </w:p>
        </w:tc>
      </w:tr>
      <w:tr w14:paraId="750F644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9A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DF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14th Five-Year Plan for the Green Development of Industry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88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Industry and Information Technology, et al.</w:t>
            </w:r>
          </w:p>
        </w:tc>
      </w:tr>
      <w:tr w14:paraId="1CDFD98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A0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E5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14th Five-Year Plan for the National Economic and Social Development of China and the Outline of Long-Term Goals for 2035 (Excerpt: Actively Responding to Climate Change)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BE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Committee of the Communist Party of China</w:t>
            </w:r>
          </w:p>
        </w:tc>
      </w:tr>
      <w:tr w14:paraId="3FD5E01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1F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81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97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k Programme for Accelerating the Construction of a Dual Control System for Carbon Emissions</w:t>
            </w:r>
          </w:p>
        </w:tc>
        <w:tc>
          <w:tcPr>
            <w:tcW w:w="55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0B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e Council of China</w:t>
            </w:r>
          </w:p>
        </w:tc>
      </w:tr>
      <w:tr w14:paraId="34D34AC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5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203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 w:val="0"/>
              <w:spacing w:before="48" w:beforeLines="15" w:after="48" w:afterLines="15"/>
              <w:textAlignment w:val="center"/>
              <w:rPr>
                <w:rFonts w:hint="default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SimSun" w:cs="Times New Roman Regular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814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A2F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k Programme on Strengthening the Construction of Carbon Peaking and Carbon Neutrality in Higher Education Talent Cultivation System</w:t>
            </w:r>
          </w:p>
        </w:tc>
        <w:tc>
          <w:tcPr>
            <w:tcW w:w="55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43D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Regular" w:hAnsi="Times New Roman Regular" w:eastAsia="SimSun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stry of Education</w:t>
            </w:r>
          </w:p>
        </w:tc>
      </w:tr>
    </w:tbl>
    <w:p w14:paraId="3F64A9F9">
      <w:pPr>
        <w:snapToGrid w:val="0"/>
        <w:spacing w:line="320" w:lineRule="exact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hint="eastAsia" w:ascii="Times New Roman" w:hAnsi="Times New Roman" w:eastAsia="SimSun" w:cs="Times New Roman Regular"/>
          <w:sz w:val="22"/>
          <w:szCs w:val="22"/>
          <w:lang w:eastAsia="zh-Hans"/>
        </w:rPr>
        <w:t>Source: Collected and presented by the authors.</w:t>
      </w:r>
    </w:p>
    <w:p w14:paraId="112F9651">
      <w:pPr>
        <w:rPr>
          <w:rFonts w:ascii="Times New Roman" w:hAnsi="Times New Roman" w:cs="Times New Roman Regular"/>
          <w:sz w:val="22"/>
          <w:szCs w:val="22"/>
        </w:rPr>
      </w:pPr>
    </w:p>
    <w:sectPr>
      <w:headerReference r:id="rId3" w:type="default"/>
      <w:footerReference r:id="rId4" w:type="default"/>
      <w:footerReference r:id="rId5" w:type="even"/>
      <w:endnotePr>
        <w:numFmt w:val="decimal"/>
      </w:endnote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">
    <w:altName w:val="苹方-简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9A02F8">
    <w:pPr>
      <w:pStyle w:val="10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B40FE">
                          <w:pPr>
                            <w:pStyle w:val="10"/>
                            <w:rPr>
                              <w:rFonts w:hint="default" w:ascii="Times New Roman Regular" w:hAnsi="Times New Roman Regular" w:cs="Times New Roman Regular"/>
                            </w:rPr>
                          </w:pP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t>21</w: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B40FE">
                    <w:pPr>
                      <w:pStyle w:val="10"/>
                      <w:rPr>
                        <w:rFonts w:hint="default" w:ascii="Times New Roman Regular" w:hAnsi="Times New Roman Regular" w:cs="Times New Roman Regular"/>
                      </w:rPr>
                    </w:pP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begin"/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separate"/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t>21</w:t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38FA92">
    <w:pPr>
      <w:pStyle w:val="10"/>
      <w:framePr w:wrap="around" w:vAnchor="text" w:hAnchor="margin" w:xAlign="center" w:y="1"/>
      <w:rPr>
        <w:rStyle w:val="20"/>
      </w:rPr>
    </w:pPr>
    <w:r>
      <w:rPr>
        <w:rStyle w:val="20"/>
      </w:rPr>
      <w:fldChar w:fldCharType="begin"/>
    </w:r>
    <w:r>
      <w:rPr>
        <w:rStyle w:val="20"/>
      </w:rPr>
      <w:instrText xml:space="preserve"> PAGE </w:instrText>
    </w:r>
    <w:r>
      <w:rPr>
        <w:rStyle w:val="20"/>
      </w:rPr>
      <w:fldChar w:fldCharType="end"/>
    </w:r>
  </w:p>
  <w:p w14:paraId="35BE3649">
    <w:pPr>
      <w:pStyle w:val="1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26BCB3">
    <w:pPr>
      <w:pStyle w:val="11"/>
      <w:rPr>
        <w:lang w:eastAsia="zh-Han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bordersDoNotSurroundHeader w:val="0"/>
  <w:bordersDoNotSurroundFooter w:val="0"/>
  <w:documentProtection w:enforcement="0"/>
  <w:defaultTabStop w:val="0"/>
  <w:drawingGridVerticalSpacing w:val="156"/>
  <w:displayHorizontalDrawingGridEvery w:val="1"/>
  <w:displayVerticalDrawingGridEvery w:val="1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MwYThjM2M1YmZiYWFkZjI4MWE3NDIyMjRlNmZlY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0wewp09fvekex924xve00ztw5se22sw2e&quot;&gt;我的EndNote数据库&lt;record-ids&gt;&lt;item&gt;1&lt;/item&gt;&lt;/record-ids&gt;&lt;/item&gt;&lt;/Libraries&gt;"/>
  </w:docVars>
  <w:rsids>
    <w:rsidRoot w:val="00172A27"/>
    <w:rsid w:val="00000900"/>
    <w:rsid w:val="00003F67"/>
    <w:rsid w:val="0000685A"/>
    <w:rsid w:val="00011533"/>
    <w:rsid w:val="00011975"/>
    <w:rsid w:val="00013143"/>
    <w:rsid w:val="00013A84"/>
    <w:rsid w:val="00013C38"/>
    <w:rsid w:val="000142F1"/>
    <w:rsid w:val="00014B69"/>
    <w:rsid w:val="00020A5B"/>
    <w:rsid w:val="0002103E"/>
    <w:rsid w:val="0002119D"/>
    <w:rsid w:val="00021837"/>
    <w:rsid w:val="00022747"/>
    <w:rsid w:val="00025BC1"/>
    <w:rsid w:val="000263E8"/>
    <w:rsid w:val="00027D4B"/>
    <w:rsid w:val="00030204"/>
    <w:rsid w:val="00030F0F"/>
    <w:rsid w:val="0004022B"/>
    <w:rsid w:val="0004172E"/>
    <w:rsid w:val="00042EBC"/>
    <w:rsid w:val="0004415A"/>
    <w:rsid w:val="00045DA3"/>
    <w:rsid w:val="00046E91"/>
    <w:rsid w:val="0005196C"/>
    <w:rsid w:val="000534F8"/>
    <w:rsid w:val="00057ACC"/>
    <w:rsid w:val="0006321F"/>
    <w:rsid w:val="00064E08"/>
    <w:rsid w:val="00066F58"/>
    <w:rsid w:val="00067DC2"/>
    <w:rsid w:val="00072F8D"/>
    <w:rsid w:val="0007424E"/>
    <w:rsid w:val="00074D59"/>
    <w:rsid w:val="00074EFD"/>
    <w:rsid w:val="0007525D"/>
    <w:rsid w:val="00075D92"/>
    <w:rsid w:val="000763AB"/>
    <w:rsid w:val="00076A91"/>
    <w:rsid w:val="00083869"/>
    <w:rsid w:val="00083DC9"/>
    <w:rsid w:val="00085800"/>
    <w:rsid w:val="00092C10"/>
    <w:rsid w:val="00094033"/>
    <w:rsid w:val="00095031"/>
    <w:rsid w:val="00095245"/>
    <w:rsid w:val="00095B4D"/>
    <w:rsid w:val="00096386"/>
    <w:rsid w:val="0009660C"/>
    <w:rsid w:val="00096866"/>
    <w:rsid w:val="000A4D8A"/>
    <w:rsid w:val="000A51AD"/>
    <w:rsid w:val="000A7FE4"/>
    <w:rsid w:val="000B02D2"/>
    <w:rsid w:val="000B1C1E"/>
    <w:rsid w:val="000B209C"/>
    <w:rsid w:val="000B521F"/>
    <w:rsid w:val="000B576D"/>
    <w:rsid w:val="000B77C9"/>
    <w:rsid w:val="000B7C41"/>
    <w:rsid w:val="000B7F92"/>
    <w:rsid w:val="000C1401"/>
    <w:rsid w:val="000C367B"/>
    <w:rsid w:val="000C59B5"/>
    <w:rsid w:val="000C5CD0"/>
    <w:rsid w:val="000D49DF"/>
    <w:rsid w:val="000D5D5C"/>
    <w:rsid w:val="000D7BF1"/>
    <w:rsid w:val="000E0193"/>
    <w:rsid w:val="000E0A59"/>
    <w:rsid w:val="000E2A08"/>
    <w:rsid w:val="000E365E"/>
    <w:rsid w:val="000E383F"/>
    <w:rsid w:val="000E3D3A"/>
    <w:rsid w:val="000E5768"/>
    <w:rsid w:val="000E5B5A"/>
    <w:rsid w:val="000E5E8D"/>
    <w:rsid w:val="000F0BCC"/>
    <w:rsid w:val="000F1909"/>
    <w:rsid w:val="000F2464"/>
    <w:rsid w:val="000F25B4"/>
    <w:rsid w:val="000F2791"/>
    <w:rsid w:val="000F37F2"/>
    <w:rsid w:val="000F45A5"/>
    <w:rsid w:val="000F490B"/>
    <w:rsid w:val="000F6C73"/>
    <w:rsid w:val="001030D6"/>
    <w:rsid w:val="001032BE"/>
    <w:rsid w:val="001039FE"/>
    <w:rsid w:val="00106523"/>
    <w:rsid w:val="001161E9"/>
    <w:rsid w:val="001168B7"/>
    <w:rsid w:val="0012191A"/>
    <w:rsid w:val="00127139"/>
    <w:rsid w:val="00130D48"/>
    <w:rsid w:val="00131317"/>
    <w:rsid w:val="001328DA"/>
    <w:rsid w:val="0013413C"/>
    <w:rsid w:val="00141A62"/>
    <w:rsid w:val="001421E1"/>
    <w:rsid w:val="00142440"/>
    <w:rsid w:val="00144566"/>
    <w:rsid w:val="00145BA6"/>
    <w:rsid w:val="00146A64"/>
    <w:rsid w:val="001503AA"/>
    <w:rsid w:val="0015418B"/>
    <w:rsid w:val="001547C6"/>
    <w:rsid w:val="001547D1"/>
    <w:rsid w:val="00154E13"/>
    <w:rsid w:val="00156CB9"/>
    <w:rsid w:val="001572F0"/>
    <w:rsid w:val="001573B2"/>
    <w:rsid w:val="001578CD"/>
    <w:rsid w:val="00160C3C"/>
    <w:rsid w:val="001625AB"/>
    <w:rsid w:val="001654BE"/>
    <w:rsid w:val="00166E26"/>
    <w:rsid w:val="00167F1A"/>
    <w:rsid w:val="00170714"/>
    <w:rsid w:val="00171B3A"/>
    <w:rsid w:val="001721DF"/>
    <w:rsid w:val="001726EC"/>
    <w:rsid w:val="00172A27"/>
    <w:rsid w:val="001738BE"/>
    <w:rsid w:val="00175787"/>
    <w:rsid w:val="00177B59"/>
    <w:rsid w:val="001800E4"/>
    <w:rsid w:val="00180133"/>
    <w:rsid w:val="001831E2"/>
    <w:rsid w:val="00184017"/>
    <w:rsid w:val="001854F5"/>
    <w:rsid w:val="00187B21"/>
    <w:rsid w:val="001921C0"/>
    <w:rsid w:val="001954DE"/>
    <w:rsid w:val="001A3F55"/>
    <w:rsid w:val="001A4A67"/>
    <w:rsid w:val="001A717E"/>
    <w:rsid w:val="001A76F8"/>
    <w:rsid w:val="001B0685"/>
    <w:rsid w:val="001B2594"/>
    <w:rsid w:val="001B3479"/>
    <w:rsid w:val="001B46DF"/>
    <w:rsid w:val="001B6074"/>
    <w:rsid w:val="001C078B"/>
    <w:rsid w:val="001C0AB9"/>
    <w:rsid w:val="001C0F2F"/>
    <w:rsid w:val="001C266F"/>
    <w:rsid w:val="001C7144"/>
    <w:rsid w:val="001D1232"/>
    <w:rsid w:val="001D1C91"/>
    <w:rsid w:val="001D2CD2"/>
    <w:rsid w:val="001D4BCA"/>
    <w:rsid w:val="001E77FC"/>
    <w:rsid w:val="001E7D01"/>
    <w:rsid w:val="001F04AA"/>
    <w:rsid w:val="001F3358"/>
    <w:rsid w:val="001F34BE"/>
    <w:rsid w:val="001F41A3"/>
    <w:rsid w:val="001F48D4"/>
    <w:rsid w:val="001F674F"/>
    <w:rsid w:val="00204911"/>
    <w:rsid w:val="00204B5E"/>
    <w:rsid w:val="00205C59"/>
    <w:rsid w:val="002069E6"/>
    <w:rsid w:val="00213AD0"/>
    <w:rsid w:val="00213B19"/>
    <w:rsid w:val="00214114"/>
    <w:rsid w:val="00216D05"/>
    <w:rsid w:val="00216FDF"/>
    <w:rsid w:val="00217E61"/>
    <w:rsid w:val="0022294F"/>
    <w:rsid w:val="00227846"/>
    <w:rsid w:val="00230088"/>
    <w:rsid w:val="0023083A"/>
    <w:rsid w:val="00232EAA"/>
    <w:rsid w:val="00235390"/>
    <w:rsid w:val="00235466"/>
    <w:rsid w:val="00241DEA"/>
    <w:rsid w:val="00242FF3"/>
    <w:rsid w:val="002478F3"/>
    <w:rsid w:val="002504E0"/>
    <w:rsid w:val="002512DC"/>
    <w:rsid w:val="00252A3B"/>
    <w:rsid w:val="00253F53"/>
    <w:rsid w:val="00255D16"/>
    <w:rsid w:val="002575C2"/>
    <w:rsid w:val="00260278"/>
    <w:rsid w:val="00261E18"/>
    <w:rsid w:val="00262A22"/>
    <w:rsid w:val="00262BBE"/>
    <w:rsid w:val="00262F9A"/>
    <w:rsid w:val="00263785"/>
    <w:rsid w:val="00265DA5"/>
    <w:rsid w:val="00267B62"/>
    <w:rsid w:val="00267C33"/>
    <w:rsid w:val="00270BB6"/>
    <w:rsid w:val="002715AF"/>
    <w:rsid w:val="002719DF"/>
    <w:rsid w:val="0027335F"/>
    <w:rsid w:val="00274FA4"/>
    <w:rsid w:val="00275E55"/>
    <w:rsid w:val="0027636C"/>
    <w:rsid w:val="0027686C"/>
    <w:rsid w:val="002770BB"/>
    <w:rsid w:val="0028223F"/>
    <w:rsid w:val="00283184"/>
    <w:rsid w:val="00284102"/>
    <w:rsid w:val="00286110"/>
    <w:rsid w:val="00293B80"/>
    <w:rsid w:val="00297042"/>
    <w:rsid w:val="002A27DC"/>
    <w:rsid w:val="002A4F25"/>
    <w:rsid w:val="002A665E"/>
    <w:rsid w:val="002B0F45"/>
    <w:rsid w:val="002B12B3"/>
    <w:rsid w:val="002B1DE3"/>
    <w:rsid w:val="002B33EB"/>
    <w:rsid w:val="002B5FB2"/>
    <w:rsid w:val="002B7845"/>
    <w:rsid w:val="002C1899"/>
    <w:rsid w:val="002C1D3F"/>
    <w:rsid w:val="002C2360"/>
    <w:rsid w:val="002C45A6"/>
    <w:rsid w:val="002C51DE"/>
    <w:rsid w:val="002C62C1"/>
    <w:rsid w:val="002D0B9B"/>
    <w:rsid w:val="002E2213"/>
    <w:rsid w:val="002E2763"/>
    <w:rsid w:val="002E6E82"/>
    <w:rsid w:val="002E7678"/>
    <w:rsid w:val="002E7D8B"/>
    <w:rsid w:val="002F2716"/>
    <w:rsid w:val="002F604C"/>
    <w:rsid w:val="002F643B"/>
    <w:rsid w:val="002F674C"/>
    <w:rsid w:val="002F777B"/>
    <w:rsid w:val="002F7F94"/>
    <w:rsid w:val="00302287"/>
    <w:rsid w:val="00302E4C"/>
    <w:rsid w:val="00307ABC"/>
    <w:rsid w:val="00311E2B"/>
    <w:rsid w:val="00315A9D"/>
    <w:rsid w:val="00317B8A"/>
    <w:rsid w:val="00320595"/>
    <w:rsid w:val="0032229D"/>
    <w:rsid w:val="003224A1"/>
    <w:rsid w:val="00322EAB"/>
    <w:rsid w:val="00331BBD"/>
    <w:rsid w:val="0033460D"/>
    <w:rsid w:val="00336259"/>
    <w:rsid w:val="00340444"/>
    <w:rsid w:val="0034185F"/>
    <w:rsid w:val="003423A0"/>
    <w:rsid w:val="0034522B"/>
    <w:rsid w:val="00345823"/>
    <w:rsid w:val="00346F6C"/>
    <w:rsid w:val="0034776A"/>
    <w:rsid w:val="003524F6"/>
    <w:rsid w:val="00352BE3"/>
    <w:rsid w:val="003530CA"/>
    <w:rsid w:val="00353C21"/>
    <w:rsid w:val="00360E51"/>
    <w:rsid w:val="003623D2"/>
    <w:rsid w:val="0036241C"/>
    <w:rsid w:val="003630CD"/>
    <w:rsid w:val="003674D7"/>
    <w:rsid w:val="003721AB"/>
    <w:rsid w:val="00373A20"/>
    <w:rsid w:val="00373B34"/>
    <w:rsid w:val="0037491D"/>
    <w:rsid w:val="003750DD"/>
    <w:rsid w:val="00381A4B"/>
    <w:rsid w:val="00386F2A"/>
    <w:rsid w:val="003906FA"/>
    <w:rsid w:val="00390A28"/>
    <w:rsid w:val="00394633"/>
    <w:rsid w:val="0039658A"/>
    <w:rsid w:val="003A0951"/>
    <w:rsid w:val="003A1467"/>
    <w:rsid w:val="003A39B4"/>
    <w:rsid w:val="003A3A9E"/>
    <w:rsid w:val="003A3C16"/>
    <w:rsid w:val="003A5410"/>
    <w:rsid w:val="003A6544"/>
    <w:rsid w:val="003B17C6"/>
    <w:rsid w:val="003B3BD9"/>
    <w:rsid w:val="003B50F9"/>
    <w:rsid w:val="003B5671"/>
    <w:rsid w:val="003B642C"/>
    <w:rsid w:val="003B79BA"/>
    <w:rsid w:val="003C1511"/>
    <w:rsid w:val="003C3C3C"/>
    <w:rsid w:val="003C40E4"/>
    <w:rsid w:val="003C54F0"/>
    <w:rsid w:val="003C5DF0"/>
    <w:rsid w:val="003C6312"/>
    <w:rsid w:val="003C70D3"/>
    <w:rsid w:val="003C7333"/>
    <w:rsid w:val="003D052B"/>
    <w:rsid w:val="003D136C"/>
    <w:rsid w:val="003D1BF4"/>
    <w:rsid w:val="003D28ED"/>
    <w:rsid w:val="003D51A0"/>
    <w:rsid w:val="003E1648"/>
    <w:rsid w:val="003E1C05"/>
    <w:rsid w:val="003E223F"/>
    <w:rsid w:val="003E537C"/>
    <w:rsid w:val="003E59B7"/>
    <w:rsid w:val="003E5C1F"/>
    <w:rsid w:val="003E6DE6"/>
    <w:rsid w:val="003F1342"/>
    <w:rsid w:val="003F2BB3"/>
    <w:rsid w:val="003F4D6E"/>
    <w:rsid w:val="003F6BDD"/>
    <w:rsid w:val="003F706D"/>
    <w:rsid w:val="00400450"/>
    <w:rsid w:val="00400C02"/>
    <w:rsid w:val="00402461"/>
    <w:rsid w:val="00403339"/>
    <w:rsid w:val="0040388F"/>
    <w:rsid w:val="0040440D"/>
    <w:rsid w:val="00406097"/>
    <w:rsid w:val="004113C3"/>
    <w:rsid w:val="00411E57"/>
    <w:rsid w:val="00412119"/>
    <w:rsid w:val="0041263D"/>
    <w:rsid w:val="0041354A"/>
    <w:rsid w:val="00414C6D"/>
    <w:rsid w:val="00414F44"/>
    <w:rsid w:val="00415A70"/>
    <w:rsid w:val="0042069D"/>
    <w:rsid w:val="00421EA2"/>
    <w:rsid w:val="004223B3"/>
    <w:rsid w:val="00427AD9"/>
    <w:rsid w:val="00427E4C"/>
    <w:rsid w:val="00431332"/>
    <w:rsid w:val="004328C7"/>
    <w:rsid w:val="004330DF"/>
    <w:rsid w:val="00445016"/>
    <w:rsid w:val="004471A6"/>
    <w:rsid w:val="004547BF"/>
    <w:rsid w:val="00455828"/>
    <w:rsid w:val="00455BBE"/>
    <w:rsid w:val="00461639"/>
    <w:rsid w:val="00461D85"/>
    <w:rsid w:val="0046293B"/>
    <w:rsid w:val="0046320C"/>
    <w:rsid w:val="00465127"/>
    <w:rsid w:val="00465354"/>
    <w:rsid w:val="00465372"/>
    <w:rsid w:val="00467AD3"/>
    <w:rsid w:val="00473E43"/>
    <w:rsid w:val="00477809"/>
    <w:rsid w:val="004808C2"/>
    <w:rsid w:val="004813E9"/>
    <w:rsid w:val="00482C8C"/>
    <w:rsid w:val="00485313"/>
    <w:rsid w:val="00485B64"/>
    <w:rsid w:val="004926B1"/>
    <w:rsid w:val="00494F0E"/>
    <w:rsid w:val="0049545C"/>
    <w:rsid w:val="004966B0"/>
    <w:rsid w:val="004A1BB2"/>
    <w:rsid w:val="004A1D6F"/>
    <w:rsid w:val="004A1FA8"/>
    <w:rsid w:val="004A4312"/>
    <w:rsid w:val="004A4A07"/>
    <w:rsid w:val="004A7786"/>
    <w:rsid w:val="004B0107"/>
    <w:rsid w:val="004B707B"/>
    <w:rsid w:val="004B70BE"/>
    <w:rsid w:val="004C02FF"/>
    <w:rsid w:val="004C1BEC"/>
    <w:rsid w:val="004C47C0"/>
    <w:rsid w:val="004C71C1"/>
    <w:rsid w:val="004C7BE1"/>
    <w:rsid w:val="004D54F7"/>
    <w:rsid w:val="004D76C9"/>
    <w:rsid w:val="004E37F4"/>
    <w:rsid w:val="004E438A"/>
    <w:rsid w:val="004F170F"/>
    <w:rsid w:val="004F2925"/>
    <w:rsid w:val="004F59E0"/>
    <w:rsid w:val="004F66B9"/>
    <w:rsid w:val="00500E61"/>
    <w:rsid w:val="00502882"/>
    <w:rsid w:val="005107FD"/>
    <w:rsid w:val="005117ED"/>
    <w:rsid w:val="00514E58"/>
    <w:rsid w:val="00517FF7"/>
    <w:rsid w:val="00520E63"/>
    <w:rsid w:val="00521E65"/>
    <w:rsid w:val="005222A7"/>
    <w:rsid w:val="00522A1F"/>
    <w:rsid w:val="00523B71"/>
    <w:rsid w:val="005243BD"/>
    <w:rsid w:val="005265F6"/>
    <w:rsid w:val="00526EB0"/>
    <w:rsid w:val="00533B56"/>
    <w:rsid w:val="00535B68"/>
    <w:rsid w:val="00540DB2"/>
    <w:rsid w:val="00544E51"/>
    <w:rsid w:val="005474A2"/>
    <w:rsid w:val="00550174"/>
    <w:rsid w:val="00550B7F"/>
    <w:rsid w:val="00553AC1"/>
    <w:rsid w:val="00554587"/>
    <w:rsid w:val="0055478B"/>
    <w:rsid w:val="005550AE"/>
    <w:rsid w:val="00555158"/>
    <w:rsid w:val="00555BA6"/>
    <w:rsid w:val="00556F14"/>
    <w:rsid w:val="00561C79"/>
    <w:rsid w:val="00563969"/>
    <w:rsid w:val="00565A46"/>
    <w:rsid w:val="005707B5"/>
    <w:rsid w:val="00570F1A"/>
    <w:rsid w:val="005729B8"/>
    <w:rsid w:val="00572EDD"/>
    <w:rsid w:val="00575E2A"/>
    <w:rsid w:val="00581D2D"/>
    <w:rsid w:val="005829E5"/>
    <w:rsid w:val="00582D12"/>
    <w:rsid w:val="0058595B"/>
    <w:rsid w:val="005921EF"/>
    <w:rsid w:val="00592436"/>
    <w:rsid w:val="00592F13"/>
    <w:rsid w:val="00593FA6"/>
    <w:rsid w:val="005A2248"/>
    <w:rsid w:val="005A4FF6"/>
    <w:rsid w:val="005A5086"/>
    <w:rsid w:val="005A74DA"/>
    <w:rsid w:val="005B09F4"/>
    <w:rsid w:val="005B1B4C"/>
    <w:rsid w:val="005B240A"/>
    <w:rsid w:val="005B35AE"/>
    <w:rsid w:val="005B51AB"/>
    <w:rsid w:val="005B54B6"/>
    <w:rsid w:val="005B57C2"/>
    <w:rsid w:val="005B594E"/>
    <w:rsid w:val="005B5FFE"/>
    <w:rsid w:val="005B6515"/>
    <w:rsid w:val="005B79AC"/>
    <w:rsid w:val="005C1144"/>
    <w:rsid w:val="005C177B"/>
    <w:rsid w:val="005C1DA9"/>
    <w:rsid w:val="005C51B6"/>
    <w:rsid w:val="005C5279"/>
    <w:rsid w:val="005C6C4F"/>
    <w:rsid w:val="005C6D5A"/>
    <w:rsid w:val="005C6FF3"/>
    <w:rsid w:val="005C7625"/>
    <w:rsid w:val="005D0209"/>
    <w:rsid w:val="005D3222"/>
    <w:rsid w:val="005D3DA5"/>
    <w:rsid w:val="005D7ACE"/>
    <w:rsid w:val="005E24E7"/>
    <w:rsid w:val="005E4858"/>
    <w:rsid w:val="005E500A"/>
    <w:rsid w:val="005E530F"/>
    <w:rsid w:val="005E7B13"/>
    <w:rsid w:val="005F2A44"/>
    <w:rsid w:val="005F2C49"/>
    <w:rsid w:val="005F2C87"/>
    <w:rsid w:val="005F31FA"/>
    <w:rsid w:val="005F5515"/>
    <w:rsid w:val="005F59E1"/>
    <w:rsid w:val="005F5BDC"/>
    <w:rsid w:val="005F5F57"/>
    <w:rsid w:val="005F75F1"/>
    <w:rsid w:val="005F7FAB"/>
    <w:rsid w:val="0060019C"/>
    <w:rsid w:val="0060196B"/>
    <w:rsid w:val="0060492E"/>
    <w:rsid w:val="00607442"/>
    <w:rsid w:val="00607873"/>
    <w:rsid w:val="006100F9"/>
    <w:rsid w:val="0061307F"/>
    <w:rsid w:val="00615A3F"/>
    <w:rsid w:val="00615FCF"/>
    <w:rsid w:val="006172DB"/>
    <w:rsid w:val="006208D9"/>
    <w:rsid w:val="006225BB"/>
    <w:rsid w:val="00624173"/>
    <w:rsid w:val="00627BE6"/>
    <w:rsid w:val="0063538A"/>
    <w:rsid w:val="006373BA"/>
    <w:rsid w:val="00637F9E"/>
    <w:rsid w:val="00640985"/>
    <w:rsid w:val="00640A89"/>
    <w:rsid w:val="00642772"/>
    <w:rsid w:val="006456CA"/>
    <w:rsid w:val="00645CDC"/>
    <w:rsid w:val="00646271"/>
    <w:rsid w:val="00654575"/>
    <w:rsid w:val="00654780"/>
    <w:rsid w:val="00654E8C"/>
    <w:rsid w:val="006618EF"/>
    <w:rsid w:val="006623CB"/>
    <w:rsid w:val="00664E7A"/>
    <w:rsid w:val="00665D45"/>
    <w:rsid w:val="006718B4"/>
    <w:rsid w:val="00675AF6"/>
    <w:rsid w:val="006763A3"/>
    <w:rsid w:val="00676A6A"/>
    <w:rsid w:val="00677218"/>
    <w:rsid w:val="00681A39"/>
    <w:rsid w:val="00685358"/>
    <w:rsid w:val="00685466"/>
    <w:rsid w:val="00690964"/>
    <w:rsid w:val="00691D89"/>
    <w:rsid w:val="006934E9"/>
    <w:rsid w:val="006A38CD"/>
    <w:rsid w:val="006B2107"/>
    <w:rsid w:val="006B2A08"/>
    <w:rsid w:val="006B3F6D"/>
    <w:rsid w:val="006B45FE"/>
    <w:rsid w:val="006B5739"/>
    <w:rsid w:val="006B5994"/>
    <w:rsid w:val="006C2A07"/>
    <w:rsid w:val="006C2E31"/>
    <w:rsid w:val="006C3C38"/>
    <w:rsid w:val="006C428B"/>
    <w:rsid w:val="006D1F65"/>
    <w:rsid w:val="006D241F"/>
    <w:rsid w:val="006E34DE"/>
    <w:rsid w:val="006E3DC3"/>
    <w:rsid w:val="006E4D32"/>
    <w:rsid w:val="006E5630"/>
    <w:rsid w:val="006E6EAF"/>
    <w:rsid w:val="006E7401"/>
    <w:rsid w:val="006F4788"/>
    <w:rsid w:val="006F51AC"/>
    <w:rsid w:val="006F565F"/>
    <w:rsid w:val="006F64D3"/>
    <w:rsid w:val="00702E0B"/>
    <w:rsid w:val="00702EA5"/>
    <w:rsid w:val="00702FED"/>
    <w:rsid w:val="007059D7"/>
    <w:rsid w:val="00705FAA"/>
    <w:rsid w:val="00706F8C"/>
    <w:rsid w:val="00713112"/>
    <w:rsid w:val="00713607"/>
    <w:rsid w:val="00717E16"/>
    <w:rsid w:val="0072058C"/>
    <w:rsid w:val="00721E97"/>
    <w:rsid w:val="0072379F"/>
    <w:rsid w:val="0072422B"/>
    <w:rsid w:val="0073254D"/>
    <w:rsid w:val="00733338"/>
    <w:rsid w:val="007348DB"/>
    <w:rsid w:val="00734B57"/>
    <w:rsid w:val="00737FEF"/>
    <w:rsid w:val="00742E91"/>
    <w:rsid w:val="00743A13"/>
    <w:rsid w:val="007447BA"/>
    <w:rsid w:val="00751C29"/>
    <w:rsid w:val="00753540"/>
    <w:rsid w:val="0075430F"/>
    <w:rsid w:val="00757741"/>
    <w:rsid w:val="00757759"/>
    <w:rsid w:val="007605D6"/>
    <w:rsid w:val="00760BCB"/>
    <w:rsid w:val="00761AFA"/>
    <w:rsid w:val="00761B6D"/>
    <w:rsid w:val="0076334B"/>
    <w:rsid w:val="00764886"/>
    <w:rsid w:val="00766EB7"/>
    <w:rsid w:val="0076717E"/>
    <w:rsid w:val="00771379"/>
    <w:rsid w:val="00777AE0"/>
    <w:rsid w:val="00777F80"/>
    <w:rsid w:val="0078002D"/>
    <w:rsid w:val="007802BD"/>
    <w:rsid w:val="00781004"/>
    <w:rsid w:val="00781E04"/>
    <w:rsid w:val="00781F5E"/>
    <w:rsid w:val="00782E5C"/>
    <w:rsid w:val="007832A3"/>
    <w:rsid w:val="007840BE"/>
    <w:rsid w:val="00784F53"/>
    <w:rsid w:val="007860E9"/>
    <w:rsid w:val="0078617C"/>
    <w:rsid w:val="007912A9"/>
    <w:rsid w:val="00791DE2"/>
    <w:rsid w:val="00794553"/>
    <w:rsid w:val="007946B6"/>
    <w:rsid w:val="00796841"/>
    <w:rsid w:val="00797F39"/>
    <w:rsid w:val="007A080C"/>
    <w:rsid w:val="007A1A40"/>
    <w:rsid w:val="007A2F12"/>
    <w:rsid w:val="007A5728"/>
    <w:rsid w:val="007A6E9C"/>
    <w:rsid w:val="007A79D8"/>
    <w:rsid w:val="007B1AD0"/>
    <w:rsid w:val="007B4779"/>
    <w:rsid w:val="007B4976"/>
    <w:rsid w:val="007B4F0A"/>
    <w:rsid w:val="007B7750"/>
    <w:rsid w:val="007B7875"/>
    <w:rsid w:val="007C0838"/>
    <w:rsid w:val="007C2C15"/>
    <w:rsid w:val="007C390C"/>
    <w:rsid w:val="007C3F50"/>
    <w:rsid w:val="007C4959"/>
    <w:rsid w:val="007C6EC5"/>
    <w:rsid w:val="007C7144"/>
    <w:rsid w:val="007C7AE5"/>
    <w:rsid w:val="007D00DB"/>
    <w:rsid w:val="007D1150"/>
    <w:rsid w:val="007D638A"/>
    <w:rsid w:val="007D7485"/>
    <w:rsid w:val="007E0DD2"/>
    <w:rsid w:val="007E2A6D"/>
    <w:rsid w:val="007E38C4"/>
    <w:rsid w:val="007E399D"/>
    <w:rsid w:val="007E452E"/>
    <w:rsid w:val="007E4594"/>
    <w:rsid w:val="007E480F"/>
    <w:rsid w:val="007E4DBB"/>
    <w:rsid w:val="007E75D1"/>
    <w:rsid w:val="007E7753"/>
    <w:rsid w:val="007E7813"/>
    <w:rsid w:val="007F0367"/>
    <w:rsid w:val="007F054A"/>
    <w:rsid w:val="007F0691"/>
    <w:rsid w:val="007F0BB6"/>
    <w:rsid w:val="007F1C82"/>
    <w:rsid w:val="007F3AA3"/>
    <w:rsid w:val="007F5C77"/>
    <w:rsid w:val="0080278F"/>
    <w:rsid w:val="00803379"/>
    <w:rsid w:val="00803FDC"/>
    <w:rsid w:val="0080565D"/>
    <w:rsid w:val="00806023"/>
    <w:rsid w:val="0080740B"/>
    <w:rsid w:val="00812A3D"/>
    <w:rsid w:val="00815046"/>
    <w:rsid w:val="00820199"/>
    <w:rsid w:val="00821B95"/>
    <w:rsid w:val="00824E49"/>
    <w:rsid w:val="008263E6"/>
    <w:rsid w:val="00830234"/>
    <w:rsid w:val="00835650"/>
    <w:rsid w:val="00835FE5"/>
    <w:rsid w:val="00840C93"/>
    <w:rsid w:val="008438DB"/>
    <w:rsid w:val="00843CBF"/>
    <w:rsid w:val="0084696E"/>
    <w:rsid w:val="00846CBB"/>
    <w:rsid w:val="008479DE"/>
    <w:rsid w:val="008509CD"/>
    <w:rsid w:val="00851012"/>
    <w:rsid w:val="00851862"/>
    <w:rsid w:val="00852FFA"/>
    <w:rsid w:val="00853546"/>
    <w:rsid w:val="00855539"/>
    <w:rsid w:val="008576C8"/>
    <w:rsid w:val="00860BAE"/>
    <w:rsid w:val="00862B1F"/>
    <w:rsid w:val="00866D89"/>
    <w:rsid w:val="00872912"/>
    <w:rsid w:val="00872D6B"/>
    <w:rsid w:val="00873219"/>
    <w:rsid w:val="00873416"/>
    <w:rsid w:val="00875E62"/>
    <w:rsid w:val="00884153"/>
    <w:rsid w:val="00885C60"/>
    <w:rsid w:val="00895126"/>
    <w:rsid w:val="00895BF2"/>
    <w:rsid w:val="00895FAA"/>
    <w:rsid w:val="008978C3"/>
    <w:rsid w:val="008A2ABB"/>
    <w:rsid w:val="008A37A6"/>
    <w:rsid w:val="008A5768"/>
    <w:rsid w:val="008A7A79"/>
    <w:rsid w:val="008B1AE2"/>
    <w:rsid w:val="008B22F1"/>
    <w:rsid w:val="008B371A"/>
    <w:rsid w:val="008B4D41"/>
    <w:rsid w:val="008B5D5B"/>
    <w:rsid w:val="008B5D9E"/>
    <w:rsid w:val="008C1808"/>
    <w:rsid w:val="008C4AF1"/>
    <w:rsid w:val="008C5B6F"/>
    <w:rsid w:val="008C6C53"/>
    <w:rsid w:val="008C6F85"/>
    <w:rsid w:val="008D2940"/>
    <w:rsid w:val="008D346C"/>
    <w:rsid w:val="008D3A4B"/>
    <w:rsid w:val="008D4A26"/>
    <w:rsid w:val="008E0FA6"/>
    <w:rsid w:val="008E1D51"/>
    <w:rsid w:val="008E3058"/>
    <w:rsid w:val="008E3672"/>
    <w:rsid w:val="008E4A0D"/>
    <w:rsid w:val="008E7CAA"/>
    <w:rsid w:val="008F1BA9"/>
    <w:rsid w:val="008F2417"/>
    <w:rsid w:val="008F416C"/>
    <w:rsid w:val="008F475F"/>
    <w:rsid w:val="008F5AC7"/>
    <w:rsid w:val="008F5BA4"/>
    <w:rsid w:val="00901871"/>
    <w:rsid w:val="00902CA4"/>
    <w:rsid w:val="00904910"/>
    <w:rsid w:val="00915169"/>
    <w:rsid w:val="009151FB"/>
    <w:rsid w:val="0091523A"/>
    <w:rsid w:val="00915C5F"/>
    <w:rsid w:val="00916D80"/>
    <w:rsid w:val="00916DA6"/>
    <w:rsid w:val="00921868"/>
    <w:rsid w:val="009219D7"/>
    <w:rsid w:val="00921B41"/>
    <w:rsid w:val="00921F23"/>
    <w:rsid w:val="00925396"/>
    <w:rsid w:val="00931CDB"/>
    <w:rsid w:val="009323C0"/>
    <w:rsid w:val="00933FA9"/>
    <w:rsid w:val="00934F75"/>
    <w:rsid w:val="00937FAB"/>
    <w:rsid w:val="00941ACB"/>
    <w:rsid w:val="0094224A"/>
    <w:rsid w:val="0094317F"/>
    <w:rsid w:val="00946108"/>
    <w:rsid w:val="009467F2"/>
    <w:rsid w:val="009476FE"/>
    <w:rsid w:val="00950133"/>
    <w:rsid w:val="009504D0"/>
    <w:rsid w:val="0095128C"/>
    <w:rsid w:val="00952AD6"/>
    <w:rsid w:val="00953AE8"/>
    <w:rsid w:val="009542F9"/>
    <w:rsid w:val="00954FA7"/>
    <w:rsid w:val="0096088C"/>
    <w:rsid w:val="009625A0"/>
    <w:rsid w:val="00963443"/>
    <w:rsid w:val="00963A88"/>
    <w:rsid w:val="00965D24"/>
    <w:rsid w:val="0096601E"/>
    <w:rsid w:val="00966563"/>
    <w:rsid w:val="00970F2E"/>
    <w:rsid w:val="00972A4E"/>
    <w:rsid w:val="00972E60"/>
    <w:rsid w:val="009742C4"/>
    <w:rsid w:val="00974FDD"/>
    <w:rsid w:val="00975098"/>
    <w:rsid w:val="0098086C"/>
    <w:rsid w:val="00980F53"/>
    <w:rsid w:val="0098128D"/>
    <w:rsid w:val="009817EE"/>
    <w:rsid w:val="009841BA"/>
    <w:rsid w:val="009954DD"/>
    <w:rsid w:val="009966EE"/>
    <w:rsid w:val="009A1E46"/>
    <w:rsid w:val="009A24D7"/>
    <w:rsid w:val="009A55FD"/>
    <w:rsid w:val="009A77F7"/>
    <w:rsid w:val="009B0717"/>
    <w:rsid w:val="009B23B1"/>
    <w:rsid w:val="009B3087"/>
    <w:rsid w:val="009B3149"/>
    <w:rsid w:val="009B38DA"/>
    <w:rsid w:val="009B3D6F"/>
    <w:rsid w:val="009B5930"/>
    <w:rsid w:val="009C1EC0"/>
    <w:rsid w:val="009C2B64"/>
    <w:rsid w:val="009C3D9B"/>
    <w:rsid w:val="009C4741"/>
    <w:rsid w:val="009C4975"/>
    <w:rsid w:val="009C602A"/>
    <w:rsid w:val="009C7277"/>
    <w:rsid w:val="009C755F"/>
    <w:rsid w:val="009D0B71"/>
    <w:rsid w:val="009D1792"/>
    <w:rsid w:val="009D1993"/>
    <w:rsid w:val="009D5A81"/>
    <w:rsid w:val="009E61E9"/>
    <w:rsid w:val="009E64DC"/>
    <w:rsid w:val="009F1368"/>
    <w:rsid w:val="009F359C"/>
    <w:rsid w:val="009F3B9D"/>
    <w:rsid w:val="009F49E3"/>
    <w:rsid w:val="009F4AA5"/>
    <w:rsid w:val="009F5030"/>
    <w:rsid w:val="009F6AB4"/>
    <w:rsid w:val="009F7D35"/>
    <w:rsid w:val="00A0078F"/>
    <w:rsid w:val="00A019A9"/>
    <w:rsid w:val="00A031A1"/>
    <w:rsid w:val="00A04ED4"/>
    <w:rsid w:val="00A05DCE"/>
    <w:rsid w:val="00A0743B"/>
    <w:rsid w:val="00A07E21"/>
    <w:rsid w:val="00A10777"/>
    <w:rsid w:val="00A109DF"/>
    <w:rsid w:val="00A14107"/>
    <w:rsid w:val="00A16555"/>
    <w:rsid w:val="00A200D9"/>
    <w:rsid w:val="00A211F1"/>
    <w:rsid w:val="00A23DEE"/>
    <w:rsid w:val="00A254CF"/>
    <w:rsid w:val="00A34B40"/>
    <w:rsid w:val="00A3592A"/>
    <w:rsid w:val="00A376C7"/>
    <w:rsid w:val="00A443CA"/>
    <w:rsid w:val="00A44A0D"/>
    <w:rsid w:val="00A4789B"/>
    <w:rsid w:val="00A5262B"/>
    <w:rsid w:val="00A52BB7"/>
    <w:rsid w:val="00A53020"/>
    <w:rsid w:val="00A53EFF"/>
    <w:rsid w:val="00A55D0D"/>
    <w:rsid w:val="00A56BAD"/>
    <w:rsid w:val="00A609A5"/>
    <w:rsid w:val="00A610D1"/>
    <w:rsid w:val="00A61353"/>
    <w:rsid w:val="00A64BB6"/>
    <w:rsid w:val="00A65671"/>
    <w:rsid w:val="00A660B9"/>
    <w:rsid w:val="00A67333"/>
    <w:rsid w:val="00A73C7B"/>
    <w:rsid w:val="00A745B4"/>
    <w:rsid w:val="00A74E62"/>
    <w:rsid w:val="00A75BB5"/>
    <w:rsid w:val="00A76251"/>
    <w:rsid w:val="00A8008C"/>
    <w:rsid w:val="00A80999"/>
    <w:rsid w:val="00A817AD"/>
    <w:rsid w:val="00A83B9A"/>
    <w:rsid w:val="00A84E67"/>
    <w:rsid w:val="00A86C59"/>
    <w:rsid w:val="00A86E15"/>
    <w:rsid w:val="00A91A51"/>
    <w:rsid w:val="00A91F08"/>
    <w:rsid w:val="00A92C05"/>
    <w:rsid w:val="00A94074"/>
    <w:rsid w:val="00A97E52"/>
    <w:rsid w:val="00AA3ED1"/>
    <w:rsid w:val="00AA56C1"/>
    <w:rsid w:val="00AB1F75"/>
    <w:rsid w:val="00AB39E2"/>
    <w:rsid w:val="00AB43D9"/>
    <w:rsid w:val="00AB4812"/>
    <w:rsid w:val="00AB5F10"/>
    <w:rsid w:val="00AB6224"/>
    <w:rsid w:val="00AB7CFE"/>
    <w:rsid w:val="00AC20FB"/>
    <w:rsid w:val="00AC2C82"/>
    <w:rsid w:val="00AC3C3B"/>
    <w:rsid w:val="00AC3D42"/>
    <w:rsid w:val="00AC63F1"/>
    <w:rsid w:val="00AC7582"/>
    <w:rsid w:val="00AD0A7F"/>
    <w:rsid w:val="00AD1D43"/>
    <w:rsid w:val="00AD2B9B"/>
    <w:rsid w:val="00AD4708"/>
    <w:rsid w:val="00AD5693"/>
    <w:rsid w:val="00AD600C"/>
    <w:rsid w:val="00AE19AE"/>
    <w:rsid w:val="00AE3E98"/>
    <w:rsid w:val="00AE4496"/>
    <w:rsid w:val="00AE6112"/>
    <w:rsid w:val="00AF0173"/>
    <w:rsid w:val="00AF0607"/>
    <w:rsid w:val="00AF122D"/>
    <w:rsid w:val="00AF3ABB"/>
    <w:rsid w:val="00AF5434"/>
    <w:rsid w:val="00B00735"/>
    <w:rsid w:val="00B018F5"/>
    <w:rsid w:val="00B025D8"/>
    <w:rsid w:val="00B0408C"/>
    <w:rsid w:val="00B05B0E"/>
    <w:rsid w:val="00B115C2"/>
    <w:rsid w:val="00B118D5"/>
    <w:rsid w:val="00B13678"/>
    <w:rsid w:val="00B15E92"/>
    <w:rsid w:val="00B17AF4"/>
    <w:rsid w:val="00B20372"/>
    <w:rsid w:val="00B2059E"/>
    <w:rsid w:val="00B21EF7"/>
    <w:rsid w:val="00B24439"/>
    <w:rsid w:val="00B24E14"/>
    <w:rsid w:val="00B26E78"/>
    <w:rsid w:val="00B277AD"/>
    <w:rsid w:val="00B27C06"/>
    <w:rsid w:val="00B33645"/>
    <w:rsid w:val="00B336F7"/>
    <w:rsid w:val="00B35AE8"/>
    <w:rsid w:val="00B35D5F"/>
    <w:rsid w:val="00B365A9"/>
    <w:rsid w:val="00B36E66"/>
    <w:rsid w:val="00B4062A"/>
    <w:rsid w:val="00B41049"/>
    <w:rsid w:val="00B45730"/>
    <w:rsid w:val="00B467D3"/>
    <w:rsid w:val="00B5116C"/>
    <w:rsid w:val="00B53DCB"/>
    <w:rsid w:val="00B607D6"/>
    <w:rsid w:val="00B6247E"/>
    <w:rsid w:val="00B731CE"/>
    <w:rsid w:val="00B73292"/>
    <w:rsid w:val="00B749A2"/>
    <w:rsid w:val="00B75711"/>
    <w:rsid w:val="00B80A20"/>
    <w:rsid w:val="00B83C3A"/>
    <w:rsid w:val="00B8466A"/>
    <w:rsid w:val="00B85015"/>
    <w:rsid w:val="00B8574C"/>
    <w:rsid w:val="00B861C7"/>
    <w:rsid w:val="00B87D6E"/>
    <w:rsid w:val="00B94300"/>
    <w:rsid w:val="00B95175"/>
    <w:rsid w:val="00B96C2F"/>
    <w:rsid w:val="00B971AD"/>
    <w:rsid w:val="00BA00BC"/>
    <w:rsid w:val="00BA0757"/>
    <w:rsid w:val="00BA0C47"/>
    <w:rsid w:val="00BA1C53"/>
    <w:rsid w:val="00BA3F17"/>
    <w:rsid w:val="00BA6698"/>
    <w:rsid w:val="00BB0359"/>
    <w:rsid w:val="00BB1128"/>
    <w:rsid w:val="00BB1F46"/>
    <w:rsid w:val="00BB1F7E"/>
    <w:rsid w:val="00BB29BF"/>
    <w:rsid w:val="00BB45B0"/>
    <w:rsid w:val="00BB49A1"/>
    <w:rsid w:val="00BB5D12"/>
    <w:rsid w:val="00BB790F"/>
    <w:rsid w:val="00BB7C53"/>
    <w:rsid w:val="00BC4008"/>
    <w:rsid w:val="00BC59AC"/>
    <w:rsid w:val="00BC5C99"/>
    <w:rsid w:val="00BC7549"/>
    <w:rsid w:val="00BD0EB9"/>
    <w:rsid w:val="00BD58DA"/>
    <w:rsid w:val="00BD7A88"/>
    <w:rsid w:val="00BE0B21"/>
    <w:rsid w:val="00BF0C55"/>
    <w:rsid w:val="00BF1588"/>
    <w:rsid w:val="00BF2DBA"/>
    <w:rsid w:val="00BF2F66"/>
    <w:rsid w:val="00BF5236"/>
    <w:rsid w:val="00BF5C54"/>
    <w:rsid w:val="00BF7F9A"/>
    <w:rsid w:val="00C00F73"/>
    <w:rsid w:val="00C02848"/>
    <w:rsid w:val="00C0440D"/>
    <w:rsid w:val="00C04873"/>
    <w:rsid w:val="00C05115"/>
    <w:rsid w:val="00C07DFD"/>
    <w:rsid w:val="00C07F39"/>
    <w:rsid w:val="00C11E62"/>
    <w:rsid w:val="00C1252F"/>
    <w:rsid w:val="00C12C3E"/>
    <w:rsid w:val="00C13314"/>
    <w:rsid w:val="00C14437"/>
    <w:rsid w:val="00C1454C"/>
    <w:rsid w:val="00C16F44"/>
    <w:rsid w:val="00C17263"/>
    <w:rsid w:val="00C17436"/>
    <w:rsid w:val="00C245D7"/>
    <w:rsid w:val="00C25F8F"/>
    <w:rsid w:val="00C26523"/>
    <w:rsid w:val="00C3168F"/>
    <w:rsid w:val="00C415EC"/>
    <w:rsid w:val="00C42D21"/>
    <w:rsid w:val="00C42FD2"/>
    <w:rsid w:val="00C46B8D"/>
    <w:rsid w:val="00C47127"/>
    <w:rsid w:val="00C517A3"/>
    <w:rsid w:val="00C5456C"/>
    <w:rsid w:val="00C54633"/>
    <w:rsid w:val="00C54D21"/>
    <w:rsid w:val="00C57195"/>
    <w:rsid w:val="00C60774"/>
    <w:rsid w:val="00C61940"/>
    <w:rsid w:val="00C62291"/>
    <w:rsid w:val="00C638D1"/>
    <w:rsid w:val="00C6462F"/>
    <w:rsid w:val="00C65E3D"/>
    <w:rsid w:val="00C66F76"/>
    <w:rsid w:val="00C709B8"/>
    <w:rsid w:val="00C7189B"/>
    <w:rsid w:val="00C73628"/>
    <w:rsid w:val="00C81190"/>
    <w:rsid w:val="00C84437"/>
    <w:rsid w:val="00C84CFC"/>
    <w:rsid w:val="00C8517B"/>
    <w:rsid w:val="00C876B1"/>
    <w:rsid w:val="00C97FC9"/>
    <w:rsid w:val="00CA1BD6"/>
    <w:rsid w:val="00CA430C"/>
    <w:rsid w:val="00CA4C2B"/>
    <w:rsid w:val="00CA64AF"/>
    <w:rsid w:val="00CA6A3D"/>
    <w:rsid w:val="00CA6BDF"/>
    <w:rsid w:val="00CA6C9F"/>
    <w:rsid w:val="00CA7E01"/>
    <w:rsid w:val="00CB1198"/>
    <w:rsid w:val="00CB1985"/>
    <w:rsid w:val="00CB2696"/>
    <w:rsid w:val="00CB3B3D"/>
    <w:rsid w:val="00CB3C0A"/>
    <w:rsid w:val="00CB55B7"/>
    <w:rsid w:val="00CB6739"/>
    <w:rsid w:val="00CB6FFC"/>
    <w:rsid w:val="00CB7017"/>
    <w:rsid w:val="00CB7775"/>
    <w:rsid w:val="00CB7B97"/>
    <w:rsid w:val="00CC2354"/>
    <w:rsid w:val="00CC2397"/>
    <w:rsid w:val="00CC61A5"/>
    <w:rsid w:val="00CC6CA1"/>
    <w:rsid w:val="00CD1270"/>
    <w:rsid w:val="00CD2617"/>
    <w:rsid w:val="00CD3F53"/>
    <w:rsid w:val="00CD5669"/>
    <w:rsid w:val="00CD5C10"/>
    <w:rsid w:val="00CD6A40"/>
    <w:rsid w:val="00CD7DAA"/>
    <w:rsid w:val="00CE09E3"/>
    <w:rsid w:val="00CE164D"/>
    <w:rsid w:val="00CE1A57"/>
    <w:rsid w:val="00CE4E24"/>
    <w:rsid w:val="00CF02F6"/>
    <w:rsid w:val="00CF1BC0"/>
    <w:rsid w:val="00CF31D9"/>
    <w:rsid w:val="00CF54FB"/>
    <w:rsid w:val="00CF7FC8"/>
    <w:rsid w:val="00D00058"/>
    <w:rsid w:val="00D0070F"/>
    <w:rsid w:val="00D01166"/>
    <w:rsid w:val="00D0127C"/>
    <w:rsid w:val="00D02C64"/>
    <w:rsid w:val="00D0307B"/>
    <w:rsid w:val="00D0369C"/>
    <w:rsid w:val="00D108A0"/>
    <w:rsid w:val="00D108EE"/>
    <w:rsid w:val="00D12F6B"/>
    <w:rsid w:val="00D135E1"/>
    <w:rsid w:val="00D13C9A"/>
    <w:rsid w:val="00D16A31"/>
    <w:rsid w:val="00D17D4E"/>
    <w:rsid w:val="00D25251"/>
    <w:rsid w:val="00D266FD"/>
    <w:rsid w:val="00D27FE9"/>
    <w:rsid w:val="00D30BFF"/>
    <w:rsid w:val="00D30DCE"/>
    <w:rsid w:val="00D3198B"/>
    <w:rsid w:val="00D352EB"/>
    <w:rsid w:val="00D35B88"/>
    <w:rsid w:val="00D369FA"/>
    <w:rsid w:val="00D41BBF"/>
    <w:rsid w:val="00D4203C"/>
    <w:rsid w:val="00D4454B"/>
    <w:rsid w:val="00D4469D"/>
    <w:rsid w:val="00D457AB"/>
    <w:rsid w:val="00D45883"/>
    <w:rsid w:val="00D45EFE"/>
    <w:rsid w:val="00D45F70"/>
    <w:rsid w:val="00D50236"/>
    <w:rsid w:val="00D51976"/>
    <w:rsid w:val="00D5264A"/>
    <w:rsid w:val="00D544D1"/>
    <w:rsid w:val="00D61D43"/>
    <w:rsid w:val="00D61ED6"/>
    <w:rsid w:val="00D63220"/>
    <w:rsid w:val="00D65003"/>
    <w:rsid w:val="00D65455"/>
    <w:rsid w:val="00D654F5"/>
    <w:rsid w:val="00D7096C"/>
    <w:rsid w:val="00D750C0"/>
    <w:rsid w:val="00D75C0E"/>
    <w:rsid w:val="00D81CA8"/>
    <w:rsid w:val="00D82433"/>
    <w:rsid w:val="00D82834"/>
    <w:rsid w:val="00D829FD"/>
    <w:rsid w:val="00D84B7F"/>
    <w:rsid w:val="00D90186"/>
    <w:rsid w:val="00D902DB"/>
    <w:rsid w:val="00D907F1"/>
    <w:rsid w:val="00D9082D"/>
    <w:rsid w:val="00D9176A"/>
    <w:rsid w:val="00D91F37"/>
    <w:rsid w:val="00D9290A"/>
    <w:rsid w:val="00D93060"/>
    <w:rsid w:val="00D965FF"/>
    <w:rsid w:val="00D97524"/>
    <w:rsid w:val="00DA016B"/>
    <w:rsid w:val="00DA1434"/>
    <w:rsid w:val="00DA42BB"/>
    <w:rsid w:val="00DA47E2"/>
    <w:rsid w:val="00DA5AC6"/>
    <w:rsid w:val="00DB0FB3"/>
    <w:rsid w:val="00DB24FA"/>
    <w:rsid w:val="00DC7D62"/>
    <w:rsid w:val="00DC7E7C"/>
    <w:rsid w:val="00DD0EF8"/>
    <w:rsid w:val="00DD44D2"/>
    <w:rsid w:val="00DD4743"/>
    <w:rsid w:val="00DD56AA"/>
    <w:rsid w:val="00DD777F"/>
    <w:rsid w:val="00DE14EE"/>
    <w:rsid w:val="00DE720C"/>
    <w:rsid w:val="00DF1316"/>
    <w:rsid w:val="00DF4FFC"/>
    <w:rsid w:val="00E0100C"/>
    <w:rsid w:val="00E01E74"/>
    <w:rsid w:val="00E02690"/>
    <w:rsid w:val="00E02A76"/>
    <w:rsid w:val="00E02EAC"/>
    <w:rsid w:val="00E04C7B"/>
    <w:rsid w:val="00E05C29"/>
    <w:rsid w:val="00E105A8"/>
    <w:rsid w:val="00E13AB9"/>
    <w:rsid w:val="00E1691B"/>
    <w:rsid w:val="00E175C6"/>
    <w:rsid w:val="00E22030"/>
    <w:rsid w:val="00E23D50"/>
    <w:rsid w:val="00E249E7"/>
    <w:rsid w:val="00E24BFD"/>
    <w:rsid w:val="00E27061"/>
    <w:rsid w:val="00E30372"/>
    <w:rsid w:val="00E309B6"/>
    <w:rsid w:val="00E311B3"/>
    <w:rsid w:val="00E31C89"/>
    <w:rsid w:val="00E3265F"/>
    <w:rsid w:val="00E3444D"/>
    <w:rsid w:val="00E35B17"/>
    <w:rsid w:val="00E35CFF"/>
    <w:rsid w:val="00E35EF1"/>
    <w:rsid w:val="00E37CDF"/>
    <w:rsid w:val="00E40935"/>
    <w:rsid w:val="00E40964"/>
    <w:rsid w:val="00E421F7"/>
    <w:rsid w:val="00E45085"/>
    <w:rsid w:val="00E4585D"/>
    <w:rsid w:val="00E47F88"/>
    <w:rsid w:val="00E54B2A"/>
    <w:rsid w:val="00E5649E"/>
    <w:rsid w:val="00E576FE"/>
    <w:rsid w:val="00E616E8"/>
    <w:rsid w:val="00E61AC3"/>
    <w:rsid w:val="00E61FD9"/>
    <w:rsid w:val="00E62B0A"/>
    <w:rsid w:val="00E63C09"/>
    <w:rsid w:val="00E641B4"/>
    <w:rsid w:val="00E67C2C"/>
    <w:rsid w:val="00E7050C"/>
    <w:rsid w:val="00E71E2C"/>
    <w:rsid w:val="00E75213"/>
    <w:rsid w:val="00E75F14"/>
    <w:rsid w:val="00E80238"/>
    <w:rsid w:val="00E80692"/>
    <w:rsid w:val="00E82376"/>
    <w:rsid w:val="00E82A79"/>
    <w:rsid w:val="00E90F68"/>
    <w:rsid w:val="00E93358"/>
    <w:rsid w:val="00E9362C"/>
    <w:rsid w:val="00E93965"/>
    <w:rsid w:val="00E95B75"/>
    <w:rsid w:val="00E961E0"/>
    <w:rsid w:val="00E972EA"/>
    <w:rsid w:val="00EA20F3"/>
    <w:rsid w:val="00EA41EC"/>
    <w:rsid w:val="00EA6CE8"/>
    <w:rsid w:val="00EA7033"/>
    <w:rsid w:val="00EB2C87"/>
    <w:rsid w:val="00EB35A6"/>
    <w:rsid w:val="00EB63BA"/>
    <w:rsid w:val="00EB77E4"/>
    <w:rsid w:val="00EC13DB"/>
    <w:rsid w:val="00EC140F"/>
    <w:rsid w:val="00EC6FBB"/>
    <w:rsid w:val="00ED06F3"/>
    <w:rsid w:val="00ED6ADE"/>
    <w:rsid w:val="00EE4DA3"/>
    <w:rsid w:val="00EE54E3"/>
    <w:rsid w:val="00EF0811"/>
    <w:rsid w:val="00EF1B0A"/>
    <w:rsid w:val="00EF21CC"/>
    <w:rsid w:val="00EF2576"/>
    <w:rsid w:val="00EF2B86"/>
    <w:rsid w:val="00EF3B16"/>
    <w:rsid w:val="00EF76D6"/>
    <w:rsid w:val="00F034DC"/>
    <w:rsid w:val="00F05B38"/>
    <w:rsid w:val="00F11247"/>
    <w:rsid w:val="00F13D63"/>
    <w:rsid w:val="00F15469"/>
    <w:rsid w:val="00F204A3"/>
    <w:rsid w:val="00F22792"/>
    <w:rsid w:val="00F22E79"/>
    <w:rsid w:val="00F275FC"/>
    <w:rsid w:val="00F27EF1"/>
    <w:rsid w:val="00F31E47"/>
    <w:rsid w:val="00F33091"/>
    <w:rsid w:val="00F33B47"/>
    <w:rsid w:val="00F34801"/>
    <w:rsid w:val="00F3486C"/>
    <w:rsid w:val="00F34A96"/>
    <w:rsid w:val="00F34FEC"/>
    <w:rsid w:val="00F37ED7"/>
    <w:rsid w:val="00F40350"/>
    <w:rsid w:val="00F40EB9"/>
    <w:rsid w:val="00F46B36"/>
    <w:rsid w:val="00F506F4"/>
    <w:rsid w:val="00F50D28"/>
    <w:rsid w:val="00F525BF"/>
    <w:rsid w:val="00F55842"/>
    <w:rsid w:val="00F55ED5"/>
    <w:rsid w:val="00F56F1C"/>
    <w:rsid w:val="00F57252"/>
    <w:rsid w:val="00F575CE"/>
    <w:rsid w:val="00F6031B"/>
    <w:rsid w:val="00F625FF"/>
    <w:rsid w:val="00F64030"/>
    <w:rsid w:val="00F6579D"/>
    <w:rsid w:val="00F65B73"/>
    <w:rsid w:val="00F70DE4"/>
    <w:rsid w:val="00F74277"/>
    <w:rsid w:val="00F7435B"/>
    <w:rsid w:val="00F7791A"/>
    <w:rsid w:val="00F80770"/>
    <w:rsid w:val="00F80E01"/>
    <w:rsid w:val="00F85FE1"/>
    <w:rsid w:val="00F876EA"/>
    <w:rsid w:val="00F87D5B"/>
    <w:rsid w:val="00F903D4"/>
    <w:rsid w:val="00F917AF"/>
    <w:rsid w:val="00F91E81"/>
    <w:rsid w:val="00F92842"/>
    <w:rsid w:val="00F95B5B"/>
    <w:rsid w:val="00F96F5F"/>
    <w:rsid w:val="00F96FA3"/>
    <w:rsid w:val="00FA05AA"/>
    <w:rsid w:val="00FA48BB"/>
    <w:rsid w:val="00FAB324"/>
    <w:rsid w:val="00FB0A92"/>
    <w:rsid w:val="00FB4737"/>
    <w:rsid w:val="00FB56BA"/>
    <w:rsid w:val="00FB58B3"/>
    <w:rsid w:val="00FB5968"/>
    <w:rsid w:val="00FB7E59"/>
    <w:rsid w:val="00FC5C8D"/>
    <w:rsid w:val="00FC64DC"/>
    <w:rsid w:val="00FD00A5"/>
    <w:rsid w:val="00FD3C12"/>
    <w:rsid w:val="00FD6CDF"/>
    <w:rsid w:val="00FE10C7"/>
    <w:rsid w:val="00FE41A7"/>
    <w:rsid w:val="00FE5DE2"/>
    <w:rsid w:val="00FE657E"/>
    <w:rsid w:val="00FE7DB7"/>
    <w:rsid w:val="00FF1E80"/>
    <w:rsid w:val="00FF25F2"/>
    <w:rsid w:val="00FF4E2B"/>
    <w:rsid w:val="00FF5C3B"/>
    <w:rsid w:val="00FF6892"/>
    <w:rsid w:val="01397E1A"/>
    <w:rsid w:val="01924571"/>
    <w:rsid w:val="019B26C6"/>
    <w:rsid w:val="01B551B2"/>
    <w:rsid w:val="01BB6E70"/>
    <w:rsid w:val="01D60B10"/>
    <w:rsid w:val="01E84A07"/>
    <w:rsid w:val="025263E9"/>
    <w:rsid w:val="02623E93"/>
    <w:rsid w:val="02751DB9"/>
    <w:rsid w:val="027A83C9"/>
    <w:rsid w:val="028906E8"/>
    <w:rsid w:val="028F196C"/>
    <w:rsid w:val="028F2C9C"/>
    <w:rsid w:val="0295B5DE"/>
    <w:rsid w:val="02A14C7A"/>
    <w:rsid w:val="02A725B0"/>
    <w:rsid w:val="02DE4CB5"/>
    <w:rsid w:val="02F9785D"/>
    <w:rsid w:val="03270325"/>
    <w:rsid w:val="0334205B"/>
    <w:rsid w:val="03555CC4"/>
    <w:rsid w:val="03560FCB"/>
    <w:rsid w:val="037F4FC2"/>
    <w:rsid w:val="03AA4246"/>
    <w:rsid w:val="03CC0E75"/>
    <w:rsid w:val="03F165F3"/>
    <w:rsid w:val="03FB2931"/>
    <w:rsid w:val="046C12B8"/>
    <w:rsid w:val="048825CC"/>
    <w:rsid w:val="04947328"/>
    <w:rsid w:val="04C60EC6"/>
    <w:rsid w:val="04CF8B0D"/>
    <w:rsid w:val="04DA5702"/>
    <w:rsid w:val="04EE5000"/>
    <w:rsid w:val="051A109E"/>
    <w:rsid w:val="054E3D8A"/>
    <w:rsid w:val="057424E7"/>
    <w:rsid w:val="05790131"/>
    <w:rsid w:val="05A10E4F"/>
    <w:rsid w:val="05AA3153"/>
    <w:rsid w:val="05B11A66"/>
    <w:rsid w:val="05D13E52"/>
    <w:rsid w:val="06392A9E"/>
    <w:rsid w:val="06596854"/>
    <w:rsid w:val="067E1BC4"/>
    <w:rsid w:val="06FC4949"/>
    <w:rsid w:val="070E6657"/>
    <w:rsid w:val="071C5FA3"/>
    <w:rsid w:val="072D3D7C"/>
    <w:rsid w:val="07456D35"/>
    <w:rsid w:val="0761404F"/>
    <w:rsid w:val="07654EA6"/>
    <w:rsid w:val="078FABB9"/>
    <w:rsid w:val="0790350F"/>
    <w:rsid w:val="079528D4"/>
    <w:rsid w:val="079E3E7E"/>
    <w:rsid w:val="07EF6015"/>
    <w:rsid w:val="08175D71"/>
    <w:rsid w:val="086651E2"/>
    <w:rsid w:val="0895702F"/>
    <w:rsid w:val="08965A14"/>
    <w:rsid w:val="08976961"/>
    <w:rsid w:val="08B466DC"/>
    <w:rsid w:val="08C00CE8"/>
    <w:rsid w:val="08E16F64"/>
    <w:rsid w:val="08E24BF8"/>
    <w:rsid w:val="08EB2CB3"/>
    <w:rsid w:val="08ED2E78"/>
    <w:rsid w:val="08FD674C"/>
    <w:rsid w:val="091C324D"/>
    <w:rsid w:val="09327E87"/>
    <w:rsid w:val="09734950"/>
    <w:rsid w:val="099A45F9"/>
    <w:rsid w:val="09ABD22B"/>
    <w:rsid w:val="09BF2859"/>
    <w:rsid w:val="09C17CB1"/>
    <w:rsid w:val="09DF8F74"/>
    <w:rsid w:val="09E7916B"/>
    <w:rsid w:val="09F74BCB"/>
    <w:rsid w:val="0A032908"/>
    <w:rsid w:val="0A2133D4"/>
    <w:rsid w:val="0A370B3C"/>
    <w:rsid w:val="0A6250EA"/>
    <w:rsid w:val="0A7A5A59"/>
    <w:rsid w:val="0A7AC462"/>
    <w:rsid w:val="0A8C3D49"/>
    <w:rsid w:val="0AA040D5"/>
    <w:rsid w:val="0AA77D73"/>
    <w:rsid w:val="0AB30097"/>
    <w:rsid w:val="0AC7589D"/>
    <w:rsid w:val="0ADE6586"/>
    <w:rsid w:val="0B1F1A56"/>
    <w:rsid w:val="0BA05060"/>
    <w:rsid w:val="0BBC7522"/>
    <w:rsid w:val="0BC33EB3"/>
    <w:rsid w:val="0BDA2D99"/>
    <w:rsid w:val="0BEF2EFA"/>
    <w:rsid w:val="0BFED2A0"/>
    <w:rsid w:val="0C063C15"/>
    <w:rsid w:val="0C901E5A"/>
    <w:rsid w:val="0CEC7892"/>
    <w:rsid w:val="0D250038"/>
    <w:rsid w:val="0D29645C"/>
    <w:rsid w:val="0D2F4DFC"/>
    <w:rsid w:val="0D3A728F"/>
    <w:rsid w:val="0D564CD7"/>
    <w:rsid w:val="0DA6176F"/>
    <w:rsid w:val="0DF0463C"/>
    <w:rsid w:val="0DF9DF0A"/>
    <w:rsid w:val="0DFE80E8"/>
    <w:rsid w:val="0DFF390B"/>
    <w:rsid w:val="0E023C9B"/>
    <w:rsid w:val="0E081F62"/>
    <w:rsid w:val="0E0E21B2"/>
    <w:rsid w:val="0E4F08AF"/>
    <w:rsid w:val="0E5F2FF7"/>
    <w:rsid w:val="0E6D4F17"/>
    <w:rsid w:val="0E9B42A9"/>
    <w:rsid w:val="0E9EE430"/>
    <w:rsid w:val="0EF368D7"/>
    <w:rsid w:val="0F1D7EB1"/>
    <w:rsid w:val="0F486267"/>
    <w:rsid w:val="0F793678"/>
    <w:rsid w:val="0F7F13B2"/>
    <w:rsid w:val="0F9BD55A"/>
    <w:rsid w:val="0FB25166"/>
    <w:rsid w:val="0FB97EAE"/>
    <w:rsid w:val="0FCA735B"/>
    <w:rsid w:val="0FCEEE78"/>
    <w:rsid w:val="0FD7B3E7"/>
    <w:rsid w:val="0FED14FF"/>
    <w:rsid w:val="0FEEC244"/>
    <w:rsid w:val="0FF6B934"/>
    <w:rsid w:val="0FFBC13B"/>
    <w:rsid w:val="10022EE0"/>
    <w:rsid w:val="102117F0"/>
    <w:rsid w:val="105A2661"/>
    <w:rsid w:val="105C5BF7"/>
    <w:rsid w:val="10EC75C5"/>
    <w:rsid w:val="11022FBC"/>
    <w:rsid w:val="112E6273"/>
    <w:rsid w:val="11673533"/>
    <w:rsid w:val="11783E59"/>
    <w:rsid w:val="118440E5"/>
    <w:rsid w:val="11927527"/>
    <w:rsid w:val="11A5639E"/>
    <w:rsid w:val="11AE0346"/>
    <w:rsid w:val="11C40C72"/>
    <w:rsid w:val="11F34DC7"/>
    <w:rsid w:val="11F9481D"/>
    <w:rsid w:val="11FD20B8"/>
    <w:rsid w:val="123101F3"/>
    <w:rsid w:val="12340A33"/>
    <w:rsid w:val="124A5AFA"/>
    <w:rsid w:val="1282F95C"/>
    <w:rsid w:val="129E2F84"/>
    <w:rsid w:val="12A26B5D"/>
    <w:rsid w:val="12B85451"/>
    <w:rsid w:val="12BA21BF"/>
    <w:rsid w:val="12FFE3E6"/>
    <w:rsid w:val="132D6414"/>
    <w:rsid w:val="135103E4"/>
    <w:rsid w:val="13A75E69"/>
    <w:rsid w:val="13B7F28D"/>
    <w:rsid w:val="140E1A01"/>
    <w:rsid w:val="14252C1F"/>
    <w:rsid w:val="14486641"/>
    <w:rsid w:val="1459565B"/>
    <w:rsid w:val="149479BE"/>
    <w:rsid w:val="149D101A"/>
    <w:rsid w:val="14F7E176"/>
    <w:rsid w:val="153DAC2A"/>
    <w:rsid w:val="15536897"/>
    <w:rsid w:val="15545359"/>
    <w:rsid w:val="159BA8FB"/>
    <w:rsid w:val="15C510B7"/>
    <w:rsid w:val="15E914F6"/>
    <w:rsid w:val="15F2303F"/>
    <w:rsid w:val="163871B1"/>
    <w:rsid w:val="163D0598"/>
    <w:rsid w:val="165E349E"/>
    <w:rsid w:val="167D68DD"/>
    <w:rsid w:val="167F4F73"/>
    <w:rsid w:val="169C75BD"/>
    <w:rsid w:val="16AB3632"/>
    <w:rsid w:val="16B526A1"/>
    <w:rsid w:val="16CF7BB0"/>
    <w:rsid w:val="175F36F9"/>
    <w:rsid w:val="176B2F15"/>
    <w:rsid w:val="176FDE24"/>
    <w:rsid w:val="17784E7B"/>
    <w:rsid w:val="17824C23"/>
    <w:rsid w:val="178B0533"/>
    <w:rsid w:val="17CF54DB"/>
    <w:rsid w:val="17DEC60B"/>
    <w:rsid w:val="17F04282"/>
    <w:rsid w:val="17F06CD6"/>
    <w:rsid w:val="17FE66EC"/>
    <w:rsid w:val="17FFA9CA"/>
    <w:rsid w:val="17FFE564"/>
    <w:rsid w:val="180B58B3"/>
    <w:rsid w:val="18415438"/>
    <w:rsid w:val="18691725"/>
    <w:rsid w:val="18710E9B"/>
    <w:rsid w:val="18757C4A"/>
    <w:rsid w:val="18836AA1"/>
    <w:rsid w:val="18ADE080"/>
    <w:rsid w:val="18AE1A47"/>
    <w:rsid w:val="18BC4164"/>
    <w:rsid w:val="18C2080B"/>
    <w:rsid w:val="18E017E8"/>
    <w:rsid w:val="18FF33C6"/>
    <w:rsid w:val="19254D11"/>
    <w:rsid w:val="19636CD6"/>
    <w:rsid w:val="19662322"/>
    <w:rsid w:val="197F3C13"/>
    <w:rsid w:val="197F8838"/>
    <w:rsid w:val="19805526"/>
    <w:rsid w:val="19C808E7"/>
    <w:rsid w:val="19EF1CD3"/>
    <w:rsid w:val="1A076844"/>
    <w:rsid w:val="1A292FB6"/>
    <w:rsid w:val="1A3132A6"/>
    <w:rsid w:val="1A6B693D"/>
    <w:rsid w:val="1A852153"/>
    <w:rsid w:val="1A891262"/>
    <w:rsid w:val="1A941667"/>
    <w:rsid w:val="1AD27C6F"/>
    <w:rsid w:val="1ADF5225"/>
    <w:rsid w:val="1B3A044D"/>
    <w:rsid w:val="1B3E2A39"/>
    <w:rsid w:val="1B57354C"/>
    <w:rsid w:val="1B5A5830"/>
    <w:rsid w:val="1B61579A"/>
    <w:rsid w:val="1B674D03"/>
    <w:rsid w:val="1B6B1962"/>
    <w:rsid w:val="1B6B2362"/>
    <w:rsid w:val="1B6DE652"/>
    <w:rsid w:val="1B7BAD10"/>
    <w:rsid w:val="1B7D7F2B"/>
    <w:rsid w:val="1BA70886"/>
    <w:rsid w:val="1BAD9CEF"/>
    <w:rsid w:val="1BB66986"/>
    <w:rsid w:val="1BD43285"/>
    <w:rsid w:val="1BD7C5F0"/>
    <w:rsid w:val="1BDE10C9"/>
    <w:rsid w:val="1BE901FF"/>
    <w:rsid w:val="1BF41331"/>
    <w:rsid w:val="1BF562D3"/>
    <w:rsid w:val="1BFACBD9"/>
    <w:rsid w:val="1BFB029B"/>
    <w:rsid w:val="1C2344FA"/>
    <w:rsid w:val="1C564565"/>
    <w:rsid w:val="1C5841A4"/>
    <w:rsid w:val="1C653C17"/>
    <w:rsid w:val="1C6B605D"/>
    <w:rsid w:val="1C7F197C"/>
    <w:rsid w:val="1C883B3D"/>
    <w:rsid w:val="1C8A1A4B"/>
    <w:rsid w:val="1CBD494F"/>
    <w:rsid w:val="1CC32F59"/>
    <w:rsid w:val="1CC72EB5"/>
    <w:rsid w:val="1CCBCDA9"/>
    <w:rsid w:val="1CD31A7D"/>
    <w:rsid w:val="1CDB5B8A"/>
    <w:rsid w:val="1CDB5BBB"/>
    <w:rsid w:val="1CEF9D3D"/>
    <w:rsid w:val="1CF1F354"/>
    <w:rsid w:val="1CFB3781"/>
    <w:rsid w:val="1CFF14E2"/>
    <w:rsid w:val="1D0A0D40"/>
    <w:rsid w:val="1D167792"/>
    <w:rsid w:val="1D374667"/>
    <w:rsid w:val="1D810268"/>
    <w:rsid w:val="1D91FCF4"/>
    <w:rsid w:val="1DAFDF5C"/>
    <w:rsid w:val="1DC905C2"/>
    <w:rsid w:val="1DDF622B"/>
    <w:rsid w:val="1DE646FF"/>
    <w:rsid w:val="1DEFFBF7"/>
    <w:rsid w:val="1DF53C17"/>
    <w:rsid w:val="1DFA2DBA"/>
    <w:rsid w:val="1DFEA4EA"/>
    <w:rsid w:val="1DFF48FE"/>
    <w:rsid w:val="1E004AF3"/>
    <w:rsid w:val="1E067FD4"/>
    <w:rsid w:val="1E0A6E01"/>
    <w:rsid w:val="1E294958"/>
    <w:rsid w:val="1E561031"/>
    <w:rsid w:val="1E5D9D06"/>
    <w:rsid w:val="1E6721EC"/>
    <w:rsid w:val="1E698683"/>
    <w:rsid w:val="1E6BDD2E"/>
    <w:rsid w:val="1E7CCE93"/>
    <w:rsid w:val="1E7F18FB"/>
    <w:rsid w:val="1EBB3257"/>
    <w:rsid w:val="1EBB611E"/>
    <w:rsid w:val="1ECF9C9D"/>
    <w:rsid w:val="1ED39144"/>
    <w:rsid w:val="1EE1A2C8"/>
    <w:rsid w:val="1EE3D85E"/>
    <w:rsid w:val="1EEC41DC"/>
    <w:rsid w:val="1EF6FC49"/>
    <w:rsid w:val="1EFB7172"/>
    <w:rsid w:val="1EFF82BC"/>
    <w:rsid w:val="1EFFE7C4"/>
    <w:rsid w:val="1F0D5EAB"/>
    <w:rsid w:val="1F2D1DDF"/>
    <w:rsid w:val="1F2FA3E1"/>
    <w:rsid w:val="1F4B7B4A"/>
    <w:rsid w:val="1F5D7C6A"/>
    <w:rsid w:val="1F635DC8"/>
    <w:rsid w:val="1F6B2C11"/>
    <w:rsid w:val="1F77315A"/>
    <w:rsid w:val="1F77B3EB"/>
    <w:rsid w:val="1F7BEAB5"/>
    <w:rsid w:val="1F7E1C0F"/>
    <w:rsid w:val="1F7F6A90"/>
    <w:rsid w:val="1F871AF3"/>
    <w:rsid w:val="1F9F2F82"/>
    <w:rsid w:val="1FBFAFA3"/>
    <w:rsid w:val="1FBFC424"/>
    <w:rsid w:val="1FC65DFC"/>
    <w:rsid w:val="1FCE290D"/>
    <w:rsid w:val="1FDD807F"/>
    <w:rsid w:val="1FDE5C2F"/>
    <w:rsid w:val="1FDFF214"/>
    <w:rsid w:val="1FF5843A"/>
    <w:rsid w:val="1FF5FB82"/>
    <w:rsid w:val="1FF708F5"/>
    <w:rsid w:val="1FF7DBD7"/>
    <w:rsid w:val="1FFB8488"/>
    <w:rsid w:val="1FFD901C"/>
    <w:rsid w:val="1FFDCCFD"/>
    <w:rsid w:val="1FFDEB49"/>
    <w:rsid w:val="1FFE0AF0"/>
    <w:rsid w:val="1FFEE4C4"/>
    <w:rsid w:val="1FFF2735"/>
    <w:rsid w:val="1FFF6906"/>
    <w:rsid w:val="1FFF7C10"/>
    <w:rsid w:val="205052F5"/>
    <w:rsid w:val="208B75D1"/>
    <w:rsid w:val="208C06AC"/>
    <w:rsid w:val="20915264"/>
    <w:rsid w:val="209A0067"/>
    <w:rsid w:val="209A55A4"/>
    <w:rsid w:val="20EBE914"/>
    <w:rsid w:val="211859BB"/>
    <w:rsid w:val="21366A7E"/>
    <w:rsid w:val="21817CF9"/>
    <w:rsid w:val="21850411"/>
    <w:rsid w:val="218F4DD4"/>
    <w:rsid w:val="21A250B6"/>
    <w:rsid w:val="21AF09F1"/>
    <w:rsid w:val="21B1244C"/>
    <w:rsid w:val="21B44CED"/>
    <w:rsid w:val="21EF7618"/>
    <w:rsid w:val="21EF8E09"/>
    <w:rsid w:val="21F70624"/>
    <w:rsid w:val="21FF28FC"/>
    <w:rsid w:val="21FF354C"/>
    <w:rsid w:val="21FF88E3"/>
    <w:rsid w:val="225B673A"/>
    <w:rsid w:val="22794554"/>
    <w:rsid w:val="227B0D48"/>
    <w:rsid w:val="228757E3"/>
    <w:rsid w:val="22AD1803"/>
    <w:rsid w:val="22BD2FB3"/>
    <w:rsid w:val="22FDCC08"/>
    <w:rsid w:val="22FF484A"/>
    <w:rsid w:val="2322550C"/>
    <w:rsid w:val="234E1B77"/>
    <w:rsid w:val="23591508"/>
    <w:rsid w:val="23720F58"/>
    <w:rsid w:val="237C648C"/>
    <w:rsid w:val="23D526E9"/>
    <w:rsid w:val="23D7DD03"/>
    <w:rsid w:val="23DC390D"/>
    <w:rsid w:val="23E77618"/>
    <w:rsid w:val="23FC7B68"/>
    <w:rsid w:val="24207C9D"/>
    <w:rsid w:val="243F38DC"/>
    <w:rsid w:val="24431180"/>
    <w:rsid w:val="244C12B9"/>
    <w:rsid w:val="244C69C1"/>
    <w:rsid w:val="24833188"/>
    <w:rsid w:val="249772BA"/>
    <w:rsid w:val="24AD1DA0"/>
    <w:rsid w:val="24C332D8"/>
    <w:rsid w:val="24C65791"/>
    <w:rsid w:val="24DED8B4"/>
    <w:rsid w:val="24EB37AE"/>
    <w:rsid w:val="251A7488"/>
    <w:rsid w:val="25332377"/>
    <w:rsid w:val="253F3E9A"/>
    <w:rsid w:val="25413C62"/>
    <w:rsid w:val="255E18D1"/>
    <w:rsid w:val="2593660F"/>
    <w:rsid w:val="259E2CDC"/>
    <w:rsid w:val="25A44C63"/>
    <w:rsid w:val="25A91F14"/>
    <w:rsid w:val="25B420CB"/>
    <w:rsid w:val="25D11E64"/>
    <w:rsid w:val="25F9B294"/>
    <w:rsid w:val="25FDD12E"/>
    <w:rsid w:val="26004303"/>
    <w:rsid w:val="263226E2"/>
    <w:rsid w:val="267F2BCF"/>
    <w:rsid w:val="268F4367"/>
    <w:rsid w:val="26B741BD"/>
    <w:rsid w:val="26DA5225"/>
    <w:rsid w:val="26DDE042"/>
    <w:rsid w:val="26F72A2D"/>
    <w:rsid w:val="26FD1FC7"/>
    <w:rsid w:val="272479B2"/>
    <w:rsid w:val="277F692E"/>
    <w:rsid w:val="27984B43"/>
    <w:rsid w:val="27A0010B"/>
    <w:rsid w:val="27AF00FE"/>
    <w:rsid w:val="27AF3C1F"/>
    <w:rsid w:val="27C64E86"/>
    <w:rsid w:val="27C76F77"/>
    <w:rsid w:val="27D37CC1"/>
    <w:rsid w:val="27DF1BF7"/>
    <w:rsid w:val="27F4BB6D"/>
    <w:rsid w:val="27F5D126"/>
    <w:rsid w:val="284C0671"/>
    <w:rsid w:val="286E1C3C"/>
    <w:rsid w:val="28861BC1"/>
    <w:rsid w:val="28962001"/>
    <w:rsid w:val="28BA3FC7"/>
    <w:rsid w:val="28BB61E6"/>
    <w:rsid w:val="2913241A"/>
    <w:rsid w:val="29171209"/>
    <w:rsid w:val="29347D47"/>
    <w:rsid w:val="2964687E"/>
    <w:rsid w:val="29863326"/>
    <w:rsid w:val="29987B10"/>
    <w:rsid w:val="29C16511"/>
    <w:rsid w:val="29D35328"/>
    <w:rsid w:val="29E452C9"/>
    <w:rsid w:val="29F3375E"/>
    <w:rsid w:val="29F44835"/>
    <w:rsid w:val="29F521FC"/>
    <w:rsid w:val="2A1D74B6"/>
    <w:rsid w:val="2A385536"/>
    <w:rsid w:val="2A727AC7"/>
    <w:rsid w:val="2A7353F2"/>
    <w:rsid w:val="2A7B2C7E"/>
    <w:rsid w:val="2AA52CCB"/>
    <w:rsid w:val="2ABB6C93"/>
    <w:rsid w:val="2ABF2E67"/>
    <w:rsid w:val="2AED28A3"/>
    <w:rsid w:val="2AFA0A52"/>
    <w:rsid w:val="2AFB940E"/>
    <w:rsid w:val="2B177EE7"/>
    <w:rsid w:val="2B312790"/>
    <w:rsid w:val="2B594C86"/>
    <w:rsid w:val="2B5C398C"/>
    <w:rsid w:val="2B794158"/>
    <w:rsid w:val="2B7F24E0"/>
    <w:rsid w:val="2BAA1C91"/>
    <w:rsid w:val="2BB90E0E"/>
    <w:rsid w:val="2BBFB82F"/>
    <w:rsid w:val="2BCF7CA4"/>
    <w:rsid w:val="2BDFA462"/>
    <w:rsid w:val="2BEF5AB9"/>
    <w:rsid w:val="2BF79E5D"/>
    <w:rsid w:val="2BFE233B"/>
    <w:rsid w:val="2BFF2C48"/>
    <w:rsid w:val="2C4C10D0"/>
    <w:rsid w:val="2C951E26"/>
    <w:rsid w:val="2CB79EA0"/>
    <w:rsid w:val="2CB7D5EE"/>
    <w:rsid w:val="2CBF9095"/>
    <w:rsid w:val="2CD028FC"/>
    <w:rsid w:val="2CD03A2A"/>
    <w:rsid w:val="2CE3D6E8"/>
    <w:rsid w:val="2CEF2094"/>
    <w:rsid w:val="2CF403FD"/>
    <w:rsid w:val="2CF9903B"/>
    <w:rsid w:val="2CFB4198"/>
    <w:rsid w:val="2CFF126A"/>
    <w:rsid w:val="2CFF7FD3"/>
    <w:rsid w:val="2D0235B2"/>
    <w:rsid w:val="2D0F3DC7"/>
    <w:rsid w:val="2D1954A2"/>
    <w:rsid w:val="2D1F0141"/>
    <w:rsid w:val="2D726F4E"/>
    <w:rsid w:val="2D7B1F46"/>
    <w:rsid w:val="2D7D7124"/>
    <w:rsid w:val="2DC57199"/>
    <w:rsid w:val="2DF7A7BC"/>
    <w:rsid w:val="2DF9B445"/>
    <w:rsid w:val="2DFCFEDC"/>
    <w:rsid w:val="2E3A714C"/>
    <w:rsid w:val="2E482C13"/>
    <w:rsid w:val="2EB9145E"/>
    <w:rsid w:val="2EBEF07B"/>
    <w:rsid w:val="2EBF5F6A"/>
    <w:rsid w:val="2EBFE297"/>
    <w:rsid w:val="2ECE63EC"/>
    <w:rsid w:val="2EEF8945"/>
    <w:rsid w:val="2EEFA003"/>
    <w:rsid w:val="2EEFF0F8"/>
    <w:rsid w:val="2EF93502"/>
    <w:rsid w:val="2EFB066E"/>
    <w:rsid w:val="2EFDEE36"/>
    <w:rsid w:val="2F36387F"/>
    <w:rsid w:val="2F369DC9"/>
    <w:rsid w:val="2F37628D"/>
    <w:rsid w:val="2F37D06F"/>
    <w:rsid w:val="2F4FBEFA"/>
    <w:rsid w:val="2F5705D2"/>
    <w:rsid w:val="2F6F04A2"/>
    <w:rsid w:val="2F7717B7"/>
    <w:rsid w:val="2F77610B"/>
    <w:rsid w:val="2F7B6A03"/>
    <w:rsid w:val="2F7E6769"/>
    <w:rsid w:val="2F97430F"/>
    <w:rsid w:val="2F9F551E"/>
    <w:rsid w:val="2F9FB441"/>
    <w:rsid w:val="2FB79429"/>
    <w:rsid w:val="2FB7EF08"/>
    <w:rsid w:val="2FBB5F62"/>
    <w:rsid w:val="2FBD0A96"/>
    <w:rsid w:val="2FBF8DCB"/>
    <w:rsid w:val="2FC325F3"/>
    <w:rsid w:val="2FD668EF"/>
    <w:rsid w:val="2FD7F2CF"/>
    <w:rsid w:val="2FE853E7"/>
    <w:rsid w:val="2FF19EC7"/>
    <w:rsid w:val="2FF6D4C6"/>
    <w:rsid w:val="2FF724C1"/>
    <w:rsid w:val="2FF76386"/>
    <w:rsid w:val="2FF76CB2"/>
    <w:rsid w:val="2FFACBB6"/>
    <w:rsid w:val="2FFDA15A"/>
    <w:rsid w:val="2FFE62BC"/>
    <w:rsid w:val="2FFFAEF8"/>
    <w:rsid w:val="2FFFB905"/>
    <w:rsid w:val="3012466B"/>
    <w:rsid w:val="3017391D"/>
    <w:rsid w:val="301C364D"/>
    <w:rsid w:val="30341A1A"/>
    <w:rsid w:val="305B7618"/>
    <w:rsid w:val="306871A7"/>
    <w:rsid w:val="306DCD72"/>
    <w:rsid w:val="30981DAC"/>
    <w:rsid w:val="30CC0709"/>
    <w:rsid w:val="30CF7984"/>
    <w:rsid w:val="30EC4482"/>
    <w:rsid w:val="30ED0CBB"/>
    <w:rsid w:val="30FA3DD3"/>
    <w:rsid w:val="31003263"/>
    <w:rsid w:val="31260305"/>
    <w:rsid w:val="315B37BB"/>
    <w:rsid w:val="317A1163"/>
    <w:rsid w:val="319D9AE0"/>
    <w:rsid w:val="31AE54F6"/>
    <w:rsid w:val="31B9528D"/>
    <w:rsid w:val="3274203A"/>
    <w:rsid w:val="328533C1"/>
    <w:rsid w:val="32AA7A12"/>
    <w:rsid w:val="32B18FD5"/>
    <w:rsid w:val="32D315C1"/>
    <w:rsid w:val="32D74FB8"/>
    <w:rsid w:val="32DBC3E1"/>
    <w:rsid w:val="32EE3E3B"/>
    <w:rsid w:val="332ACE9B"/>
    <w:rsid w:val="33497C38"/>
    <w:rsid w:val="336B25B7"/>
    <w:rsid w:val="339116B4"/>
    <w:rsid w:val="339F4DDE"/>
    <w:rsid w:val="33B614A8"/>
    <w:rsid w:val="33BF24C5"/>
    <w:rsid w:val="33CFF3C5"/>
    <w:rsid w:val="33DEBFD4"/>
    <w:rsid w:val="33DF15E3"/>
    <w:rsid w:val="33F18B5B"/>
    <w:rsid w:val="33FB496F"/>
    <w:rsid w:val="33FE2F92"/>
    <w:rsid w:val="33FF26F7"/>
    <w:rsid w:val="33FF452B"/>
    <w:rsid w:val="33FF51C4"/>
    <w:rsid w:val="34273733"/>
    <w:rsid w:val="347B2B11"/>
    <w:rsid w:val="34873421"/>
    <w:rsid w:val="34AB9685"/>
    <w:rsid w:val="34BF2BBB"/>
    <w:rsid w:val="34BFB0CF"/>
    <w:rsid w:val="34C69963"/>
    <w:rsid w:val="34D30F87"/>
    <w:rsid w:val="34EC3C4A"/>
    <w:rsid w:val="34EF5BF3"/>
    <w:rsid w:val="34F271D7"/>
    <w:rsid w:val="34FF0559"/>
    <w:rsid w:val="351202F7"/>
    <w:rsid w:val="3530186E"/>
    <w:rsid w:val="353F65C4"/>
    <w:rsid w:val="3546217E"/>
    <w:rsid w:val="356556A0"/>
    <w:rsid w:val="357710BA"/>
    <w:rsid w:val="3577F899"/>
    <w:rsid w:val="35874632"/>
    <w:rsid w:val="358ACE16"/>
    <w:rsid w:val="358D0C70"/>
    <w:rsid w:val="35B31CB7"/>
    <w:rsid w:val="35BE569C"/>
    <w:rsid w:val="35D9812F"/>
    <w:rsid w:val="35EA3CF4"/>
    <w:rsid w:val="35EDCEE1"/>
    <w:rsid w:val="35FBB1C9"/>
    <w:rsid w:val="35FBB41A"/>
    <w:rsid w:val="35FE2BCF"/>
    <w:rsid w:val="35FEEAE8"/>
    <w:rsid w:val="35FF5F62"/>
    <w:rsid w:val="35FF7763"/>
    <w:rsid w:val="360A7991"/>
    <w:rsid w:val="361B3359"/>
    <w:rsid w:val="365203B7"/>
    <w:rsid w:val="3654171F"/>
    <w:rsid w:val="365612FD"/>
    <w:rsid w:val="365E98F5"/>
    <w:rsid w:val="365EB474"/>
    <w:rsid w:val="366161FC"/>
    <w:rsid w:val="366F7BED"/>
    <w:rsid w:val="3679F1DE"/>
    <w:rsid w:val="367E4615"/>
    <w:rsid w:val="36A4795A"/>
    <w:rsid w:val="36B8F5F3"/>
    <w:rsid w:val="36BD34EB"/>
    <w:rsid w:val="36DC574B"/>
    <w:rsid w:val="36DFE642"/>
    <w:rsid w:val="36EFEDE8"/>
    <w:rsid w:val="36F57D31"/>
    <w:rsid w:val="37054AD1"/>
    <w:rsid w:val="374F1BA5"/>
    <w:rsid w:val="37739832"/>
    <w:rsid w:val="3774D3A5"/>
    <w:rsid w:val="377A6F22"/>
    <w:rsid w:val="37897D44"/>
    <w:rsid w:val="379505D6"/>
    <w:rsid w:val="379BB033"/>
    <w:rsid w:val="37A73C36"/>
    <w:rsid w:val="37AE3B0A"/>
    <w:rsid w:val="37AF636F"/>
    <w:rsid w:val="37B75C18"/>
    <w:rsid w:val="37BDEAE4"/>
    <w:rsid w:val="37D6A863"/>
    <w:rsid w:val="37D7F9E8"/>
    <w:rsid w:val="37DBFA8C"/>
    <w:rsid w:val="37DC5E64"/>
    <w:rsid w:val="37EBD1B6"/>
    <w:rsid w:val="37F38045"/>
    <w:rsid w:val="37F40E9C"/>
    <w:rsid w:val="37F55A19"/>
    <w:rsid w:val="37F56BB8"/>
    <w:rsid w:val="37F7899B"/>
    <w:rsid w:val="37F78E4F"/>
    <w:rsid w:val="37F9559B"/>
    <w:rsid w:val="37FC016F"/>
    <w:rsid w:val="37FD2BBB"/>
    <w:rsid w:val="37FD31B4"/>
    <w:rsid w:val="37FD878C"/>
    <w:rsid w:val="37FF24B9"/>
    <w:rsid w:val="37FFE76F"/>
    <w:rsid w:val="38342494"/>
    <w:rsid w:val="385B4C52"/>
    <w:rsid w:val="385FD5C7"/>
    <w:rsid w:val="38AF03CE"/>
    <w:rsid w:val="38BE38EC"/>
    <w:rsid w:val="38C00D9D"/>
    <w:rsid w:val="38F77820"/>
    <w:rsid w:val="38F96142"/>
    <w:rsid w:val="38FA1F9D"/>
    <w:rsid w:val="38FA665C"/>
    <w:rsid w:val="38FF6D61"/>
    <w:rsid w:val="38FFFC22"/>
    <w:rsid w:val="3905256D"/>
    <w:rsid w:val="390744C6"/>
    <w:rsid w:val="393A4C38"/>
    <w:rsid w:val="393C6E91"/>
    <w:rsid w:val="39471841"/>
    <w:rsid w:val="39472F01"/>
    <w:rsid w:val="39475D89"/>
    <w:rsid w:val="39580B4E"/>
    <w:rsid w:val="397FF083"/>
    <w:rsid w:val="39AA6DB1"/>
    <w:rsid w:val="39AD1B7B"/>
    <w:rsid w:val="39D8368E"/>
    <w:rsid w:val="39FD75C2"/>
    <w:rsid w:val="39FD794F"/>
    <w:rsid w:val="39FD7C72"/>
    <w:rsid w:val="39FF94D0"/>
    <w:rsid w:val="3A563FC1"/>
    <w:rsid w:val="3A57A5CC"/>
    <w:rsid w:val="3A5EBAB2"/>
    <w:rsid w:val="3A7B4820"/>
    <w:rsid w:val="3A8A5A19"/>
    <w:rsid w:val="3A9F0DEC"/>
    <w:rsid w:val="3AB36136"/>
    <w:rsid w:val="3ABF7F7A"/>
    <w:rsid w:val="3ADF83C9"/>
    <w:rsid w:val="3ADFD03C"/>
    <w:rsid w:val="3AF92A1A"/>
    <w:rsid w:val="3AFE222B"/>
    <w:rsid w:val="3B1B3023"/>
    <w:rsid w:val="3B243C5A"/>
    <w:rsid w:val="3B393524"/>
    <w:rsid w:val="3B3D3C51"/>
    <w:rsid w:val="3B3EBA1E"/>
    <w:rsid w:val="3B3FF312"/>
    <w:rsid w:val="3B4756B8"/>
    <w:rsid w:val="3B5DD242"/>
    <w:rsid w:val="3B7A1945"/>
    <w:rsid w:val="3B7F62A4"/>
    <w:rsid w:val="3B9EC829"/>
    <w:rsid w:val="3BA3155B"/>
    <w:rsid w:val="3BB310E9"/>
    <w:rsid w:val="3BBCBCD0"/>
    <w:rsid w:val="3BBF34DB"/>
    <w:rsid w:val="3BBFF68F"/>
    <w:rsid w:val="3BE6E559"/>
    <w:rsid w:val="3BE7BEB0"/>
    <w:rsid w:val="3BEBE2A2"/>
    <w:rsid w:val="3BEF4717"/>
    <w:rsid w:val="3BF7ADFE"/>
    <w:rsid w:val="3BFB2AC9"/>
    <w:rsid w:val="3BFBA811"/>
    <w:rsid w:val="3BFBF054"/>
    <w:rsid w:val="3BFEE956"/>
    <w:rsid w:val="3BFFCADB"/>
    <w:rsid w:val="3BFFF925"/>
    <w:rsid w:val="3C0F47AF"/>
    <w:rsid w:val="3C8F52E8"/>
    <w:rsid w:val="3C906EB5"/>
    <w:rsid w:val="3CA44E56"/>
    <w:rsid w:val="3CB786CA"/>
    <w:rsid w:val="3CC71567"/>
    <w:rsid w:val="3CE42002"/>
    <w:rsid w:val="3CFB38D8"/>
    <w:rsid w:val="3CFB969D"/>
    <w:rsid w:val="3CFE5036"/>
    <w:rsid w:val="3CFF3959"/>
    <w:rsid w:val="3CFFCD48"/>
    <w:rsid w:val="3D023F8C"/>
    <w:rsid w:val="3D0B30FB"/>
    <w:rsid w:val="3D214398"/>
    <w:rsid w:val="3D247E98"/>
    <w:rsid w:val="3D3FDDE2"/>
    <w:rsid w:val="3D42172F"/>
    <w:rsid w:val="3D511424"/>
    <w:rsid w:val="3D65C4DB"/>
    <w:rsid w:val="3D6755E5"/>
    <w:rsid w:val="3D73058B"/>
    <w:rsid w:val="3D7BC900"/>
    <w:rsid w:val="3D7EA834"/>
    <w:rsid w:val="3D8ACAD7"/>
    <w:rsid w:val="3D8D371A"/>
    <w:rsid w:val="3D946E02"/>
    <w:rsid w:val="3D96AB38"/>
    <w:rsid w:val="3DAFCFA8"/>
    <w:rsid w:val="3DB02AD0"/>
    <w:rsid w:val="3DB23467"/>
    <w:rsid w:val="3DB98639"/>
    <w:rsid w:val="3DBB7BD6"/>
    <w:rsid w:val="3DBF1469"/>
    <w:rsid w:val="3DBFA3CA"/>
    <w:rsid w:val="3DDCEFC7"/>
    <w:rsid w:val="3DDF4392"/>
    <w:rsid w:val="3DDF5AD4"/>
    <w:rsid w:val="3DE2917B"/>
    <w:rsid w:val="3DE9675A"/>
    <w:rsid w:val="3DEB0E0B"/>
    <w:rsid w:val="3DEE410B"/>
    <w:rsid w:val="3DEE99F7"/>
    <w:rsid w:val="3DF24001"/>
    <w:rsid w:val="3DF3AFDA"/>
    <w:rsid w:val="3DF7935E"/>
    <w:rsid w:val="3DFA9605"/>
    <w:rsid w:val="3DFEAD7A"/>
    <w:rsid w:val="3DFEFAD3"/>
    <w:rsid w:val="3DFF3EB6"/>
    <w:rsid w:val="3DFF71B9"/>
    <w:rsid w:val="3DFF998A"/>
    <w:rsid w:val="3DFFCF56"/>
    <w:rsid w:val="3E3A5F93"/>
    <w:rsid w:val="3E434692"/>
    <w:rsid w:val="3E4BD4DE"/>
    <w:rsid w:val="3E4D6C3D"/>
    <w:rsid w:val="3E4F0B80"/>
    <w:rsid w:val="3E4FEED6"/>
    <w:rsid w:val="3E5FF86B"/>
    <w:rsid w:val="3E67906A"/>
    <w:rsid w:val="3E7CA5B1"/>
    <w:rsid w:val="3E7D6E53"/>
    <w:rsid w:val="3E854E75"/>
    <w:rsid w:val="3E863B37"/>
    <w:rsid w:val="3EABB24A"/>
    <w:rsid w:val="3EBBEFE3"/>
    <w:rsid w:val="3EBD3516"/>
    <w:rsid w:val="3EBDC877"/>
    <w:rsid w:val="3EBEA100"/>
    <w:rsid w:val="3EBFDFB9"/>
    <w:rsid w:val="3EC877FF"/>
    <w:rsid w:val="3ECEFC31"/>
    <w:rsid w:val="3ED33535"/>
    <w:rsid w:val="3ED95933"/>
    <w:rsid w:val="3EE3CF98"/>
    <w:rsid w:val="3EE776C7"/>
    <w:rsid w:val="3EEE25D6"/>
    <w:rsid w:val="3EEE2FDC"/>
    <w:rsid w:val="3EEF6F07"/>
    <w:rsid w:val="3EF66B94"/>
    <w:rsid w:val="3EF6F220"/>
    <w:rsid w:val="3EF879D7"/>
    <w:rsid w:val="3EF9561C"/>
    <w:rsid w:val="3EFB56AF"/>
    <w:rsid w:val="3EFCE0D2"/>
    <w:rsid w:val="3EFE746F"/>
    <w:rsid w:val="3EFF8E44"/>
    <w:rsid w:val="3EFFD8D3"/>
    <w:rsid w:val="3F3344AA"/>
    <w:rsid w:val="3F3644A3"/>
    <w:rsid w:val="3F371599"/>
    <w:rsid w:val="3F3856F9"/>
    <w:rsid w:val="3F3E3C98"/>
    <w:rsid w:val="3F3F2B71"/>
    <w:rsid w:val="3F3FD459"/>
    <w:rsid w:val="3F564AAF"/>
    <w:rsid w:val="3F5CC690"/>
    <w:rsid w:val="3F6DD184"/>
    <w:rsid w:val="3F6DD7BE"/>
    <w:rsid w:val="3F6E3CFD"/>
    <w:rsid w:val="3F76718E"/>
    <w:rsid w:val="3F76D021"/>
    <w:rsid w:val="3F77CC94"/>
    <w:rsid w:val="3F7BC76E"/>
    <w:rsid w:val="3F7CC1C4"/>
    <w:rsid w:val="3F7D11D3"/>
    <w:rsid w:val="3F7F3684"/>
    <w:rsid w:val="3F7FAB48"/>
    <w:rsid w:val="3F7FAF98"/>
    <w:rsid w:val="3F9D0089"/>
    <w:rsid w:val="3F9FF945"/>
    <w:rsid w:val="3FAD22CE"/>
    <w:rsid w:val="3FAEBCA2"/>
    <w:rsid w:val="3FAF4D80"/>
    <w:rsid w:val="3FB32976"/>
    <w:rsid w:val="3FB53C88"/>
    <w:rsid w:val="3FB7DB2C"/>
    <w:rsid w:val="3FBB51FF"/>
    <w:rsid w:val="3FBBD04C"/>
    <w:rsid w:val="3FBC6DA8"/>
    <w:rsid w:val="3FBE08C2"/>
    <w:rsid w:val="3FBFE486"/>
    <w:rsid w:val="3FCA1248"/>
    <w:rsid w:val="3FD04DE5"/>
    <w:rsid w:val="3FD07AAA"/>
    <w:rsid w:val="3FD74C8B"/>
    <w:rsid w:val="3FD75975"/>
    <w:rsid w:val="3FDB7144"/>
    <w:rsid w:val="3FDC91AD"/>
    <w:rsid w:val="3FDD4862"/>
    <w:rsid w:val="3FDE1D81"/>
    <w:rsid w:val="3FE27104"/>
    <w:rsid w:val="3FE8B337"/>
    <w:rsid w:val="3FE98CE5"/>
    <w:rsid w:val="3FEBE617"/>
    <w:rsid w:val="3FEC9D78"/>
    <w:rsid w:val="3FEE7694"/>
    <w:rsid w:val="3FEF058C"/>
    <w:rsid w:val="3FEF3850"/>
    <w:rsid w:val="3FEF85D4"/>
    <w:rsid w:val="3FEFF00E"/>
    <w:rsid w:val="3FF31350"/>
    <w:rsid w:val="3FF3CA95"/>
    <w:rsid w:val="3FF50A9E"/>
    <w:rsid w:val="3FF63E8F"/>
    <w:rsid w:val="3FF69385"/>
    <w:rsid w:val="3FF6AE29"/>
    <w:rsid w:val="3FF7CB70"/>
    <w:rsid w:val="3FF7FDA4"/>
    <w:rsid w:val="3FF8E9C3"/>
    <w:rsid w:val="3FF919D6"/>
    <w:rsid w:val="3FF9236E"/>
    <w:rsid w:val="3FF9BD88"/>
    <w:rsid w:val="3FFA797D"/>
    <w:rsid w:val="3FFA8AB8"/>
    <w:rsid w:val="3FFB7E13"/>
    <w:rsid w:val="3FFC30D9"/>
    <w:rsid w:val="3FFD27E9"/>
    <w:rsid w:val="3FFD9FFF"/>
    <w:rsid w:val="3FFDB8A8"/>
    <w:rsid w:val="3FFDC241"/>
    <w:rsid w:val="3FFDCC90"/>
    <w:rsid w:val="3FFDD7B6"/>
    <w:rsid w:val="3FFDF11B"/>
    <w:rsid w:val="3FFE09EB"/>
    <w:rsid w:val="3FFE2ECF"/>
    <w:rsid w:val="3FFF0AC9"/>
    <w:rsid w:val="3FFF237E"/>
    <w:rsid w:val="3FFF52CD"/>
    <w:rsid w:val="3FFF5F18"/>
    <w:rsid w:val="3FFF723D"/>
    <w:rsid w:val="3FFF76EE"/>
    <w:rsid w:val="3FFFCE97"/>
    <w:rsid w:val="402D65A1"/>
    <w:rsid w:val="4044666A"/>
    <w:rsid w:val="40964646"/>
    <w:rsid w:val="40BEA709"/>
    <w:rsid w:val="40C5F96B"/>
    <w:rsid w:val="417167F2"/>
    <w:rsid w:val="417B52C6"/>
    <w:rsid w:val="41C87E7F"/>
    <w:rsid w:val="41F41D4B"/>
    <w:rsid w:val="42254279"/>
    <w:rsid w:val="423D5167"/>
    <w:rsid w:val="425731BE"/>
    <w:rsid w:val="425E5083"/>
    <w:rsid w:val="426A00A3"/>
    <w:rsid w:val="429917F1"/>
    <w:rsid w:val="42B51948"/>
    <w:rsid w:val="42CD6DEA"/>
    <w:rsid w:val="431FB057"/>
    <w:rsid w:val="434FDA08"/>
    <w:rsid w:val="43579288"/>
    <w:rsid w:val="43913293"/>
    <w:rsid w:val="43A144F0"/>
    <w:rsid w:val="43CCC1F7"/>
    <w:rsid w:val="43CFB3AC"/>
    <w:rsid w:val="43FD65FB"/>
    <w:rsid w:val="44576786"/>
    <w:rsid w:val="44641089"/>
    <w:rsid w:val="449A6B05"/>
    <w:rsid w:val="44AF5928"/>
    <w:rsid w:val="44BC0EC5"/>
    <w:rsid w:val="44C935E1"/>
    <w:rsid w:val="44CC6246"/>
    <w:rsid w:val="44DE9B4E"/>
    <w:rsid w:val="44FD1CD5"/>
    <w:rsid w:val="44FD5817"/>
    <w:rsid w:val="45066FB8"/>
    <w:rsid w:val="45257A09"/>
    <w:rsid w:val="4557299B"/>
    <w:rsid w:val="45614C21"/>
    <w:rsid w:val="45742F73"/>
    <w:rsid w:val="45870507"/>
    <w:rsid w:val="459531E3"/>
    <w:rsid w:val="459B3727"/>
    <w:rsid w:val="45BF293B"/>
    <w:rsid w:val="45C5024D"/>
    <w:rsid w:val="45DC4A18"/>
    <w:rsid w:val="45DE2963"/>
    <w:rsid w:val="45EA3C4D"/>
    <w:rsid w:val="45FAC8B2"/>
    <w:rsid w:val="45FEB07D"/>
    <w:rsid w:val="46364CA7"/>
    <w:rsid w:val="464C67AD"/>
    <w:rsid w:val="46552F60"/>
    <w:rsid w:val="46676BB0"/>
    <w:rsid w:val="4667D339"/>
    <w:rsid w:val="466FD031"/>
    <w:rsid w:val="469E2E68"/>
    <w:rsid w:val="46A3358C"/>
    <w:rsid w:val="46B63350"/>
    <w:rsid w:val="46C93D6D"/>
    <w:rsid w:val="46D1677D"/>
    <w:rsid w:val="46EA140B"/>
    <w:rsid w:val="46F30DEA"/>
    <w:rsid w:val="46FFFF3E"/>
    <w:rsid w:val="47066C6E"/>
    <w:rsid w:val="470F1D23"/>
    <w:rsid w:val="47491A4F"/>
    <w:rsid w:val="47533F9A"/>
    <w:rsid w:val="475D5BD6"/>
    <w:rsid w:val="477F9E55"/>
    <w:rsid w:val="478F01C2"/>
    <w:rsid w:val="479FBF02"/>
    <w:rsid w:val="47A8C685"/>
    <w:rsid w:val="47B275A5"/>
    <w:rsid w:val="47B5090B"/>
    <w:rsid w:val="47BE55A7"/>
    <w:rsid w:val="47C039B4"/>
    <w:rsid w:val="47C316F2"/>
    <w:rsid w:val="47D93277"/>
    <w:rsid w:val="47D939E2"/>
    <w:rsid w:val="47D96A8F"/>
    <w:rsid w:val="47F9990D"/>
    <w:rsid w:val="47FE3E4A"/>
    <w:rsid w:val="47FF7217"/>
    <w:rsid w:val="47FF8466"/>
    <w:rsid w:val="48272AF9"/>
    <w:rsid w:val="487372E1"/>
    <w:rsid w:val="487D61CE"/>
    <w:rsid w:val="48A32D83"/>
    <w:rsid w:val="48C1478C"/>
    <w:rsid w:val="48C6644E"/>
    <w:rsid w:val="490D5ED2"/>
    <w:rsid w:val="491D72E6"/>
    <w:rsid w:val="492C2F3C"/>
    <w:rsid w:val="49866071"/>
    <w:rsid w:val="499E3FBF"/>
    <w:rsid w:val="49BF3724"/>
    <w:rsid w:val="4A16629A"/>
    <w:rsid w:val="4A225C6E"/>
    <w:rsid w:val="4A97E35A"/>
    <w:rsid w:val="4A981A8C"/>
    <w:rsid w:val="4AA73937"/>
    <w:rsid w:val="4AB77F2C"/>
    <w:rsid w:val="4AB7B580"/>
    <w:rsid w:val="4AF46FCB"/>
    <w:rsid w:val="4AFB7942"/>
    <w:rsid w:val="4AFE1C39"/>
    <w:rsid w:val="4B1F44D4"/>
    <w:rsid w:val="4B2FE869"/>
    <w:rsid w:val="4B3B60A5"/>
    <w:rsid w:val="4B3F0D8E"/>
    <w:rsid w:val="4B4B4D50"/>
    <w:rsid w:val="4B5B83CE"/>
    <w:rsid w:val="4B5EF049"/>
    <w:rsid w:val="4B645E12"/>
    <w:rsid w:val="4B79032C"/>
    <w:rsid w:val="4BAF2744"/>
    <w:rsid w:val="4BBFD158"/>
    <w:rsid w:val="4BCEB23F"/>
    <w:rsid w:val="4BD26895"/>
    <w:rsid w:val="4BD5E636"/>
    <w:rsid w:val="4BD77B55"/>
    <w:rsid w:val="4BD7B40B"/>
    <w:rsid w:val="4BDBBF06"/>
    <w:rsid w:val="4BEC7D21"/>
    <w:rsid w:val="4BF57E9D"/>
    <w:rsid w:val="4BFBB167"/>
    <w:rsid w:val="4BFEC86B"/>
    <w:rsid w:val="4BFF48B8"/>
    <w:rsid w:val="4C8E13D7"/>
    <w:rsid w:val="4CA60A74"/>
    <w:rsid w:val="4CAF8097"/>
    <w:rsid w:val="4CB0366D"/>
    <w:rsid w:val="4CB44A09"/>
    <w:rsid w:val="4CBC71EE"/>
    <w:rsid w:val="4CC759FC"/>
    <w:rsid w:val="4CCF0CFC"/>
    <w:rsid w:val="4CD43614"/>
    <w:rsid w:val="4CEBE99D"/>
    <w:rsid w:val="4CEFA291"/>
    <w:rsid w:val="4CF74A80"/>
    <w:rsid w:val="4CF8B06B"/>
    <w:rsid w:val="4CFB4554"/>
    <w:rsid w:val="4CFF9897"/>
    <w:rsid w:val="4D292FA5"/>
    <w:rsid w:val="4D4D3364"/>
    <w:rsid w:val="4D6A3AF7"/>
    <w:rsid w:val="4D712096"/>
    <w:rsid w:val="4D7E8C42"/>
    <w:rsid w:val="4D8F2615"/>
    <w:rsid w:val="4DAC0CF4"/>
    <w:rsid w:val="4DB017E2"/>
    <w:rsid w:val="4DB35EF1"/>
    <w:rsid w:val="4DBB40FB"/>
    <w:rsid w:val="4DBB7039"/>
    <w:rsid w:val="4DBEB425"/>
    <w:rsid w:val="4DD10BA1"/>
    <w:rsid w:val="4DD90671"/>
    <w:rsid w:val="4DDF38D4"/>
    <w:rsid w:val="4DE6FB89"/>
    <w:rsid w:val="4DEFAE60"/>
    <w:rsid w:val="4DF7361B"/>
    <w:rsid w:val="4DFF12C5"/>
    <w:rsid w:val="4E067654"/>
    <w:rsid w:val="4E0A1A02"/>
    <w:rsid w:val="4E1B495D"/>
    <w:rsid w:val="4E4DC892"/>
    <w:rsid w:val="4E5B174E"/>
    <w:rsid w:val="4E644A95"/>
    <w:rsid w:val="4E680835"/>
    <w:rsid w:val="4E6A4F34"/>
    <w:rsid w:val="4E8B4C0B"/>
    <w:rsid w:val="4E96CBCE"/>
    <w:rsid w:val="4EC74D3E"/>
    <w:rsid w:val="4EDBCF5A"/>
    <w:rsid w:val="4EDF1E27"/>
    <w:rsid w:val="4EE53BED"/>
    <w:rsid w:val="4EFFD209"/>
    <w:rsid w:val="4F2E878D"/>
    <w:rsid w:val="4F36D4F8"/>
    <w:rsid w:val="4F375DE7"/>
    <w:rsid w:val="4F57270B"/>
    <w:rsid w:val="4F5B8889"/>
    <w:rsid w:val="4F5E4BF7"/>
    <w:rsid w:val="4F5FD4D6"/>
    <w:rsid w:val="4F7394F3"/>
    <w:rsid w:val="4F7C3C63"/>
    <w:rsid w:val="4F7F8FF9"/>
    <w:rsid w:val="4F85E81F"/>
    <w:rsid w:val="4F97D815"/>
    <w:rsid w:val="4F9FC9C3"/>
    <w:rsid w:val="4FB64AFD"/>
    <w:rsid w:val="4FB71CDA"/>
    <w:rsid w:val="4FBD0F63"/>
    <w:rsid w:val="4FBFC004"/>
    <w:rsid w:val="4FC450D1"/>
    <w:rsid w:val="4FC64794"/>
    <w:rsid w:val="4FD24755"/>
    <w:rsid w:val="4FD317B8"/>
    <w:rsid w:val="4FEBDC9B"/>
    <w:rsid w:val="4FEDA31F"/>
    <w:rsid w:val="4FEF1336"/>
    <w:rsid w:val="4FF00CE0"/>
    <w:rsid w:val="4FF56299"/>
    <w:rsid w:val="4FF5C4A1"/>
    <w:rsid w:val="4FFB7F7E"/>
    <w:rsid w:val="4FFDC104"/>
    <w:rsid w:val="4FFE5FD6"/>
    <w:rsid w:val="4FFEC75B"/>
    <w:rsid w:val="4FFF951A"/>
    <w:rsid w:val="500656CB"/>
    <w:rsid w:val="5083776D"/>
    <w:rsid w:val="50C231B2"/>
    <w:rsid w:val="50FDB362"/>
    <w:rsid w:val="51022355"/>
    <w:rsid w:val="510F57BB"/>
    <w:rsid w:val="51111C4E"/>
    <w:rsid w:val="511B41D9"/>
    <w:rsid w:val="517B0C3C"/>
    <w:rsid w:val="51856AE2"/>
    <w:rsid w:val="51A15265"/>
    <w:rsid w:val="51B2109B"/>
    <w:rsid w:val="51B71E74"/>
    <w:rsid w:val="51CB6EB9"/>
    <w:rsid w:val="51DFD625"/>
    <w:rsid w:val="51E178C3"/>
    <w:rsid w:val="51FF4048"/>
    <w:rsid w:val="522B0930"/>
    <w:rsid w:val="52540A07"/>
    <w:rsid w:val="5258BE65"/>
    <w:rsid w:val="52675332"/>
    <w:rsid w:val="527E6F8B"/>
    <w:rsid w:val="52885C0F"/>
    <w:rsid w:val="52E33D42"/>
    <w:rsid w:val="52EB72CD"/>
    <w:rsid w:val="52FB3471"/>
    <w:rsid w:val="52FBBF0E"/>
    <w:rsid w:val="52FF84CA"/>
    <w:rsid w:val="52FFF8C1"/>
    <w:rsid w:val="530E411E"/>
    <w:rsid w:val="532039D6"/>
    <w:rsid w:val="533A4463"/>
    <w:rsid w:val="535F58B9"/>
    <w:rsid w:val="535F6D32"/>
    <w:rsid w:val="53756E81"/>
    <w:rsid w:val="5377908C"/>
    <w:rsid w:val="537C6828"/>
    <w:rsid w:val="53852DC9"/>
    <w:rsid w:val="53912714"/>
    <w:rsid w:val="539D9EE7"/>
    <w:rsid w:val="53BE903C"/>
    <w:rsid w:val="53DB3235"/>
    <w:rsid w:val="53E951C4"/>
    <w:rsid w:val="53EE9BE6"/>
    <w:rsid w:val="53EF284E"/>
    <w:rsid w:val="53F9BB37"/>
    <w:rsid w:val="53FB4A80"/>
    <w:rsid w:val="53FB88DF"/>
    <w:rsid w:val="53FFDC9F"/>
    <w:rsid w:val="542322C1"/>
    <w:rsid w:val="5463382E"/>
    <w:rsid w:val="54871AF7"/>
    <w:rsid w:val="54AC173A"/>
    <w:rsid w:val="54DC0146"/>
    <w:rsid w:val="54F26887"/>
    <w:rsid w:val="54FA9E4B"/>
    <w:rsid w:val="54FAC3FA"/>
    <w:rsid w:val="54FD7A35"/>
    <w:rsid w:val="55393E6B"/>
    <w:rsid w:val="55420AFC"/>
    <w:rsid w:val="55552178"/>
    <w:rsid w:val="555B1416"/>
    <w:rsid w:val="559937A3"/>
    <w:rsid w:val="55B03B2E"/>
    <w:rsid w:val="55BD6E0C"/>
    <w:rsid w:val="55BEB08E"/>
    <w:rsid w:val="55DAAA19"/>
    <w:rsid w:val="55EB2B79"/>
    <w:rsid w:val="55F591B2"/>
    <w:rsid w:val="55F707F4"/>
    <w:rsid w:val="55FD5499"/>
    <w:rsid w:val="55FF811E"/>
    <w:rsid w:val="56211DAD"/>
    <w:rsid w:val="562394A1"/>
    <w:rsid w:val="564FA711"/>
    <w:rsid w:val="565D5D25"/>
    <w:rsid w:val="566D6A38"/>
    <w:rsid w:val="567A0984"/>
    <w:rsid w:val="569ED9D8"/>
    <w:rsid w:val="56B871AA"/>
    <w:rsid w:val="56BB49C0"/>
    <w:rsid w:val="56C4365E"/>
    <w:rsid w:val="56CB7E23"/>
    <w:rsid w:val="56EF106A"/>
    <w:rsid w:val="56F60C5B"/>
    <w:rsid w:val="56FABBF3"/>
    <w:rsid w:val="56FB245D"/>
    <w:rsid w:val="56FB3E13"/>
    <w:rsid w:val="572BC05C"/>
    <w:rsid w:val="57342B3C"/>
    <w:rsid w:val="575F63F3"/>
    <w:rsid w:val="57721DA4"/>
    <w:rsid w:val="57744C5F"/>
    <w:rsid w:val="577E7A5B"/>
    <w:rsid w:val="577F267A"/>
    <w:rsid w:val="578C2F5D"/>
    <w:rsid w:val="579FA7EA"/>
    <w:rsid w:val="57AD8C80"/>
    <w:rsid w:val="57B26035"/>
    <w:rsid w:val="57B264DD"/>
    <w:rsid w:val="57BD3D1D"/>
    <w:rsid w:val="57BDEB7B"/>
    <w:rsid w:val="57CB5C8C"/>
    <w:rsid w:val="57D78E20"/>
    <w:rsid w:val="57DB2052"/>
    <w:rsid w:val="57DB268E"/>
    <w:rsid w:val="57DB9BF6"/>
    <w:rsid w:val="57DEDF8A"/>
    <w:rsid w:val="57DF4B09"/>
    <w:rsid w:val="57DF6BC1"/>
    <w:rsid w:val="57EB01A6"/>
    <w:rsid w:val="57F33B8F"/>
    <w:rsid w:val="57F591D1"/>
    <w:rsid w:val="57F72881"/>
    <w:rsid w:val="57F757E0"/>
    <w:rsid w:val="57F8997A"/>
    <w:rsid w:val="57F8C0F9"/>
    <w:rsid w:val="57FB176A"/>
    <w:rsid w:val="57FD11EA"/>
    <w:rsid w:val="57FDAC70"/>
    <w:rsid w:val="57FFB12A"/>
    <w:rsid w:val="57FFD81F"/>
    <w:rsid w:val="57FFF2F7"/>
    <w:rsid w:val="586A462E"/>
    <w:rsid w:val="589B26B8"/>
    <w:rsid w:val="58BB5BD1"/>
    <w:rsid w:val="58D3953B"/>
    <w:rsid w:val="58ED2BF1"/>
    <w:rsid w:val="591760C0"/>
    <w:rsid w:val="597E23A8"/>
    <w:rsid w:val="598FF393"/>
    <w:rsid w:val="599A6FAF"/>
    <w:rsid w:val="59BB47D2"/>
    <w:rsid w:val="59BD7846"/>
    <w:rsid w:val="59CA0A32"/>
    <w:rsid w:val="59D31505"/>
    <w:rsid w:val="59D464F6"/>
    <w:rsid w:val="59DFB8B8"/>
    <w:rsid w:val="59E27488"/>
    <w:rsid w:val="59E65269"/>
    <w:rsid w:val="59ED46E0"/>
    <w:rsid w:val="5A5937F3"/>
    <w:rsid w:val="5A5E5B20"/>
    <w:rsid w:val="5A8D6E0C"/>
    <w:rsid w:val="5AA73831"/>
    <w:rsid w:val="5AA9EB17"/>
    <w:rsid w:val="5ABC402F"/>
    <w:rsid w:val="5ABD033C"/>
    <w:rsid w:val="5ADAAB12"/>
    <w:rsid w:val="5AEF7B7D"/>
    <w:rsid w:val="5AEF8812"/>
    <w:rsid w:val="5AF78D46"/>
    <w:rsid w:val="5AF8BF70"/>
    <w:rsid w:val="5AF9C807"/>
    <w:rsid w:val="5AFD758B"/>
    <w:rsid w:val="5AFEA3A3"/>
    <w:rsid w:val="5AFF13ED"/>
    <w:rsid w:val="5AFFFBB1"/>
    <w:rsid w:val="5B092532"/>
    <w:rsid w:val="5B2C689D"/>
    <w:rsid w:val="5B3550D5"/>
    <w:rsid w:val="5B5A5D02"/>
    <w:rsid w:val="5B653E6E"/>
    <w:rsid w:val="5B6F0A30"/>
    <w:rsid w:val="5B7A7EA9"/>
    <w:rsid w:val="5B7F23C8"/>
    <w:rsid w:val="5B7F6FCA"/>
    <w:rsid w:val="5B7F88BD"/>
    <w:rsid w:val="5B7F969D"/>
    <w:rsid w:val="5B83CEC9"/>
    <w:rsid w:val="5B9E1650"/>
    <w:rsid w:val="5B9FB256"/>
    <w:rsid w:val="5B9FF4A8"/>
    <w:rsid w:val="5BADCA85"/>
    <w:rsid w:val="5BBF1004"/>
    <w:rsid w:val="5BBF215B"/>
    <w:rsid w:val="5BBF4DD2"/>
    <w:rsid w:val="5BCC463D"/>
    <w:rsid w:val="5BCD7DC6"/>
    <w:rsid w:val="5BDE8FB6"/>
    <w:rsid w:val="5BDF061F"/>
    <w:rsid w:val="5BE555D0"/>
    <w:rsid w:val="5BEE034C"/>
    <w:rsid w:val="5BEF9E2F"/>
    <w:rsid w:val="5BF1CFDA"/>
    <w:rsid w:val="5BF289CE"/>
    <w:rsid w:val="5BF791EC"/>
    <w:rsid w:val="5BF7E559"/>
    <w:rsid w:val="5BFA326C"/>
    <w:rsid w:val="5BFD4FAA"/>
    <w:rsid w:val="5BFD6BCC"/>
    <w:rsid w:val="5BFDADF3"/>
    <w:rsid w:val="5BFF2797"/>
    <w:rsid w:val="5BFF4117"/>
    <w:rsid w:val="5BFF445D"/>
    <w:rsid w:val="5BFFE946"/>
    <w:rsid w:val="5C1BFDCA"/>
    <w:rsid w:val="5C254266"/>
    <w:rsid w:val="5C6E3433"/>
    <w:rsid w:val="5C7162CD"/>
    <w:rsid w:val="5C72A5CD"/>
    <w:rsid w:val="5C8F6A67"/>
    <w:rsid w:val="5C9BBC8B"/>
    <w:rsid w:val="5C9F19AB"/>
    <w:rsid w:val="5CA0005D"/>
    <w:rsid w:val="5CBB0106"/>
    <w:rsid w:val="5CBD584D"/>
    <w:rsid w:val="5CC74007"/>
    <w:rsid w:val="5CE23727"/>
    <w:rsid w:val="5CE84D28"/>
    <w:rsid w:val="5CED20CB"/>
    <w:rsid w:val="5CEE97E0"/>
    <w:rsid w:val="5CF73F26"/>
    <w:rsid w:val="5CF746DA"/>
    <w:rsid w:val="5CF8130F"/>
    <w:rsid w:val="5CFC29F1"/>
    <w:rsid w:val="5CFF069D"/>
    <w:rsid w:val="5CFFA73F"/>
    <w:rsid w:val="5D136726"/>
    <w:rsid w:val="5D1722D3"/>
    <w:rsid w:val="5D1B5E83"/>
    <w:rsid w:val="5D3F1A4A"/>
    <w:rsid w:val="5D5EB480"/>
    <w:rsid w:val="5D67FBD1"/>
    <w:rsid w:val="5D6F19F2"/>
    <w:rsid w:val="5D6F2AB9"/>
    <w:rsid w:val="5D767333"/>
    <w:rsid w:val="5DA9A8FC"/>
    <w:rsid w:val="5DAB78D0"/>
    <w:rsid w:val="5DBD749E"/>
    <w:rsid w:val="5DBF4CEC"/>
    <w:rsid w:val="5DBFA8FC"/>
    <w:rsid w:val="5DC630E0"/>
    <w:rsid w:val="5DCFB7B3"/>
    <w:rsid w:val="5DD10E3F"/>
    <w:rsid w:val="5DD550BB"/>
    <w:rsid w:val="5DD59F18"/>
    <w:rsid w:val="5DD74977"/>
    <w:rsid w:val="5DD871CD"/>
    <w:rsid w:val="5DDBDE73"/>
    <w:rsid w:val="5DDD4A2D"/>
    <w:rsid w:val="5DDF979B"/>
    <w:rsid w:val="5DDFE241"/>
    <w:rsid w:val="5DEAF01A"/>
    <w:rsid w:val="5DF5BD52"/>
    <w:rsid w:val="5DFDACDD"/>
    <w:rsid w:val="5DFDE45E"/>
    <w:rsid w:val="5DFF050C"/>
    <w:rsid w:val="5DFFBB46"/>
    <w:rsid w:val="5DFFFA18"/>
    <w:rsid w:val="5E3D5699"/>
    <w:rsid w:val="5E4432DF"/>
    <w:rsid w:val="5E66CE22"/>
    <w:rsid w:val="5E6C2C6F"/>
    <w:rsid w:val="5E7A3C46"/>
    <w:rsid w:val="5E7E9C92"/>
    <w:rsid w:val="5E8B1C3E"/>
    <w:rsid w:val="5E8C8A69"/>
    <w:rsid w:val="5E8F361E"/>
    <w:rsid w:val="5EBF72F5"/>
    <w:rsid w:val="5EC23DA6"/>
    <w:rsid w:val="5EC5565F"/>
    <w:rsid w:val="5ECA9E28"/>
    <w:rsid w:val="5ECD04F3"/>
    <w:rsid w:val="5ECEAFCB"/>
    <w:rsid w:val="5EDC8FF8"/>
    <w:rsid w:val="5EDEA95D"/>
    <w:rsid w:val="5EE72B8A"/>
    <w:rsid w:val="5EED3430"/>
    <w:rsid w:val="5EEDEF99"/>
    <w:rsid w:val="5EEFD294"/>
    <w:rsid w:val="5EF05E27"/>
    <w:rsid w:val="5EF7011E"/>
    <w:rsid w:val="5EF78B19"/>
    <w:rsid w:val="5EFBC270"/>
    <w:rsid w:val="5EFBD5E7"/>
    <w:rsid w:val="5EFD6800"/>
    <w:rsid w:val="5EFDBF82"/>
    <w:rsid w:val="5EFE76FB"/>
    <w:rsid w:val="5EFEDA10"/>
    <w:rsid w:val="5EFF10C6"/>
    <w:rsid w:val="5EFF1272"/>
    <w:rsid w:val="5EFF9AC2"/>
    <w:rsid w:val="5EFFAEA3"/>
    <w:rsid w:val="5F066FF3"/>
    <w:rsid w:val="5F1CFD3F"/>
    <w:rsid w:val="5F1FB0A9"/>
    <w:rsid w:val="5F3DA6FC"/>
    <w:rsid w:val="5F402655"/>
    <w:rsid w:val="5F4801AD"/>
    <w:rsid w:val="5F4A3A81"/>
    <w:rsid w:val="5F55F123"/>
    <w:rsid w:val="5F5BD941"/>
    <w:rsid w:val="5F5E1C1F"/>
    <w:rsid w:val="5F5E1F9A"/>
    <w:rsid w:val="5F5EDD2A"/>
    <w:rsid w:val="5F5F347A"/>
    <w:rsid w:val="5F63553A"/>
    <w:rsid w:val="5F6F26C9"/>
    <w:rsid w:val="5F6FB639"/>
    <w:rsid w:val="5F710091"/>
    <w:rsid w:val="5F7CDD89"/>
    <w:rsid w:val="5F7DEADD"/>
    <w:rsid w:val="5F7F1007"/>
    <w:rsid w:val="5F7FA133"/>
    <w:rsid w:val="5F7FCD1C"/>
    <w:rsid w:val="5F9775CE"/>
    <w:rsid w:val="5F9BC8AB"/>
    <w:rsid w:val="5F9F39BB"/>
    <w:rsid w:val="5F9F4C39"/>
    <w:rsid w:val="5FA76269"/>
    <w:rsid w:val="5FA925E1"/>
    <w:rsid w:val="5FAEB977"/>
    <w:rsid w:val="5FAF2C7F"/>
    <w:rsid w:val="5FAFDBE8"/>
    <w:rsid w:val="5FB4EE6D"/>
    <w:rsid w:val="5FB70DE1"/>
    <w:rsid w:val="5FB7B6BC"/>
    <w:rsid w:val="5FBDE491"/>
    <w:rsid w:val="5FBE89C5"/>
    <w:rsid w:val="5FBEB0FB"/>
    <w:rsid w:val="5FBFD1F8"/>
    <w:rsid w:val="5FBFE4FA"/>
    <w:rsid w:val="5FBFE7C4"/>
    <w:rsid w:val="5FBFF5D8"/>
    <w:rsid w:val="5FC45043"/>
    <w:rsid w:val="5FCD67C3"/>
    <w:rsid w:val="5FCF6B9E"/>
    <w:rsid w:val="5FD14CA2"/>
    <w:rsid w:val="5FD71965"/>
    <w:rsid w:val="5FD7C43B"/>
    <w:rsid w:val="5FDE344B"/>
    <w:rsid w:val="5FDEEA58"/>
    <w:rsid w:val="5FDF09A9"/>
    <w:rsid w:val="5FDF3C2A"/>
    <w:rsid w:val="5FE26942"/>
    <w:rsid w:val="5FE6420C"/>
    <w:rsid w:val="5FE72A48"/>
    <w:rsid w:val="5FEA1D9D"/>
    <w:rsid w:val="5FEB7047"/>
    <w:rsid w:val="5FEBC194"/>
    <w:rsid w:val="5FED2C48"/>
    <w:rsid w:val="5FEE4043"/>
    <w:rsid w:val="5FEE7CF7"/>
    <w:rsid w:val="5FEEBAF1"/>
    <w:rsid w:val="5FEF5156"/>
    <w:rsid w:val="5FEF8476"/>
    <w:rsid w:val="5FF31B9E"/>
    <w:rsid w:val="5FF593C4"/>
    <w:rsid w:val="5FF5FA85"/>
    <w:rsid w:val="5FF6413E"/>
    <w:rsid w:val="5FF705A7"/>
    <w:rsid w:val="5FF754C1"/>
    <w:rsid w:val="5FF7A0AB"/>
    <w:rsid w:val="5FF7A3CD"/>
    <w:rsid w:val="5FF7BE01"/>
    <w:rsid w:val="5FF9388F"/>
    <w:rsid w:val="5FF96837"/>
    <w:rsid w:val="5FFAAF66"/>
    <w:rsid w:val="5FFB2067"/>
    <w:rsid w:val="5FFB5F95"/>
    <w:rsid w:val="5FFB9BD2"/>
    <w:rsid w:val="5FFC3428"/>
    <w:rsid w:val="5FFD6309"/>
    <w:rsid w:val="5FFE3E26"/>
    <w:rsid w:val="5FFE532E"/>
    <w:rsid w:val="5FFE5829"/>
    <w:rsid w:val="5FFE8401"/>
    <w:rsid w:val="5FFEA87B"/>
    <w:rsid w:val="5FFF070D"/>
    <w:rsid w:val="5FFF095F"/>
    <w:rsid w:val="5FFF10DD"/>
    <w:rsid w:val="5FFF1612"/>
    <w:rsid w:val="5FFF26CB"/>
    <w:rsid w:val="5FFF26DB"/>
    <w:rsid w:val="5FFF273A"/>
    <w:rsid w:val="5FFF4CA1"/>
    <w:rsid w:val="5FFFA0E1"/>
    <w:rsid w:val="5FFFBEFB"/>
    <w:rsid w:val="5FFFC6ED"/>
    <w:rsid w:val="5FFFC9C6"/>
    <w:rsid w:val="600852F0"/>
    <w:rsid w:val="604E4F7D"/>
    <w:rsid w:val="605C752A"/>
    <w:rsid w:val="60D137F6"/>
    <w:rsid w:val="60F533A9"/>
    <w:rsid w:val="610F64EA"/>
    <w:rsid w:val="613160F4"/>
    <w:rsid w:val="613605D3"/>
    <w:rsid w:val="614E60F0"/>
    <w:rsid w:val="6164276D"/>
    <w:rsid w:val="616F624E"/>
    <w:rsid w:val="61812365"/>
    <w:rsid w:val="619F81EE"/>
    <w:rsid w:val="61A8630E"/>
    <w:rsid w:val="61DE2EA8"/>
    <w:rsid w:val="61DF037A"/>
    <w:rsid w:val="61EA4E6B"/>
    <w:rsid w:val="62031A89"/>
    <w:rsid w:val="621B52B7"/>
    <w:rsid w:val="623252E5"/>
    <w:rsid w:val="625B3D0B"/>
    <w:rsid w:val="62660263"/>
    <w:rsid w:val="62703D15"/>
    <w:rsid w:val="62866A70"/>
    <w:rsid w:val="62924CE0"/>
    <w:rsid w:val="629D5D78"/>
    <w:rsid w:val="62BA6D8C"/>
    <w:rsid w:val="62FA0009"/>
    <w:rsid w:val="63293027"/>
    <w:rsid w:val="634754EE"/>
    <w:rsid w:val="63493E13"/>
    <w:rsid w:val="63564739"/>
    <w:rsid w:val="63B2B4A6"/>
    <w:rsid w:val="63DE3CC6"/>
    <w:rsid w:val="63E70B95"/>
    <w:rsid w:val="63EFFCB6"/>
    <w:rsid w:val="63FF05E6"/>
    <w:rsid w:val="643705E2"/>
    <w:rsid w:val="64986C27"/>
    <w:rsid w:val="64B67791"/>
    <w:rsid w:val="64DB0506"/>
    <w:rsid w:val="650C32D0"/>
    <w:rsid w:val="65174FA1"/>
    <w:rsid w:val="651EDD78"/>
    <w:rsid w:val="6534541F"/>
    <w:rsid w:val="6537EC23"/>
    <w:rsid w:val="6538B325"/>
    <w:rsid w:val="6549606C"/>
    <w:rsid w:val="657B6903"/>
    <w:rsid w:val="657F63E4"/>
    <w:rsid w:val="65871711"/>
    <w:rsid w:val="658D35B4"/>
    <w:rsid w:val="65AA5DE2"/>
    <w:rsid w:val="65CB6AF0"/>
    <w:rsid w:val="65D57BE0"/>
    <w:rsid w:val="65DA46C4"/>
    <w:rsid w:val="65F26EF0"/>
    <w:rsid w:val="65F98A4B"/>
    <w:rsid w:val="65FA277F"/>
    <w:rsid w:val="66323FD1"/>
    <w:rsid w:val="664B2406"/>
    <w:rsid w:val="665D4FD9"/>
    <w:rsid w:val="66666BF9"/>
    <w:rsid w:val="666845B1"/>
    <w:rsid w:val="66767062"/>
    <w:rsid w:val="66832FEC"/>
    <w:rsid w:val="668D04BB"/>
    <w:rsid w:val="66AD2148"/>
    <w:rsid w:val="66AFB9EC"/>
    <w:rsid w:val="66BD1A8E"/>
    <w:rsid w:val="66CD7809"/>
    <w:rsid w:val="66CE7446"/>
    <w:rsid w:val="66EB1799"/>
    <w:rsid w:val="66FE1B6F"/>
    <w:rsid w:val="66FE5039"/>
    <w:rsid w:val="67072562"/>
    <w:rsid w:val="67096EBA"/>
    <w:rsid w:val="67124416"/>
    <w:rsid w:val="671464E6"/>
    <w:rsid w:val="676236F6"/>
    <w:rsid w:val="6764B9A6"/>
    <w:rsid w:val="6773EDD1"/>
    <w:rsid w:val="677B5BAE"/>
    <w:rsid w:val="677C6DD0"/>
    <w:rsid w:val="677ED3F7"/>
    <w:rsid w:val="677F6E73"/>
    <w:rsid w:val="677F8155"/>
    <w:rsid w:val="677FC152"/>
    <w:rsid w:val="67957627"/>
    <w:rsid w:val="6797DA97"/>
    <w:rsid w:val="679FB86A"/>
    <w:rsid w:val="67A684BB"/>
    <w:rsid w:val="67AFAE68"/>
    <w:rsid w:val="67BD7A99"/>
    <w:rsid w:val="67BD8932"/>
    <w:rsid w:val="67BF6BDF"/>
    <w:rsid w:val="67BF8E26"/>
    <w:rsid w:val="67BFA0E1"/>
    <w:rsid w:val="67D85766"/>
    <w:rsid w:val="67DF8ABF"/>
    <w:rsid w:val="67E316F5"/>
    <w:rsid w:val="67E709E2"/>
    <w:rsid w:val="67E9A230"/>
    <w:rsid w:val="67EB6670"/>
    <w:rsid w:val="67ED3B45"/>
    <w:rsid w:val="67EF542D"/>
    <w:rsid w:val="67EF6A5E"/>
    <w:rsid w:val="67F9726F"/>
    <w:rsid w:val="67FC2F29"/>
    <w:rsid w:val="67FE32B1"/>
    <w:rsid w:val="67FE8825"/>
    <w:rsid w:val="67FF2082"/>
    <w:rsid w:val="67FF7E71"/>
    <w:rsid w:val="67FFEC14"/>
    <w:rsid w:val="68172871"/>
    <w:rsid w:val="681A5793"/>
    <w:rsid w:val="681D60CD"/>
    <w:rsid w:val="683B5EE0"/>
    <w:rsid w:val="68485423"/>
    <w:rsid w:val="687FD2EE"/>
    <w:rsid w:val="6895437E"/>
    <w:rsid w:val="68AC3EED"/>
    <w:rsid w:val="68BF7B77"/>
    <w:rsid w:val="68C0149A"/>
    <w:rsid w:val="68D037FE"/>
    <w:rsid w:val="68D93E6E"/>
    <w:rsid w:val="68DF7876"/>
    <w:rsid w:val="68EF37A8"/>
    <w:rsid w:val="69175C3E"/>
    <w:rsid w:val="69177E26"/>
    <w:rsid w:val="691F65D8"/>
    <w:rsid w:val="694B700C"/>
    <w:rsid w:val="69574E74"/>
    <w:rsid w:val="6975051F"/>
    <w:rsid w:val="698DAA25"/>
    <w:rsid w:val="699FD696"/>
    <w:rsid w:val="69CE8A28"/>
    <w:rsid w:val="69CF471A"/>
    <w:rsid w:val="69D5ED49"/>
    <w:rsid w:val="69DE3E16"/>
    <w:rsid w:val="69EF7E88"/>
    <w:rsid w:val="69FB144B"/>
    <w:rsid w:val="69FED387"/>
    <w:rsid w:val="6A2B21E2"/>
    <w:rsid w:val="6A301889"/>
    <w:rsid w:val="6A463196"/>
    <w:rsid w:val="6A691C83"/>
    <w:rsid w:val="6A7A3FB1"/>
    <w:rsid w:val="6A7B0B5E"/>
    <w:rsid w:val="6A7DAC5C"/>
    <w:rsid w:val="6A7E1356"/>
    <w:rsid w:val="6AAF027B"/>
    <w:rsid w:val="6AAF161B"/>
    <w:rsid w:val="6AB317F6"/>
    <w:rsid w:val="6AB74D18"/>
    <w:rsid w:val="6ABAABC8"/>
    <w:rsid w:val="6ACD3567"/>
    <w:rsid w:val="6ADF698E"/>
    <w:rsid w:val="6ADF981C"/>
    <w:rsid w:val="6AE50A3C"/>
    <w:rsid w:val="6AFA4470"/>
    <w:rsid w:val="6AFB5023"/>
    <w:rsid w:val="6AFE39BC"/>
    <w:rsid w:val="6AFF2A9F"/>
    <w:rsid w:val="6AFF3AFE"/>
    <w:rsid w:val="6B045203"/>
    <w:rsid w:val="6B282560"/>
    <w:rsid w:val="6B304E9E"/>
    <w:rsid w:val="6B3B6C3E"/>
    <w:rsid w:val="6B3FB9D9"/>
    <w:rsid w:val="6B5359D4"/>
    <w:rsid w:val="6B5AA25F"/>
    <w:rsid w:val="6B5F31BF"/>
    <w:rsid w:val="6B5F5A97"/>
    <w:rsid w:val="6B5F8DFB"/>
    <w:rsid w:val="6B7914C8"/>
    <w:rsid w:val="6B7F594A"/>
    <w:rsid w:val="6B7F5E02"/>
    <w:rsid w:val="6B875DF0"/>
    <w:rsid w:val="6B9E8F6D"/>
    <w:rsid w:val="6BA632A2"/>
    <w:rsid w:val="6BADBFBA"/>
    <w:rsid w:val="6BAFB7CE"/>
    <w:rsid w:val="6BB3CC03"/>
    <w:rsid w:val="6BB6D97A"/>
    <w:rsid w:val="6BB7411B"/>
    <w:rsid w:val="6BC32289"/>
    <w:rsid w:val="6BC86C3D"/>
    <w:rsid w:val="6BCD0DAD"/>
    <w:rsid w:val="6BCF362E"/>
    <w:rsid w:val="6BDBC03F"/>
    <w:rsid w:val="6BDE45BF"/>
    <w:rsid w:val="6BDF3FFA"/>
    <w:rsid w:val="6BDF84B0"/>
    <w:rsid w:val="6BEC801A"/>
    <w:rsid w:val="6BEDD4DA"/>
    <w:rsid w:val="6BEF43FC"/>
    <w:rsid w:val="6BEFE3F3"/>
    <w:rsid w:val="6BF0D142"/>
    <w:rsid w:val="6BF319BF"/>
    <w:rsid w:val="6BF58BB4"/>
    <w:rsid w:val="6BF661B0"/>
    <w:rsid w:val="6BF73965"/>
    <w:rsid w:val="6BF73B5C"/>
    <w:rsid w:val="6BFBA724"/>
    <w:rsid w:val="6BFCF8C8"/>
    <w:rsid w:val="6BFE08A8"/>
    <w:rsid w:val="6BFE8E7B"/>
    <w:rsid w:val="6BFF983B"/>
    <w:rsid w:val="6BFFA8DD"/>
    <w:rsid w:val="6C3F03B5"/>
    <w:rsid w:val="6C66C3A7"/>
    <w:rsid w:val="6C6F05BE"/>
    <w:rsid w:val="6C7FCA29"/>
    <w:rsid w:val="6C8E8A75"/>
    <w:rsid w:val="6C97A8CC"/>
    <w:rsid w:val="6CA74350"/>
    <w:rsid w:val="6CBE043D"/>
    <w:rsid w:val="6CEDEE32"/>
    <w:rsid w:val="6CF386B3"/>
    <w:rsid w:val="6CFD3D0A"/>
    <w:rsid w:val="6CFD3D40"/>
    <w:rsid w:val="6CFF4CCA"/>
    <w:rsid w:val="6CFFC78A"/>
    <w:rsid w:val="6CFFF9FC"/>
    <w:rsid w:val="6D17133A"/>
    <w:rsid w:val="6D2F99C0"/>
    <w:rsid w:val="6D3BDA27"/>
    <w:rsid w:val="6D3FA34D"/>
    <w:rsid w:val="6D5540FC"/>
    <w:rsid w:val="6D5FDEAD"/>
    <w:rsid w:val="6D68833A"/>
    <w:rsid w:val="6D696776"/>
    <w:rsid w:val="6D69BD1F"/>
    <w:rsid w:val="6D6DAF2E"/>
    <w:rsid w:val="6D734FD6"/>
    <w:rsid w:val="6D7765BC"/>
    <w:rsid w:val="6D799464"/>
    <w:rsid w:val="6D7B0E85"/>
    <w:rsid w:val="6D7B3F80"/>
    <w:rsid w:val="6D93691B"/>
    <w:rsid w:val="6DBCAC3B"/>
    <w:rsid w:val="6DBEECF9"/>
    <w:rsid w:val="6DBF048E"/>
    <w:rsid w:val="6DBF54BD"/>
    <w:rsid w:val="6DC985A4"/>
    <w:rsid w:val="6DD1450A"/>
    <w:rsid w:val="6DDC5B69"/>
    <w:rsid w:val="6DDF1621"/>
    <w:rsid w:val="6DEF6B18"/>
    <w:rsid w:val="6DEF7365"/>
    <w:rsid w:val="6DF2C767"/>
    <w:rsid w:val="6DF4258C"/>
    <w:rsid w:val="6DFB331B"/>
    <w:rsid w:val="6DFB476D"/>
    <w:rsid w:val="6DFB98C3"/>
    <w:rsid w:val="6DFBCB1B"/>
    <w:rsid w:val="6DFDCBF9"/>
    <w:rsid w:val="6DFE96A9"/>
    <w:rsid w:val="6DFEA4F1"/>
    <w:rsid w:val="6DFFB673"/>
    <w:rsid w:val="6DFFE240"/>
    <w:rsid w:val="6DFFEDC2"/>
    <w:rsid w:val="6DFFFF4C"/>
    <w:rsid w:val="6E125762"/>
    <w:rsid w:val="6E1F7C4B"/>
    <w:rsid w:val="6E34FB0C"/>
    <w:rsid w:val="6E5721D9"/>
    <w:rsid w:val="6E5B0F9F"/>
    <w:rsid w:val="6E6342C8"/>
    <w:rsid w:val="6E6A5843"/>
    <w:rsid w:val="6E6DDA27"/>
    <w:rsid w:val="6E76144A"/>
    <w:rsid w:val="6E7735F5"/>
    <w:rsid w:val="6E7F7030"/>
    <w:rsid w:val="6E881B82"/>
    <w:rsid w:val="6E8D3EA3"/>
    <w:rsid w:val="6E91041D"/>
    <w:rsid w:val="6E9BB925"/>
    <w:rsid w:val="6EAA19E1"/>
    <w:rsid w:val="6EAF27D2"/>
    <w:rsid w:val="6EB7C918"/>
    <w:rsid w:val="6EBBB188"/>
    <w:rsid w:val="6EBCD6AE"/>
    <w:rsid w:val="6EBF8DC0"/>
    <w:rsid w:val="6EBF9B99"/>
    <w:rsid w:val="6EC83517"/>
    <w:rsid w:val="6ECF5C32"/>
    <w:rsid w:val="6EDF5EC7"/>
    <w:rsid w:val="6EDFB872"/>
    <w:rsid w:val="6EEF9985"/>
    <w:rsid w:val="6EF53C01"/>
    <w:rsid w:val="6EF7B800"/>
    <w:rsid w:val="6EFAAD4F"/>
    <w:rsid w:val="6EFAF27E"/>
    <w:rsid w:val="6EFB6256"/>
    <w:rsid w:val="6EFC4E56"/>
    <w:rsid w:val="6EFD006A"/>
    <w:rsid w:val="6EFEC4A9"/>
    <w:rsid w:val="6EFF3538"/>
    <w:rsid w:val="6EFF8CE1"/>
    <w:rsid w:val="6F17E20A"/>
    <w:rsid w:val="6F1E1B0C"/>
    <w:rsid w:val="6F2B4E1D"/>
    <w:rsid w:val="6F2C7150"/>
    <w:rsid w:val="6F4F3A99"/>
    <w:rsid w:val="6F5BE739"/>
    <w:rsid w:val="6F5F32B1"/>
    <w:rsid w:val="6F5F473E"/>
    <w:rsid w:val="6F673715"/>
    <w:rsid w:val="6F69BB92"/>
    <w:rsid w:val="6F6F32DC"/>
    <w:rsid w:val="6F6FA816"/>
    <w:rsid w:val="6F6FC74B"/>
    <w:rsid w:val="6F6FEB4E"/>
    <w:rsid w:val="6F75D5EB"/>
    <w:rsid w:val="6F77D582"/>
    <w:rsid w:val="6F795A80"/>
    <w:rsid w:val="6F799A5D"/>
    <w:rsid w:val="6F79A163"/>
    <w:rsid w:val="6F7B69ED"/>
    <w:rsid w:val="6F7D057D"/>
    <w:rsid w:val="6F7F0348"/>
    <w:rsid w:val="6F7F0663"/>
    <w:rsid w:val="6F7F8E41"/>
    <w:rsid w:val="6F9D09F2"/>
    <w:rsid w:val="6FA3A99B"/>
    <w:rsid w:val="6FA7924E"/>
    <w:rsid w:val="6FA7BF21"/>
    <w:rsid w:val="6FAF23EC"/>
    <w:rsid w:val="6FB67A76"/>
    <w:rsid w:val="6FBB5A03"/>
    <w:rsid w:val="6FBC296F"/>
    <w:rsid w:val="6FBDFAFA"/>
    <w:rsid w:val="6FBE8C36"/>
    <w:rsid w:val="6FBF970B"/>
    <w:rsid w:val="6FBFE73F"/>
    <w:rsid w:val="6FC9D1AB"/>
    <w:rsid w:val="6FCD1737"/>
    <w:rsid w:val="6FCD1D91"/>
    <w:rsid w:val="6FCD2615"/>
    <w:rsid w:val="6FCF0BCF"/>
    <w:rsid w:val="6FCF2C3D"/>
    <w:rsid w:val="6FD3CBD6"/>
    <w:rsid w:val="6FD4F0E5"/>
    <w:rsid w:val="6FDB0875"/>
    <w:rsid w:val="6FDB188A"/>
    <w:rsid w:val="6FDBCA33"/>
    <w:rsid w:val="6FDBE447"/>
    <w:rsid w:val="6FDDF39F"/>
    <w:rsid w:val="6FDEAAF3"/>
    <w:rsid w:val="6FDF87DA"/>
    <w:rsid w:val="6FDF8829"/>
    <w:rsid w:val="6FDF8FD7"/>
    <w:rsid w:val="6FDF98DA"/>
    <w:rsid w:val="6FDFAF18"/>
    <w:rsid w:val="6FDFC481"/>
    <w:rsid w:val="6FDFE2D6"/>
    <w:rsid w:val="6FDFE770"/>
    <w:rsid w:val="6FE3F2F7"/>
    <w:rsid w:val="6FE93EDC"/>
    <w:rsid w:val="6FEB9004"/>
    <w:rsid w:val="6FED1576"/>
    <w:rsid w:val="6FEE47A2"/>
    <w:rsid w:val="6FEF21EF"/>
    <w:rsid w:val="6FEF825C"/>
    <w:rsid w:val="6FEFC1DE"/>
    <w:rsid w:val="6FEFDDF5"/>
    <w:rsid w:val="6FF28876"/>
    <w:rsid w:val="6FF50BF1"/>
    <w:rsid w:val="6FF52CFF"/>
    <w:rsid w:val="6FF66321"/>
    <w:rsid w:val="6FFA3BAE"/>
    <w:rsid w:val="6FFB5685"/>
    <w:rsid w:val="6FFB5AE4"/>
    <w:rsid w:val="6FFD0A1E"/>
    <w:rsid w:val="6FFD7F0D"/>
    <w:rsid w:val="6FFDD0D5"/>
    <w:rsid w:val="6FFE1E2C"/>
    <w:rsid w:val="6FFF10E9"/>
    <w:rsid w:val="6FFF1201"/>
    <w:rsid w:val="6FFF4E8D"/>
    <w:rsid w:val="6FFF60F8"/>
    <w:rsid w:val="6FFFA14E"/>
    <w:rsid w:val="6FFFBC16"/>
    <w:rsid w:val="6FFFC632"/>
    <w:rsid w:val="6FFFCC2A"/>
    <w:rsid w:val="6FFFE911"/>
    <w:rsid w:val="6FFFEA70"/>
    <w:rsid w:val="6FFFEC34"/>
    <w:rsid w:val="6FFFF821"/>
    <w:rsid w:val="706418FF"/>
    <w:rsid w:val="70D228D9"/>
    <w:rsid w:val="70DB3241"/>
    <w:rsid w:val="70DD5B9B"/>
    <w:rsid w:val="70E5652A"/>
    <w:rsid w:val="70FBCDFE"/>
    <w:rsid w:val="70FFD144"/>
    <w:rsid w:val="713B28C8"/>
    <w:rsid w:val="714E7868"/>
    <w:rsid w:val="71575845"/>
    <w:rsid w:val="71580D2E"/>
    <w:rsid w:val="71633483"/>
    <w:rsid w:val="71721979"/>
    <w:rsid w:val="7179441B"/>
    <w:rsid w:val="71B773F9"/>
    <w:rsid w:val="71B914E9"/>
    <w:rsid w:val="71BDF936"/>
    <w:rsid w:val="71DE2407"/>
    <w:rsid w:val="71F53E94"/>
    <w:rsid w:val="71FF7EE2"/>
    <w:rsid w:val="720935B4"/>
    <w:rsid w:val="722C1FFA"/>
    <w:rsid w:val="72316CC1"/>
    <w:rsid w:val="7262747C"/>
    <w:rsid w:val="72770C9E"/>
    <w:rsid w:val="72917CFF"/>
    <w:rsid w:val="72C603E8"/>
    <w:rsid w:val="72CF0416"/>
    <w:rsid w:val="72E70AF7"/>
    <w:rsid w:val="72FAB6E8"/>
    <w:rsid w:val="72FB8FBB"/>
    <w:rsid w:val="73003617"/>
    <w:rsid w:val="735EEDC5"/>
    <w:rsid w:val="735F49F8"/>
    <w:rsid w:val="736F6C78"/>
    <w:rsid w:val="7376B612"/>
    <w:rsid w:val="73775A2D"/>
    <w:rsid w:val="73778D0D"/>
    <w:rsid w:val="737A5923"/>
    <w:rsid w:val="739C3AEB"/>
    <w:rsid w:val="73A97D72"/>
    <w:rsid w:val="73B40236"/>
    <w:rsid w:val="73B92505"/>
    <w:rsid w:val="73BB5997"/>
    <w:rsid w:val="73BBFD6E"/>
    <w:rsid w:val="73BDF73F"/>
    <w:rsid w:val="73BED9B9"/>
    <w:rsid w:val="73BF6C6C"/>
    <w:rsid w:val="73BF7310"/>
    <w:rsid w:val="73BFDDDE"/>
    <w:rsid w:val="73C19065"/>
    <w:rsid w:val="73CFD7C5"/>
    <w:rsid w:val="73DBCF6A"/>
    <w:rsid w:val="73DE0E04"/>
    <w:rsid w:val="73DFADE6"/>
    <w:rsid w:val="73DFF4F9"/>
    <w:rsid w:val="73EB08B8"/>
    <w:rsid w:val="73ED01F4"/>
    <w:rsid w:val="73ED384D"/>
    <w:rsid w:val="73F364F1"/>
    <w:rsid w:val="73F4873E"/>
    <w:rsid w:val="73FA611E"/>
    <w:rsid w:val="73FB3BF5"/>
    <w:rsid w:val="73FC089F"/>
    <w:rsid w:val="73FC4FAD"/>
    <w:rsid w:val="73FEF3D8"/>
    <w:rsid w:val="73FF064C"/>
    <w:rsid w:val="73FF2CD8"/>
    <w:rsid w:val="73FF89A0"/>
    <w:rsid w:val="7424419B"/>
    <w:rsid w:val="742B4BF6"/>
    <w:rsid w:val="745E2417"/>
    <w:rsid w:val="745ECDF7"/>
    <w:rsid w:val="747B1FB0"/>
    <w:rsid w:val="74B3C9E3"/>
    <w:rsid w:val="74C713FD"/>
    <w:rsid w:val="74D84E15"/>
    <w:rsid w:val="74DF5C27"/>
    <w:rsid w:val="74EA2643"/>
    <w:rsid w:val="74EF81BC"/>
    <w:rsid w:val="74FD67E5"/>
    <w:rsid w:val="74FF4FE0"/>
    <w:rsid w:val="74FF8746"/>
    <w:rsid w:val="74FFA82E"/>
    <w:rsid w:val="74FFDC5D"/>
    <w:rsid w:val="751FA6AC"/>
    <w:rsid w:val="75344552"/>
    <w:rsid w:val="7537C863"/>
    <w:rsid w:val="754F9A09"/>
    <w:rsid w:val="7555FC1D"/>
    <w:rsid w:val="75586F69"/>
    <w:rsid w:val="755FEA57"/>
    <w:rsid w:val="7565081D"/>
    <w:rsid w:val="757DB474"/>
    <w:rsid w:val="758633A0"/>
    <w:rsid w:val="7597B129"/>
    <w:rsid w:val="759FDAD3"/>
    <w:rsid w:val="75AB7628"/>
    <w:rsid w:val="75B272A0"/>
    <w:rsid w:val="75B7C5A2"/>
    <w:rsid w:val="75BBD158"/>
    <w:rsid w:val="75BE7504"/>
    <w:rsid w:val="75CF0E9B"/>
    <w:rsid w:val="75D16797"/>
    <w:rsid w:val="75D614A5"/>
    <w:rsid w:val="75D976F3"/>
    <w:rsid w:val="75DB3069"/>
    <w:rsid w:val="75DC06FB"/>
    <w:rsid w:val="75DD00AC"/>
    <w:rsid w:val="75DF4DEA"/>
    <w:rsid w:val="75DF67FD"/>
    <w:rsid w:val="75DFAC56"/>
    <w:rsid w:val="75E69C0D"/>
    <w:rsid w:val="75EB5C33"/>
    <w:rsid w:val="75ECDA46"/>
    <w:rsid w:val="75F4D0A6"/>
    <w:rsid w:val="75F5017F"/>
    <w:rsid w:val="75F5BFE9"/>
    <w:rsid w:val="75F6BDDE"/>
    <w:rsid w:val="75F78FAE"/>
    <w:rsid w:val="75F7DA04"/>
    <w:rsid w:val="75F91B97"/>
    <w:rsid w:val="75FB3BD1"/>
    <w:rsid w:val="75FB40C8"/>
    <w:rsid w:val="75FB6C0D"/>
    <w:rsid w:val="75FE2F0A"/>
    <w:rsid w:val="75FE3D1D"/>
    <w:rsid w:val="75FFB64F"/>
    <w:rsid w:val="75FFBE6D"/>
    <w:rsid w:val="76091339"/>
    <w:rsid w:val="76193DFA"/>
    <w:rsid w:val="762A7644"/>
    <w:rsid w:val="762C2EF3"/>
    <w:rsid w:val="762E6123"/>
    <w:rsid w:val="76493EC2"/>
    <w:rsid w:val="76656A17"/>
    <w:rsid w:val="766FC3B6"/>
    <w:rsid w:val="767FB36A"/>
    <w:rsid w:val="76AC8EA6"/>
    <w:rsid w:val="76BDE125"/>
    <w:rsid w:val="76BEA370"/>
    <w:rsid w:val="76C32226"/>
    <w:rsid w:val="76C7C04E"/>
    <w:rsid w:val="76D34E71"/>
    <w:rsid w:val="76DB0CD0"/>
    <w:rsid w:val="76DBBDDE"/>
    <w:rsid w:val="76DC2FAD"/>
    <w:rsid w:val="76EB29AE"/>
    <w:rsid w:val="76EF0B8C"/>
    <w:rsid w:val="76F636D6"/>
    <w:rsid w:val="76F75DFB"/>
    <w:rsid w:val="76F7BA65"/>
    <w:rsid w:val="76F9130A"/>
    <w:rsid w:val="76F98E32"/>
    <w:rsid w:val="76FC747B"/>
    <w:rsid w:val="76FD32EC"/>
    <w:rsid w:val="76FE6E3F"/>
    <w:rsid w:val="76FF7071"/>
    <w:rsid w:val="76FF9164"/>
    <w:rsid w:val="770BA27E"/>
    <w:rsid w:val="770DEE2A"/>
    <w:rsid w:val="771F6955"/>
    <w:rsid w:val="77244833"/>
    <w:rsid w:val="772619B3"/>
    <w:rsid w:val="772F715C"/>
    <w:rsid w:val="77344B9C"/>
    <w:rsid w:val="77355D63"/>
    <w:rsid w:val="773657F7"/>
    <w:rsid w:val="773F85F4"/>
    <w:rsid w:val="7748F671"/>
    <w:rsid w:val="77535C0E"/>
    <w:rsid w:val="77675BB3"/>
    <w:rsid w:val="77719B0F"/>
    <w:rsid w:val="77736C3A"/>
    <w:rsid w:val="7773E7F8"/>
    <w:rsid w:val="77773AF2"/>
    <w:rsid w:val="7777FCD8"/>
    <w:rsid w:val="777A5EA0"/>
    <w:rsid w:val="777EB4E4"/>
    <w:rsid w:val="77872706"/>
    <w:rsid w:val="778B4A79"/>
    <w:rsid w:val="778F8BEF"/>
    <w:rsid w:val="77A626B0"/>
    <w:rsid w:val="77A63AC9"/>
    <w:rsid w:val="77AD7F63"/>
    <w:rsid w:val="77AFAB86"/>
    <w:rsid w:val="77B547B7"/>
    <w:rsid w:val="77B74EBD"/>
    <w:rsid w:val="77BD4A81"/>
    <w:rsid w:val="77BE7A34"/>
    <w:rsid w:val="77BF5FC3"/>
    <w:rsid w:val="77BF7879"/>
    <w:rsid w:val="77BF9973"/>
    <w:rsid w:val="77BFCB86"/>
    <w:rsid w:val="77BFDCE9"/>
    <w:rsid w:val="77CB254A"/>
    <w:rsid w:val="77CC812A"/>
    <w:rsid w:val="77CC82DB"/>
    <w:rsid w:val="77CF99A8"/>
    <w:rsid w:val="77D7ED5D"/>
    <w:rsid w:val="77DBBF57"/>
    <w:rsid w:val="77DE9E09"/>
    <w:rsid w:val="77DF0DD2"/>
    <w:rsid w:val="77DF3FA3"/>
    <w:rsid w:val="77DFA92A"/>
    <w:rsid w:val="77DFB4C2"/>
    <w:rsid w:val="77DFD834"/>
    <w:rsid w:val="77DFEB61"/>
    <w:rsid w:val="77DFF3CA"/>
    <w:rsid w:val="77E14CBE"/>
    <w:rsid w:val="77E61146"/>
    <w:rsid w:val="77E71456"/>
    <w:rsid w:val="77E76A9B"/>
    <w:rsid w:val="77EA18BC"/>
    <w:rsid w:val="77EA5A58"/>
    <w:rsid w:val="77EFD0BC"/>
    <w:rsid w:val="77EFE61B"/>
    <w:rsid w:val="77F341CE"/>
    <w:rsid w:val="77F5B4A7"/>
    <w:rsid w:val="77F9333E"/>
    <w:rsid w:val="77FAD0EF"/>
    <w:rsid w:val="77FB2C22"/>
    <w:rsid w:val="77FD32C6"/>
    <w:rsid w:val="77FD97E5"/>
    <w:rsid w:val="77FDD9DD"/>
    <w:rsid w:val="77FE74C0"/>
    <w:rsid w:val="77FE846A"/>
    <w:rsid w:val="77FEDB8E"/>
    <w:rsid w:val="77FF43AD"/>
    <w:rsid w:val="77FF562F"/>
    <w:rsid w:val="77FF592C"/>
    <w:rsid w:val="77FF5E70"/>
    <w:rsid w:val="77FF6BAA"/>
    <w:rsid w:val="77FFBB82"/>
    <w:rsid w:val="77FFE98A"/>
    <w:rsid w:val="77FFF0E0"/>
    <w:rsid w:val="78585EE3"/>
    <w:rsid w:val="786C0D79"/>
    <w:rsid w:val="787768D5"/>
    <w:rsid w:val="787E5634"/>
    <w:rsid w:val="789F5DE7"/>
    <w:rsid w:val="78AD32E0"/>
    <w:rsid w:val="78B6572D"/>
    <w:rsid w:val="78BD515E"/>
    <w:rsid w:val="78BE2CBC"/>
    <w:rsid w:val="78CBA3B7"/>
    <w:rsid w:val="78DD384D"/>
    <w:rsid w:val="78E9FC8C"/>
    <w:rsid w:val="78F7EFA1"/>
    <w:rsid w:val="78FF5740"/>
    <w:rsid w:val="78FFC65D"/>
    <w:rsid w:val="791B437C"/>
    <w:rsid w:val="792D15D1"/>
    <w:rsid w:val="7938F56B"/>
    <w:rsid w:val="793D7E96"/>
    <w:rsid w:val="795838C2"/>
    <w:rsid w:val="79671B74"/>
    <w:rsid w:val="796ECE7D"/>
    <w:rsid w:val="796F9972"/>
    <w:rsid w:val="7972292E"/>
    <w:rsid w:val="79725DBD"/>
    <w:rsid w:val="79754F58"/>
    <w:rsid w:val="797A3FAD"/>
    <w:rsid w:val="798B6295"/>
    <w:rsid w:val="7995C09B"/>
    <w:rsid w:val="799A1D19"/>
    <w:rsid w:val="799B0270"/>
    <w:rsid w:val="79AA1FE5"/>
    <w:rsid w:val="79AF54F4"/>
    <w:rsid w:val="79B24A88"/>
    <w:rsid w:val="79BE10F9"/>
    <w:rsid w:val="79D01A82"/>
    <w:rsid w:val="79D34309"/>
    <w:rsid w:val="79D6BAAA"/>
    <w:rsid w:val="79D72C7B"/>
    <w:rsid w:val="79D750EB"/>
    <w:rsid w:val="79DB78EA"/>
    <w:rsid w:val="79DF2D10"/>
    <w:rsid w:val="79DFC292"/>
    <w:rsid w:val="79E6CB3A"/>
    <w:rsid w:val="79EB2450"/>
    <w:rsid w:val="79EF61A2"/>
    <w:rsid w:val="79F38A72"/>
    <w:rsid w:val="79F78E39"/>
    <w:rsid w:val="79F8498F"/>
    <w:rsid w:val="79FB7B00"/>
    <w:rsid w:val="79FBDE6B"/>
    <w:rsid w:val="79FEF168"/>
    <w:rsid w:val="79FF65A1"/>
    <w:rsid w:val="79FF75C6"/>
    <w:rsid w:val="79FFE715"/>
    <w:rsid w:val="7A0E18DD"/>
    <w:rsid w:val="7A153BCA"/>
    <w:rsid w:val="7A2B8C36"/>
    <w:rsid w:val="7A372510"/>
    <w:rsid w:val="7A39B94C"/>
    <w:rsid w:val="7A3BB55D"/>
    <w:rsid w:val="7A47183D"/>
    <w:rsid w:val="7A4C7A01"/>
    <w:rsid w:val="7A4E428E"/>
    <w:rsid w:val="7A64AB70"/>
    <w:rsid w:val="7A6AEE71"/>
    <w:rsid w:val="7A6FC0CF"/>
    <w:rsid w:val="7A797FC4"/>
    <w:rsid w:val="7A7F681F"/>
    <w:rsid w:val="7A9B3203"/>
    <w:rsid w:val="7A9B47D7"/>
    <w:rsid w:val="7AAF54D7"/>
    <w:rsid w:val="7ABA40E3"/>
    <w:rsid w:val="7ABDAAA2"/>
    <w:rsid w:val="7ABF9C34"/>
    <w:rsid w:val="7ABFD7AE"/>
    <w:rsid w:val="7ADF073C"/>
    <w:rsid w:val="7AE749B2"/>
    <w:rsid w:val="7AEF375E"/>
    <w:rsid w:val="7AEF987C"/>
    <w:rsid w:val="7AF03D7E"/>
    <w:rsid w:val="7AF229AE"/>
    <w:rsid w:val="7AF62F4B"/>
    <w:rsid w:val="7AFBB73E"/>
    <w:rsid w:val="7AFD74D8"/>
    <w:rsid w:val="7AFEAC51"/>
    <w:rsid w:val="7AFF5183"/>
    <w:rsid w:val="7AFF577E"/>
    <w:rsid w:val="7AFF674E"/>
    <w:rsid w:val="7AFFD016"/>
    <w:rsid w:val="7AFFFB7E"/>
    <w:rsid w:val="7B17F045"/>
    <w:rsid w:val="7B2F139B"/>
    <w:rsid w:val="7B3DBCB4"/>
    <w:rsid w:val="7B426CDA"/>
    <w:rsid w:val="7B534BFA"/>
    <w:rsid w:val="7B561C9F"/>
    <w:rsid w:val="7B5FB1CD"/>
    <w:rsid w:val="7B6B3042"/>
    <w:rsid w:val="7B6F5BC6"/>
    <w:rsid w:val="7B71BCFC"/>
    <w:rsid w:val="7B73AC1B"/>
    <w:rsid w:val="7B774DB8"/>
    <w:rsid w:val="7B789124"/>
    <w:rsid w:val="7B7B6427"/>
    <w:rsid w:val="7B7D1912"/>
    <w:rsid w:val="7B7DB43D"/>
    <w:rsid w:val="7B7F2624"/>
    <w:rsid w:val="7B7FE985"/>
    <w:rsid w:val="7B87A782"/>
    <w:rsid w:val="7B8F0F30"/>
    <w:rsid w:val="7B9A97F0"/>
    <w:rsid w:val="7B9BA195"/>
    <w:rsid w:val="7B9F69B1"/>
    <w:rsid w:val="7B9F7AAB"/>
    <w:rsid w:val="7BA47B99"/>
    <w:rsid w:val="7BA53A21"/>
    <w:rsid w:val="7BA789BB"/>
    <w:rsid w:val="7BAF8BFE"/>
    <w:rsid w:val="7BB478AF"/>
    <w:rsid w:val="7BB762A4"/>
    <w:rsid w:val="7BB76349"/>
    <w:rsid w:val="7BB805F9"/>
    <w:rsid w:val="7BBE2D16"/>
    <w:rsid w:val="7BBF41BB"/>
    <w:rsid w:val="7BBF5428"/>
    <w:rsid w:val="7BBF58E4"/>
    <w:rsid w:val="7BBFCCCF"/>
    <w:rsid w:val="7BCD7EA3"/>
    <w:rsid w:val="7BD4B314"/>
    <w:rsid w:val="7BD86305"/>
    <w:rsid w:val="7BDA020E"/>
    <w:rsid w:val="7BDA9DCB"/>
    <w:rsid w:val="7BDB369C"/>
    <w:rsid w:val="7BDB8AD6"/>
    <w:rsid w:val="7BDEF188"/>
    <w:rsid w:val="7BDF492C"/>
    <w:rsid w:val="7BDF9AC6"/>
    <w:rsid w:val="7BDFD594"/>
    <w:rsid w:val="7BDFDD2B"/>
    <w:rsid w:val="7BE03F2D"/>
    <w:rsid w:val="7BE6349D"/>
    <w:rsid w:val="7BE6D417"/>
    <w:rsid w:val="7BE784AB"/>
    <w:rsid w:val="7BE92B0B"/>
    <w:rsid w:val="7BEEE545"/>
    <w:rsid w:val="7BEF0365"/>
    <w:rsid w:val="7BF340FA"/>
    <w:rsid w:val="7BF5C84C"/>
    <w:rsid w:val="7BF65310"/>
    <w:rsid w:val="7BF65748"/>
    <w:rsid w:val="7BF6E6AC"/>
    <w:rsid w:val="7BF79C6B"/>
    <w:rsid w:val="7BF7E982"/>
    <w:rsid w:val="7BF8A75E"/>
    <w:rsid w:val="7BF92B7D"/>
    <w:rsid w:val="7BF9EE12"/>
    <w:rsid w:val="7BF9F802"/>
    <w:rsid w:val="7BFA858A"/>
    <w:rsid w:val="7BFB4340"/>
    <w:rsid w:val="7BFB49CC"/>
    <w:rsid w:val="7BFD134E"/>
    <w:rsid w:val="7BFD1E3A"/>
    <w:rsid w:val="7BFD5A02"/>
    <w:rsid w:val="7BFE052F"/>
    <w:rsid w:val="7BFE3651"/>
    <w:rsid w:val="7BFE6E76"/>
    <w:rsid w:val="7BFEC148"/>
    <w:rsid w:val="7BFEF43E"/>
    <w:rsid w:val="7BFF15D8"/>
    <w:rsid w:val="7BFF1E16"/>
    <w:rsid w:val="7BFF4638"/>
    <w:rsid w:val="7BFF8F94"/>
    <w:rsid w:val="7BFFBA1B"/>
    <w:rsid w:val="7BFFDE54"/>
    <w:rsid w:val="7C1F4B62"/>
    <w:rsid w:val="7C302909"/>
    <w:rsid w:val="7C3792EA"/>
    <w:rsid w:val="7C3A4C0E"/>
    <w:rsid w:val="7C5534B0"/>
    <w:rsid w:val="7C576B91"/>
    <w:rsid w:val="7C61EB7F"/>
    <w:rsid w:val="7C6A7071"/>
    <w:rsid w:val="7C77DE15"/>
    <w:rsid w:val="7C7F4BA8"/>
    <w:rsid w:val="7CA567EB"/>
    <w:rsid w:val="7CAB87CA"/>
    <w:rsid w:val="7CAF7C3F"/>
    <w:rsid w:val="7CB7BF96"/>
    <w:rsid w:val="7CBF92B7"/>
    <w:rsid w:val="7CBFF5CC"/>
    <w:rsid w:val="7CCB2732"/>
    <w:rsid w:val="7CD30F3D"/>
    <w:rsid w:val="7CD340F8"/>
    <w:rsid w:val="7CD71D48"/>
    <w:rsid w:val="7CE52F6F"/>
    <w:rsid w:val="7CE7304E"/>
    <w:rsid w:val="7CEA89EA"/>
    <w:rsid w:val="7CF58230"/>
    <w:rsid w:val="7CFB0A5C"/>
    <w:rsid w:val="7CFDB836"/>
    <w:rsid w:val="7CFE3870"/>
    <w:rsid w:val="7CFE39AB"/>
    <w:rsid w:val="7CFEB5EA"/>
    <w:rsid w:val="7CFF808F"/>
    <w:rsid w:val="7CFFB9A5"/>
    <w:rsid w:val="7CFFC379"/>
    <w:rsid w:val="7CFFE213"/>
    <w:rsid w:val="7CFFFDFF"/>
    <w:rsid w:val="7D010CA9"/>
    <w:rsid w:val="7D0270B5"/>
    <w:rsid w:val="7D07DE1D"/>
    <w:rsid w:val="7D14F9D9"/>
    <w:rsid w:val="7D252AD5"/>
    <w:rsid w:val="7D376B5C"/>
    <w:rsid w:val="7D3D4320"/>
    <w:rsid w:val="7D407BDD"/>
    <w:rsid w:val="7D437F26"/>
    <w:rsid w:val="7D521B39"/>
    <w:rsid w:val="7D5E0AA7"/>
    <w:rsid w:val="7D679885"/>
    <w:rsid w:val="7D6F95BB"/>
    <w:rsid w:val="7D6FCB0B"/>
    <w:rsid w:val="7D6FDFB1"/>
    <w:rsid w:val="7D71BBC0"/>
    <w:rsid w:val="7D7393EC"/>
    <w:rsid w:val="7D766F7B"/>
    <w:rsid w:val="7D776A3F"/>
    <w:rsid w:val="7D792EA4"/>
    <w:rsid w:val="7D7DA2C5"/>
    <w:rsid w:val="7D7E71BA"/>
    <w:rsid w:val="7D7EE4A8"/>
    <w:rsid w:val="7D7F0C54"/>
    <w:rsid w:val="7D7F4126"/>
    <w:rsid w:val="7D7F43DF"/>
    <w:rsid w:val="7D7F9BBB"/>
    <w:rsid w:val="7D7FD8E3"/>
    <w:rsid w:val="7D7FF690"/>
    <w:rsid w:val="7D7FF72C"/>
    <w:rsid w:val="7D861A57"/>
    <w:rsid w:val="7D87F06F"/>
    <w:rsid w:val="7D8949EB"/>
    <w:rsid w:val="7DA71FCE"/>
    <w:rsid w:val="7DAE29E0"/>
    <w:rsid w:val="7DAF7E45"/>
    <w:rsid w:val="7DAFDE34"/>
    <w:rsid w:val="7DB1657A"/>
    <w:rsid w:val="7DB4321A"/>
    <w:rsid w:val="7DB68A7E"/>
    <w:rsid w:val="7DB7E70A"/>
    <w:rsid w:val="7DB84ABE"/>
    <w:rsid w:val="7DB91B12"/>
    <w:rsid w:val="7DB97223"/>
    <w:rsid w:val="7DBBB64F"/>
    <w:rsid w:val="7DBBD733"/>
    <w:rsid w:val="7DBDF27F"/>
    <w:rsid w:val="7DBEE1D3"/>
    <w:rsid w:val="7DBF4F2A"/>
    <w:rsid w:val="7DBFE14F"/>
    <w:rsid w:val="7DCB4AB0"/>
    <w:rsid w:val="7DCB5867"/>
    <w:rsid w:val="7DD312E3"/>
    <w:rsid w:val="7DD4A79C"/>
    <w:rsid w:val="7DD52639"/>
    <w:rsid w:val="7DD6AE22"/>
    <w:rsid w:val="7DDBAB88"/>
    <w:rsid w:val="7DDDE7F0"/>
    <w:rsid w:val="7DDF0046"/>
    <w:rsid w:val="7DDF0B6C"/>
    <w:rsid w:val="7DDF0EF6"/>
    <w:rsid w:val="7DDF25F6"/>
    <w:rsid w:val="7DDF8065"/>
    <w:rsid w:val="7DDF8728"/>
    <w:rsid w:val="7DDFC651"/>
    <w:rsid w:val="7DE6B325"/>
    <w:rsid w:val="7DEE6BA7"/>
    <w:rsid w:val="7DEF5A2D"/>
    <w:rsid w:val="7DEFB08B"/>
    <w:rsid w:val="7DEFE6DC"/>
    <w:rsid w:val="7DF3B058"/>
    <w:rsid w:val="7DF45C40"/>
    <w:rsid w:val="7DF4C865"/>
    <w:rsid w:val="7DF54630"/>
    <w:rsid w:val="7DF5D0A5"/>
    <w:rsid w:val="7DF62E1F"/>
    <w:rsid w:val="7DF752C2"/>
    <w:rsid w:val="7DF75AF3"/>
    <w:rsid w:val="7DF79EEB"/>
    <w:rsid w:val="7DF7CA16"/>
    <w:rsid w:val="7DF8D038"/>
    <w:rsid w:val="7DFA11C3"/>
    <w:rsid w:val="7DFB3526"/>
    <w:rsid w:val="7DFB3B29"/>
    <w:rsid w:val="7DFB4276"/>
    <w:rsid w:val="7DFBD04C"/>
    <w:rsid w:val="7DFBF8A6"/>
    <w:rsid w:val="7DFE0E20"/>
    <w:rsid w:val="7DFE332F"/>
    <w:rsid w:val="7DFE43AA"/>
    <w:rsid w:val="7DFE5A86"/>
    <w:rsid w:val="7DFE8F4D"/>
    <w:rsid w:val="7DFF0B1E"/>
    <w:rsid w:val="7DFF4563"/>
    <w:rsid w:val="7DFF7D65"/>
    <w:rsid w:val="7DFF918F"/>
    <w:rsid w:val="7DFF946C"/>
    <w:rsid w:val="7DFF9644"/>
    <w:rsid w:val="7DFFA0AC"/>
    <w:rsid w:val="7DFFC5E8"/>
    <w:rsid w:val="7DFFEA49"/>
    <w:rsid w:val="7DFFF142"/>
    <w:rsid w:val="7DFFF9AB"/>
    <w:rsid w:val="7E0F6C7C"/>
    <w:rsid w:val="7E1503B0"/>
    <w:rsid w:val="7E172473"/>
    <w:rsid w:val="7E1A4E7D"/>
    <w:rsid w:val="7E2412AD"/>
    <w:rsid w:val="7E2FAD04"/>
    <w:rsid w:val="7E398E22"/>
    <w:rsid w:val="7E3BA709"/>
    <w:rsid w:val="7E4FECD7"/>
    <w:rsid w:val="7E56CD35"/>
    <w:rsid w:val="7E58B302"/>
    <w:rsid w:val="7E5DD885"/>
    <w:rsid w:val="7E5FC036"/>
    <w:rsid w:val="7E65D885"/>
    <w:rsid w:val="7E6D67B0"/>
    <w:rsid w:val="7E6EE010"/>
    <w:rsid w:val="7E6F5020"/>
    <w:rsid w:val="7E6FEC2F"/>
    <w:rsid w:val="7E738F2B"/>
    <w:rsid w:val="7E79DD99"/>
    <w:rsid w:val="7E7D81AC"/>
    <w:rsid w:val="7E7E7F30"/>
    <w:rsid w:val="7E7F988B"/>
    <w:rsid w:val="7E843AFA"/>
    <w:rsid w:val="7E89F959"/>
    <w:rsid w:val="7E92E2D1"/>
    <w:rsid w:val="7E9DD961"/>
    <w:rsid w:val="7E9DD9BE"/>
    <w:rsid w:val="7EA55E8F"/>
    <w:rsid w:val="7EAB4EA1"/>
    <w:rsid w:val="7EAF632E"/>
    <w:rsid w:val="7EAFDE98"/>
    <w:rsid w:val="7EAFE24C"/>
    <w:rsid w:val="7EB69A50"/>
    <w:rsid w:val="7EB6B6B6"/>
    <w:rsid w:val="7EB6D929"/>
    <w:rsid w:val="7EB82381"/>
    <w:rsid w:val="7EBB6A43"/>
    <w:rsid w:val="7EBBE29F"/>
    <w:rsid w:val="7EBD1701"/>
    <w:rsid w:val="7EBF3979"/>
    <w:rsid w:val="7EBF5ABE"/>
    <w:rsid w:val="7EBFAC10"/>
    <w:rsid w:val="7EC7ED78"/>
    <w:rsid w:val="7ECA0929"/>
    <w:rsid w:val="7ED4602D"/>
    <w:rsid w:val="7ED6C5C1"/>
    <w:rsid w:val="7ED71E06"/>
    <w:rsid w:val="7ED78E0D"/>
    <w:rsid w:val="7EDB12C0"/>
    <w:rsid w:val="7EDE1A79"/>
    <w:rsid w:val="7EDF5D77"/>
    <w:rsid w:val="7EE39DAF"/>
    <w:rsid w:val="7EE74193"/>
    <w:rsid w:val="7EE76609"/>
    <w:rsid w:val="7EE7FD27"/>
    <w:rsid w:val="7EEB5C5E"/>
    <w:rsid w:val="7EEB833E"/>
    <w:rsid w:val="7EEED36C"/>
    <w:rsid w:val="7EEEFBE8"/>
    <w:rsid w:val="7EEF280B"/>
    <w:rsid w:val="7EEF5370"/>
    <w:rsid w:val="7EEF94AE"/>
    <w:rsid w:val="7EEFB488"/>
    <w:rsid w:val="7EEFDD2B"/>
    <w:rsid w:val="7EF406B5"/>
    <w:rsid w:val="7EF53D25"/>
    <w:rsid w:val="7EF5B847"/>
    <w:rsid w:val="7EF70666"/>
    <w:rsid w:val="7EF78DF7"/>
    <w:rsid w:val="7EF7DA0C"/>
    <w:rsid w:val="7EF99EB7"/>
    <w:rsid w:val="7EF9EA70"/>
    <w:rsid w:val="7EFB442E"/>
    <w:rsid w:val="7EFC7C48"/>
    <w:rsid w:val="7EFCA7CB"/>
    <w:rsid w:val="7EFD9121"/>
    <w:rsid w:val="7EFE127A"/>
    <w:rsid w:val="7EFE2EFE"/>
    <w:rsid w:val="7EFF1453"/>
    <w:rsid w:val="7EFFA162"/>
    <w:rsid w:val="7EFFAAB5"/>
    <w:rsid w:val="7EFFB770"/>
    <w:rsid w:val="7EFFC231"/>
    <w:rsid w:val="7EFFD0E0"/>
    <w:rsid w:val="7F069BED"/>
    <w:rsid w:val="7F1656BD"/>
    <w:rsid w:val="7F1ED79C"/>
    <w:rsid w:val="7F2DF4E5"/>
    <w:rsid w:val="7F2FBBC4"/>
    <w:rsid w:val="7F320C29"/>
    <w:rsid w:val="7F37015B"/>
    <w:rsid w:val="7F370716"/>
    <w:rsid w:val="7F3743B8"/>
    <w:rsid w:val="7F377371"/>
    <w:rsid w:val="7F3BDC22"/>
    <w:rsid w:val="7F3D22AF"/>
    <w:rsid w:val="7F3D3D48"/>
    <w:rsid w:val="7F3D8240"/>
    <w:rsid w:val="7F3F0F81"/>
    <w:rsid w:val="7F3F23FA"/>
    <w:rsid w:val="7F3F574C"/>
    <w:rsid w:val="7F3FA3E9"/>
    <w:rsid w:val="7F400BAE"/>
    <w:rsid w:val="7F4219EB"/>
    <w:rsid w:val="7F4CAD8A"/>
    <w:rsid w:val="7F4E885A"/>
    <w:rsid w:val="7F572647"/>
    <w:rsid w:val="7F58120E"/>
    <w:rsid w:val="7F5B6289"/>
    <w:rsid w:val="7F5BA8EF"/>
    <w:rsid w:val="7F5E56F7"/>
    <w:rsid w:val="7F5EDB73"/>
    <w:rsid w:val="7F5F0046"/>
    <w:rsid w:val="7F5F0ACA"/>
    <w:rsid w:val="7F5F28F3"/>
    <w:rsid w:val="7F5F350A"/>
    <w:rsid w:val="7F5FEE64"/>
    <w:rsid w:val="7F65EF2F"/>
    <w:rsid w:val="7F665526"/>
    <w:rsid w:val="7F669DE5"/>
    <w:rsid w:val="7F673E32"/>
    <w:rsid w:val="7F67F7A3"/>
    <w:rsid w:val="7F6B0852"/>
    <w:rsid w:val="7F6F3864"/>
    <w:rsid w:val="7F6F7A2A"/>
    <w:rsid w:val="7F6F8EB6"/>
    <w:rsid w:val="7F73E3CE"/>
    <w:rsid w:val="7F741398"/>
    <w:rsid w:val="7F752C30"/>
    <w:rsid w:val="7F7544BB"/>
    <w:rsid w:val="7F761297"/>
    <w:rsid w:val="7F7717A0"/>
    <w:rsid w:val="7F790027"/>
    <w:rsid w:val="7F794B62"/>
    <w:rsid w:val="7F7B06D7"/>
    <w:rsid w:val="7F7B4BAF"/>
    <w:rsid w:val="7F7CD0F7"/>
    <w:rsid w:val="7F7DB8D0"/>
    <w:rsid w:val="7F7E9CD0"/>
    <w:rsid w:val="7F7F2725"/>
    <w:rsid w:val="7F7F2CD5"/>
    <w:rsid w:val="7F7F5B50"/>
    <w:rsid w:val="7F7F88DC"/>
    <w:rsid w:val="7F7FE2B7"/>
    <w:rsid w:val="7F7FEF58"/>
    <w:rsid w:val="7F86DD1B"/>
    <w:rsid w:val="7F880BF6"/>
    <w:rsid w:val="7F8B9131"/>
    <w:rsid w:val="7F8DF90B"/>
    <w:rsid w:val="7F8F430D"/>
    <w:rsid w:val="7F8FCCEB"/>
    <w:rsid w:val="7F932197"/>
    <w:rsid w:val="7F995949"/>
    <w:rsid w:val="7F9974C0"/>
    <w:rsid w:val="7F9BD1FE"/>
    <w:rsid w:val="7F9BF2D8"/>
    <w:rsid w:val="7F9EEA40"/>
    <w:rsid w:val="7FA222B8"/>
    <w:rsid w:val="7FA36D2C"/>
    <w:rsid w:val="7FA375BE"/>
    <w:rsid w:val="7FA747F2"/>
    <w:rsid w:val="7FA79F77"/>
    <w:rsid w:val="7FA7B7E2"/>
    <w:rsid w:val="7FAD6585"/>
    <w:rsid w:val="7FAD7B84"/>
    <w:rsid w:val="7FAF67EA"/>
    <w:rsid w:val="7FB132D4"/>
    <w:rsid w:val="7FB13607"/>
    <w:rsid w:val="7FB30986"/>
    <w:rsid w:val="7FB5B9D4"/>
    <w:rsid w:val="7FB6EF10"/>
    <w:rsid w:val="7FB7378C"/>
    <w:rsid w:val="7FB74E86"/>
    <w:rsid w:val="7FBA4237"/>
    <w:rsid w:val="7FBBAE77"/>
    <w:rsid w:val="7FBBE642"/>
    <w:rsid w:val="7FBD3D41"/>
    <w:rsid w:val="7FBD8769"/>
    <w:rsid w:val="7FBDE35D"/>
    <w:rsid w:val="7FBEB9D8"/>
    <w:rsid w:val="7FBF30E2"/>
    <w:rsid w:val="7FBF3614"/>
    <w:rsid w:val="7FBF78AC"/>
    <w:rsid w:val="7FBFE49E"/>
    <w:rsid w:val="7FC1DFC6"/>
    <w:rsid w:val="7FC70944"/>
    <w:rsid w:val="7FC7E3BE"/>
    <w:rsid w:val="7FCB503B"/>
    <w:rsid w:val="7FCDFC4D"/>
    <w:rsid w:val="7FCE20E8"/>
    <w:rsid w:val="7FCE28F7"/>
    <w:rsid w:val="7FCF0527"/>
    <w:rsid w:val="7FCF3DD4"/>
    <w:rsid w:val="7FCF4E6A"/>
    <w:rsid w:val="7FCFD0F3"/>
    <w:rsid w:val="7FD155C9"/>
    <w:rsid w:val="7FD27923"/>
    <w:rsid w:val="7FD3067F"/>
    <w:rsid w:val="7FD5E1AC"/>
    <w:rsid w:val="7FD6914B"/>
    <w:rsid w:val="7FD72CEF"/>
    <w:rsid w:val="7FD7BE04"/>
    <w:rsid w:val="7FD9F9B3"/>
    <w:rsid w:val="7FDA45ED"/>
    <w:rsid w:val="7FDB2076"/>
    <w:rsid w:val="7FDB2917"/>
    <w:rsid w:val="7FDB410F"/>
    <w:rsid w:val="7FDB4B82"/>
    <w:rsid w:val="7FDCAECA"/>
    <w:rsid w:val="7FDD873B"/>
    <w:rsid w:val="7FDD9196"/>
    <w:rsid w:val="7FDE0CA1"/>
    <w:rsid w:val="7FDEACA1"/>
    <w:rsid w:val="7FDF708D"/>
    <w:rsid w:val="7FDF89E6"/>
    <w:rsid w:val="7FDFBB24"/>
    <w:rsid w:val="7FE10369"/>
    <w:rsid w:val="7FE1D533"/>
    <w:rsid w:val="7FE33BFD"/>
    <w:rsid w:val="7FE3A8E4"/>
    <w:rsid w:val="7FE47EA0"/>
    <w:rsid w:val="7FE506BD"/>
    <w:rsid w:val="7FE6A72F"/>
    <w:rsid w:val="7FE715AA"/>
    <w:rsid w:val="7FE7487A"/>
    <w:rsid w:val="7FE789B1"/>
    <w:rsid w:val="7FE79C12"/>
    <w:rsid w:val="7FE7D8FB"/>
    <w:rsid w:val="7FE9B4A7"/>
    <w:rsid w:val="7FEAA63F"/>
    <w:rsid w:val="7FEBBB72"/>
    <w:rsid w:val="7FEC0DDA"/>
    <w:rsid w:val="7FED6240"/>
    <w:rsid w:val="7FED9D9A"/>
    <w:rsid w:val="7FEDC1DC"/>
    <w:rsid w:val="7FEDC37C"/>
    <w:rsid w:val="7FEE2EA1"/>
    <w:rsid w:val="7FEF5182"/>
    <w:rsid w:val="7FEF55ED"/>
    <w:rsid w:val="7FEF6BCB"/>
    <w:rsid w:val="7FEF9FF0"/>
    <w:rsid w:val="7FEFA16A"/>
    <w:rsid w:val="7FEFB5A0"/>
    <w:rsid w:val="7FEFBED3"/>
    <w:rsid w:val="7FEFC004"/>
    <w:rsid w:val="7FEFD19F"/>
    <w:rsid w:val="7FEFED47"/>
    <w:rsid w:val="7FEFF55E"/>
    <w:rsid w:val="7FF214BC"/>
    <w:rsid w:val="7FF4F978"/>
    <w:rsid w:val="7FF5132E"/>
    <w:rsid w:val="7FF5BA8F"/>
    <w:rsid w:val="7FF6160F"/>
    <w:rsid w:val="7FF6B7A6"/>
    <w:rsid w:val="7FF706EA"/>
    <w:rsid w:val="7FF72D81"/>
    <w:rsid w:val="7FF75504"/>
    <w:rsid w:val="7FF76A3F"/>
    <w:rsid w:val="7FF76C48"/>
    <w:rsid w:val="7FF770E2"/>
    <w:rsid w:val="7FF7868E"/>
    <w:rsid w:val="7FF7A596"/>
    <w:rsid w:val="7FF7AD54"/>
    <w:rsid w:val="7FF7BDBB"/>
    <w:rsid w:val="7FF7C070"/>
    <w:rsid w:val="7FF7D15D"/>
    <w:rsid w:val="7FF7D7CA"/>
    <w:rsid w:val="7FF7F848"/>
    <w:rsid w:val="7FF7F95C"/>
    <w:rsid w:val="7FF83F24"/>
    <w:rsid w:val="7FF9590F"/>
    <w:rsid w:val="7FF9836C"/>
    <w:rsid w:val="7FFA22C7"/>
    <w:rsid w:val="7FFA366D"/>
    <w:rsid w:val="7FFA8CFA"/>
    <w:rsid w:val="7FFA93EB"/>
    <w:rsid w:val="7FFB04C4"/>
    <w:rsid w:val="7FFB3BE1"/>
    <w:rsid w:val="7FFB9280"/>
    <w:rsid w:val="7FFBAFC0"/>
    <w:rsid w:val="7FFBC2C1"/>
    <w:rsid w:val="7FFBC7CB"/>
    <w:rsid w:val="7FFBC984"/>
    <w:rsid w:val="7FFBD1D2"/>
    <w:rsid w:val="7FFBE476"/>
    <w:rsid w:val="7FFC44C1"/>
    <w:rsid w:val="7FFD02D1"/>
    <w:rsid w:val="7FFD2FFC"/>
    <w:rsid w:val="7FFD47E2"/>
    <w:rsid w:val="7FFD595B"/>
    <w:rsid w:val="7FFD7E05"/>
    <w:rsid w:val="7FFD8198"/>
    <w:rsid w:val="7FFD826B"/>
    <w:rsid w:val="7FFD82A5"/>
    <w:rsid w:val="7FFD932F"/>
    <w:rsid w:val="7FFD94A6"/>
    <w:rsid w:val="7FFD97E6"/>
    <w:rsid w:val="7FFDAA11"/>
    <w:rsid w:val="7FFDAF6E"/>
    <w:rsid w:val="7FFDB3AC"/>
    <w:rsid w:val="7FFDB882"/>
    <w:rsid w:val="7FFDC7F3"/>
    <w:rsid w:val="7FFDCAB4"/>
    <w:rsid w:val="7FFDCE9B"/>
    <w:rsid w:val="7FFE5389"/>
    <w:rsid w:val="7FFE74FB"/>
    <w:rsid w:val="7FFE901B"/>
    <w:rsid w:val="7FFEB666"/>
    <w:rsid w:val="7FFEBF92"/>
    <w:rsid w:val="7FFECD6E"/>
    <w:rsid w:val="7FFED41F"/>
    <w:rsid w:val="7FFF0957"/>
    <w:rsid w:val="7FFF0C12"/>
    <w:rsid w:val="7FFF0E05"/>
    <w:rsid w:val="7FFF2681"/>
    <w:rsid w:val="7FFF3B50"/>
    <w:rsid w:val="7FFF3C43"/>
    <w:rsid w:val="7FFF425E"/>
    <w:rsid w:val="7FFF4B01"/>
    <w:rsid w:val="7FFF52A7"/>
    <w:rsid w:val="7FFF54D5"/>
    <w:rsid w:val="7FFF5720"/>
    <w:rsid w:val="7FFF608D"/>
    <w:rsid w:val="7FFF7593"/>
    <w:rsid w:val="7FFF7EC2"/>
    <w:rsid w:val="7FFF8316"/>
    <w:rsid w:val="7FFF8E06"/>
    <w:rsid w:val="7FFFB0DC"/>
    <w:rsid w:val="7FFFB246"/>
    <w:rsid w:val="7FFFCDFC"/>
    <w:rsid w:val="7FFFD494"/>
    <w:rsid w:val="7FFFDEA8"/>
    <w:rsid w:val="7FFFE8BA"/>
    <w:rsid w:val="7FFFFE0A"/>
    <w:rsid w:val="85DFC6F7"/>
    <w:rsid w:val="86BBBCAF"/>
    <w:rsid w:val="86F7EA84"/>
    <w:rsid w:val="875C5422"/>
    <w:rsid w:val="87CF52EE"/>
    <w:rsid w:val="87FD7B7A"/>
    <w:rsid w:val="8A5686AC"/>
    <w:rsid w:val="8BBD7FDD"/>
    <w:rsid w:val="8CDBEF87"/>
    <w:rsid w:val="8CDF01D2"/>
    <w:rsid w:val="8CF791DE"/>
    <w:rsid w:val="8D7F1037"/>
    <w:rsid w:val="8DA7BCF9"/>
    <w:rsid w:val="8DBF0987"/>
    <w:rsid w:val="8DDF8D29"/>
    <w:rsid w:val="8E1C6E03"/>
    <w:rsid w:val="8EEBAC5B"/>
    <w:rsid w:val="8EFFCCB9"/>
    <w:rsid w:val="8F7D6B74"/>
    <w:rsid w:val="8FBEAEA0"/>
    <w:rsid w:val="8FDF9364"/>
    <w:rsid w:val="8FE5A018"/>
    <w:rsid w:val="8FEBF15B"/>
    <w:rsid w:val="8FEDEF87"/>
    <w:rsid w:val="8FEF059D"/>
    <w:rsid w:val="8FFB294D"/>
    <w:rsid w:val="8FFC2848"/>
    <w:rsid w:val="8FFD7C16"/>
    <w:rsid w:val="8FFFDD82"/>
    <w:rsid w:val="90FFDED9"/>
    <w:rsid w:val="917E1F7E"/>
    <w:rsid w:val="92FD61EF"/>
    <w:rsid w:val="936BB3A3"/>
    <w:rsid w:val="93BB71C2"/>
    <w:rsid w:val="93FB5FE8"/>
    <w:rsid w:val="93FF32BB"/>
    <w:rsid w:val="94F7E1A3"/>
    <w:rsid w:val="95DF9E25"/>
    <w:rsid w:val="961BF2B6"/>
    <w:rsid w:val="961D5D17"/>
    <w:rsid w:val="96EFD254"/>
    <w:rsid w:val="96FCEA69"/>
    <w:rsid w:val="975DE45D"/>
    <w:rsid w:val="977D256B"/>
    <w:rsid w:val="97A3D88F"/>
    <w:rsid w:val="97B6F874"/>
    <w:rsid w:val="97DF1DFC"/>
    <w:rsid w:val="97EF35B3"/>
    <w:rsid w:val="97F72400"/>
    <w:rsid w:val="97F78EA7"/>
    <w:rsid w:val="97F7CF25"/>
    <w:rsid w:val="97FA6B68"/>
    <w:rsid w:val="97FEE126"/>
    <w:rsid w:val="97FF0442"/>
    <w:rsid w:val="97FF50EB"/>
    <w:rsid w:val="993F5DFD"/>
    <w:rsid w:val="99BF46B7"/>
    <w:rsid w:val="99F3D08C"/>
    <w:rsid w:val="9A7DEB6E"/>
    <w:rsid w:val="9A7DEEEF"/>
    <w:rsid w:val="9AFF4F79"/>
    <w:rsid w:val="9B6BA261"/>
    <w:rsid w:val="9B7FB4A8"/>
    <w:rsid w:val="9BB8B710"/>
    <w:rsid w:val="9BBF2A0C"/>
    <w:rsid w:val="9BDF82BA"/>
    <w:rsid w:val="9BF361B8"/>
    <w:rsid w:val="9BF3DD3C"/>
    <w:rsid w:val="9BF7ED3E"/>
    <w:rsid w:val="9C35B674"/>
    <w:rsid w:val="9C361F09"/>
    <w:rsid w:val="9C5F67CC"/>
    <w:rsid w:val="9C9FCE89"/>
    <w:rsid w:val="9D678D9A"/>
    <w:rsid w:val="9D7D0B67"/>
    <w:rsid w:val="9D7FE9C1"/>
    <w:rsid w:val="9E5B5112"/>
    <w:rsid w:val="9E772408"/>
    <w:rsid w:val="9E7BDB1E"/>
    <w:rsid w:val="9E7F7A42"/>
    <w:rsid w:val="9E93505B"/>
    <w:rsid w:val="9EDF215A"/>
    <w:rsid w:val="9EE7A2AF"/>
    <w:rsid w:val="9EEEAAAE"/>
    <w:rsid w:val="9EEF1BFD"/>
    <w:rsid w:val="9EF3DE97"/>
    <w:rsid w:val="9EFCCD49"/>
    <w:rsid w:val="9EFE487B"/>
    <w:rsid w:val="9EFE522F"/>
    <w:rsid w:val="9EFEB4B0"/>
    <w:rsid w:val="9F3FEE4B"/>
    <w:rsid w:val="9F561F5F"/>
    <w:rsid w:val="9F8B009A"/>
    <w:rsid w:val="9FB1AA1A"/>
    <w:rsid w:val="9FB76F18"/>
    <w:rsid w:val="9FBB9622"/>
    <w:rsid w:val="9FBF5A80"/>
    <w:rsid w:val="9FCBD63A"/>
    <w:rsid w:val="9FD6D9CB"/>
    <w:rsid w:val="9FD73EDB"/>
    <w:rsid w:val="9FDC1F99"/>
    <w:rsid w:val="9FDFEC64"/>
    <w:rsid w:val="9FEB1BBF"/>
    <w:rsid w:val="9FEBBD05"/>
    <w:rsid w:val="9FEF7459"/>
    <w:rsid w:val="9FF1F64E"/>
    <w:rsid w:val="9FF6A823"/>
    <w:rsid w:val="9FF6CC40"/>
    <w:rsid w:val="9FF9214A"/>
    <w:rsid w:val="9FFBCE85"/>
    <w:rsid w:val="9FFE2789"/>
    <w:rsid w:val="9FFF6E32"/>
    <w:rsid w:val="9FFF9286"/>
    <w:rsid w:val="9FFFA628"/>
    <w:rsid w:val="9FFFB5EC"/>
    <w:rsid w:val="A1664F65"/>
    <w:rsid w:val="A17B8477"/>
    <w:rsid w:val="A29F7319"/>
    <w:rsid w:val="A2F77E38"/>
    <w:rsid w:val="A3B5FAF0"/>
    <w:rsid w:val="A3FBAA1A"/>
    <w:rsid w:val="A4F7056A"/>
    <w:rsid w:val="A54DB728"/>
    <w:rsid w:val="A5D78B51"/>
    <w:rsid w:val="A5FFDFA8"/>
    <w:rsid w:val="A6F3C8B4"/>
    <w:rsid w:val="A6F7761A"/>
    <w:rsid w:val="A6FF8E59"/>
    <w:rsid w:val="A7374322"/>
    <w:rsid w:val="A76B52E2"/>
    <w:rsid w:val="A79B43DE"/>
    <w:rsid w:val="A79FB531"/>
    <w:rsid w:val="A7BF8E7C"/>
    <w:rsid w:val="A7F3ADC6"/>
    <w:rsid w:val="A7F726C6"/>
    <w:rsid w:val="A7FD2CFD"/>
    <w:rsid w:val="A7FF3F9E"/>
    <w:rsid w:val="A7FFD221"/>
    <w:rsid w:val="A97E3449"/>
    <w:rsid w:val="A9DB6F6A"/>
    <w:rsid w:val="A9EDE837"/>
    <w:rsid w:val="A9F4C594"/>
    <w:rsid w:val="A9F8A3E3"/>
    <w:rsid w:val="AADBE602"/>
    <w:rsid w:val="ABD6278D"/>
    <w:rsid w:val="ABEF7752"/>
    <w:rsid w:val="ABFE04A4"/>
    <w:rsid w:val="ABFF5C6B"/>
    <w:rsid w:val="ABFF967C"/>
    <w:rsid w:val="AC2F8F66"/>
    <w:rsid w:val="AC6FFEDA"/>
    <w:rsid w:val="AC9F744A"/>
    <w:rsid w:val="ACE70E96"/>
    <w:rsid w:val="ACEA109C"/>
    <w:rsid w:val="ACFFD92B"/>
    <w:rsid w:val="AD49DF4E"/>
    <w:rsid w:val="ADFF35FD"/>
    <w:rsid w:val="AE03B586"/>
    <w:rsid w:val="AE96B1B4"/>
    <w:rsid w:val="AEBDC891"/>
    <w:rsid w:val="AEEEA251"/>
    <w:rsid w:val="AEFE42AA"/>
    <w:rsid w:val="AF1F6D06"/>
    <w:rsid w:val="AF276AC5"/>
    <w:rsid w:val="AF39794C"/>
    <w:rsid w:val="AF3F262E"/>
    <w:rsid w:val="AF73BDFB"/>
    <w:rsid w:val="AF7C4C27"/>
    <w:rsid w:val="AF8D7CF4"/>
    <w:rsid w:val="AF979936"/>
    <w:rsid w:val="AFB69DE7"/>
    <w:rsid w:val="AFBA7002"/>
    <w:rsid w:val="AFBD2211"/>
    <w:rsid w:val="AFBD84FB"/>
    <w:rsid w:val="AFBF64F7"/>
    <w:rsid w:val="AFBF6A77"/>
    <w:rsid w:val="AFC8C367"/>
    <w:rsid w:val="AFCFA271"/>
    <w:rsid w:val="AFDB99D9"/>
    <w:rsid w:val="AFDE5099"/>
    <w:rsid w:val="AFDF2E12"/>
    <w:rsid w:val="AFE91129"/>
    <w:rsid w:val="AFEF48AA"/>
    <w:rsid w:val="AFF72C90"/>
    <w:rsid w:val="AFF9038B"/>
    <w:rsid w:val="AFF9EE43"/>
    <w:rsid w:val="AFFBAE1B"/>
    <w:rsid w:val="AFFD8897"/>
    <w:rsid w:val="AFFEA833"/>
    <w:rsid w:val="AFFEB0C6"/>
    <w:rsid w:val="AFFF0C2A"/>
    <w:rsid w:val="AFFF21F6"/>
    <w:rsid w:val="AFFF8AAA"/>
    <w:rsid w:val="AFFF940C"/>
    <w:rsid w:val="AFFFE73E"/>
    <w:rsid w:val="B037C55A"/>
    <w:rsid w:val="B0D620D5"/>
    <w:rsid w:val="B0D91ABE"/>
    <w:rsid w:val="B0F6E302"/>
    <w:rsid w:val="B16D812D"/>
    <w:rsid w:val="B16EB49D"/>
    <w:rsid w:val="B1AC477E"/>
    <w:rsid w:val="B1B5E0E4"/>
    <w:rsid w:val="B2311028"/>
    <w:rsid w:val="B27F23F4"/>
    <w:rsid w:val="B2BD33F3"/>
    <w:rsid w:val="B2BF13FA"/>
    <w:rsid w:val="B2E77BD8"/>
    <w:rsid w:val="B2FCCB24"/>
    <w:rsid w:val="B37BE3C5"/>
    <w:rsid w:val="B37BEE05"/>
    <w:rsid w:val="B3CE51BA"/>
    <w:rsid w:val="B3EB8813"/>
    <w:rsid w:val="B3F982AF"/>
    <w:rsid w:val="B3FFEB20"/>
    <w:rsid w:val="B4DF3290"/>
    <w:rsid w:val="B50E94EE"/>
    <w:rsid w:val="B50F28C9"/>
    <w:rsid w:val="B5339374"/>
    <w:rsid w:val="B57F6F08"/>
    <w:rsid w:val="B57FD4DB"/>
    <w:rsid w:val="B5AF94D7"/>
    <w:rsid w:val="B5BCE8A4"/>
    <w:rsid w:val="B5CFE553"/>
    <w:rsid w:val="B5E5F25C"/>
    <w:rsid w:val="B5FFC50C"/>
    <w:rsid w:val="B637038B"/>
    <w:rsid w:val="B64FD3E2"/>
    <w:rsid w:val="B65B8163"/>
    <w:rsid w:val="B67FC4A2"/>
    <w:rsid w:val="B6BD6D50"/>
    <w:rsid w:val="B6BFA48F"/>
    <w:rsid w:val="B6CDAEB0"/>
    <w:rsid w:val="B6D7E8FB"/>
    <w:rsid w:val="B6E73628"/>
    <w:rsid w:val="B6F307D3"/>
    <w:rsid w:val="B6F3E5FE"/>
    <w:rsid w:val="B6FE5024"/>
    <w:rsid w:val="B6FF829F"/>
    <w:rsid w:val="B7177A42"/>
    <w:rsid w:val="B728C26D"/>
    <w:rsid w:val="B73FFF34"/>
    <w:rsid w:val="B74E1BF1"/>
    <w:rsid w:val="B74F845F"/>
    <w:rsid w:val="B75B31D9"/>
    <w:rsid w:val="B76F1B42"/>
    <w:rsid w:val="B77B2CDA"/>
    <w:rsid w:val="B77F1467"/>
    <w:rsid w:val="B77F3E24"/>
    <w:rsid w:val="B7925A1E"/>
    <w:rsid w:val="B7AFEACB"/>
    <w:rsid w:val="B7BB66AC"/>
    <w:rsid w:val="B7BE128F"/>
    <w:rsid w:val="B7CF0BB9"/>
    <w:rsid w:val="B7DDB781"/>
    <w:rsid w:val="B7DF80A8"/>
    <w:rsid w:val="B7DF8D49"/>
    <w:rsid w:val="B7E56DDC"/>
    <w:rsid w:val="B7EB2185"/>
    <w:rsid w:val="B7EF3885"/>
    <w:rsid w:val="B7F35BFA"/>
    <w:rsid w:val="B7F8241F"/>
    <w:rsid w:val="B7FDC2D3"/>
    <w:rsid w:val="B7FF198A"/>
    <w:rsid w:val="B7FF1A45"/>
    <w:rsid w:val="B7FF6C23"/>
    <w:rsid w:val="B7FF8D1A"/>
    <w:rsid w:val="B7FFD685"/>
    <w:rsid w:val="B8FE22EC"/>
    <w:rsid w:val="B94CB4AC"/>
    <w:rsid w:val="B9BFDB51"/>
    <w:rsid w:val="B9BFDEF1"/>
    <w:rsid w:val="B9EF7B91"/>
    <w:rsid w:val="B9F54E39"/>
    <w:rsid w:val="B9FF4E9F"/>
    <w:rsid w:val="B9FF7818"/>
    <w:rsid w:val="BA6760C7"/>
    <w:rsid w:val="BA750A37"/>
    <w:rsid w:val="BA9FA2BB"/>
    <w:rsid w:val="BAB36E8C"/>
    <w:rsid w:val="BABB9785"/>
    <w:rsid w:val="BABF4604"/>
    <w:rsid w:val="BAEFDB36"/>
    <w:rsid w:val="BAFF9ECD"/>
    <w:rsid w:val="BAFFC7CA"/>
    <w:rsid w:val="BAFFF7D1"/>
    <w:rsid w:val="BB4FE2DF"/>
    <w:rsid w:val="BB533691"/>
    <w:rsid w:val="BB5F3A68"/>
    <w:rsid w:val="BB636BD9"/>
    <w:rsid w:val="BB74E37E"/>
    <w:rsid w:val="BB7BF7B5"/>
    <w:rsid w:val="BB8F9ECD"/>
    <w:rsid w:val="BB9E5470"/>
    <w:rsid w:val="BBAF4235"/>
    <w:rsid w:val="BBBEDBA6"/>
    <w:rsid w:val="BBBF9678"/>
    <w:rsid w:val="BBBFFA5C"/>
    <w:rsid w:val="BBDF41D7"/>
    <w:rsid w:val="BBEB1DD5"/>
    <w:rsid w:val="BBEF1A26"/>
    <w:rsid w:val="BBF11EEE"/>
    <w:rsid w:val="BBF7279D"/>
    <w:rsid w:val="BBF74BAA"/>
    <w:rsid w:val="BBF75A9B"/>
    <w:rsid w:val="BBFC450E"/>
    <w:rsid w:val="BBFF323A"/>
    <w:rsid w:val="BBFF484D"/>
    <w:rsid w:val="BBFFC08A"/>
    <w:rsid w:val="BC1FA3A5"/>
    <w:rsid w:val="BC5526B3"/>
    <w:rsid w:val="BCC6CF83"/>
    <w:rsid w:val="BCD4809C"/>
    <w:rsid w:val="BCDFE97F"/>
    <w:rsid w:val="BCE15828"/>
    <w:rsid w:val="BCFFD45B"/>
    <w:rsid w:val="BD3BCD97"/>
    <w:rsid w:val="BD3D1DCD"/>
    <w:rsid w:val="BD6BB9BF"/>
    <w:rsid w:val="BD6F349E"/>
    <w:rsid w:val="BD76117F"/>
    <w:rsid w:val="BD7F3625"/>
    <w:rsid w:val="BDB72FDA"/>
    <w:rsid w:val="BDBE39F0"/>
    <w:rsid w:val="BDD2AA68"/>
    <w:rsid w:val="BDD3A52A"/>
    <w:rsid w:val="BDD6546C"/>
    <w:rsid w:val="BDDDAD78"/>
    <w:rsid w:val="BDDDE602"/>
    <w:rsid w:val="BDEB590E"/>
    <w:rsid w:val="BDEF7F97"/>
    <w:rsid w:val="BDF6831C"/>
    <w:rsid w:val="BDF7B080"/>
    <w:rsid w:val="BDF971B3"/>
    <w:rsid w:val="BDFBC040"/>
    <w:rsid w:val="BDFDD9CF"/>
    <w:rsid w:val="BDFDEF70"/>
    <w:rsid w:val="BDFE7C9F"/>
    <w:rsid w:val="BDFED767"/>
    <w:rsid w:val="BDFF3AA3"/>
    <w:rsid w:val="BDFF7DBF"/>
    <w:rsid w:val="BDFF8BFD"/>
    <w:rsid w:val="BDFF9830"/>
    <w:rsid w:val="BE6FF9CB"/>
    <w:rsid w:val="BE7BBF1F"/>
    <w:rsid w:val="BE7CE70F"/>
    <w:rsid w:val="BE8FB5A2"/>
    <w:rsid w:val="BEA96D50"/>
    <w:rsid w:val="BEAEE3F0"/>
    <w:rsid w:val="BEAF7631"/>
    <w:rsid w:val="BEBF60EA"/>
    <w:rsid w:val="BEC713C0"/>
    <w:rsid w:val="BECB9B02"/>
    <w:rsid w:val="BEDB9093"/>
    <w:rsid w:val="BEDC402A"/>
    <w:rsid w:val="BEDDC590"/>
    <w:rsid w:val="BEE70E15"/>
    <w:rsid w:val="BEEF0978"/>
    <w:rsid w:val="BEEF165A"/>
    <w:rsid w:val="BEEFCCC9"/>
    <w:rsid w:val="BEFBE3B9"/>
    <w:rsid w:val="BEFF06E5"/>
    <w:rsid w:val="BEFF1A60"/>
    <w:rsid w:val="BEFF7FAF"/>
    <w:rsid w:val="BF1744EF"/>
    <w:rsid w:val="BF1FFFCC"/>
    <w:rsid w:val="BF2FF9AC"/>
    <w:rsid w:val="BF360ED8"/>
    <w:rsid w:val="BF37CE0C"/>
    <w:rsid w:val="BF37FD5C"/>
    <w:rsid w:val="BF3B9368"/>
    <w:rsid w:val="BF3F8F43"/>
    <w:rsid w:val="BF429FB3"/>
    <w:rsid w:val="BF4F3E81"/>
    <w:rsid w:val="BF57E17C"/>
    <w:rsid w:val="BF5F5F68"/>
    <w:rsid w:val="BF5F9916"/>
    <w:rsid w:val="BF5FA32F"/>
    <w:rsid w:val="BF6BDFA0"/>
    <w:rsid w:val="BF729E48"/>
    <w:rsid w:val="BF739896"/>
    <w:rsid w:val="BF73A884"/>
    <w:rsid w:val="BF75D73C"/>
    <w:rsid w:val="BF7739A5"/>
    <w:rsid w:val="BF7912B7"/>
    <w:rsid w:val="BF79838D"/>
    <w:rsid w:val="BF799E31"/>
    <w:rsid w:val="BF7AA2DE"/>
    <w:rsid w:val="BF7B252C"/>
    <w:rsid w:val="BF7BBB1E"/>
    <w:rsid w:val="BF7D95E0"/>
    <w:rsid w:val="BF7E9AEE"/>
    <w:rsid w:val="BF7F0BA1"/>
    <w:rsid w:val="BF7F9520"/>
    <w:rsid w:val="BF7F95CC"/>
    <w:rsid w:val="BF7FF731"/>
    <w:rsid w:val="BF961BC3"/>
    <w:rsid w:val="BF974C56"/>
    <w:rsid w:val="BF9BF6A4"/>
    <w:rsid w:val="BF9F7641"/>
    <w:rsid w:val="BFAA51DD"/>
    <w:rsid w:val="BFABE3D8"/>
    <w:rsid w:val="BFADF6B0"/>
    <w:rsid w:val="BFAF632B"/>
    <w:rsid w:val="BFB7342D"/>
    <w:rsid w:val="BFBBA50B"/>
    <w:rsid w:val="BFBC5344"/>
    <w:rsid w:val="BFBD33E0"/>
    <w:rsid w:val="BFBDD51A"/>
    <w:rsid w:val="BFBEF890"/>
    <w:rsid w:val="BFBF5291"/>
    <w:rsid w:val="BFC78496"/>
    <w:rsid w:val="BFC9368E"/>
    <w:rsid w:val="BFD7F37D"/>
    <w:rsid w:val="BFDAF870"/>
    <w:rsid w:val="BFDBDA91"/>
    <w:rsid w:val="BFDF1561"/>
    <w:rsid w:val="BFDF5A7C"/>
    <w:rsid w:val="BFEEFA44"/>
    <w:rsid w:val="BFEF28F7"/>
    <w:rsid w:val="BFEF3739"/>
    <w:rsid w:val="BFEF3D80"/>
    <w:rsid w:val="BFEFA4C5"/>
    <w:rsid w:val="BFEFF000"/>
    <w:rsid w:val="BFF08A16"/>
    <w:rsid w:val="BFF138B8"/>
    <w:rsid w:val="BFF52286"/>
    <w:rsid w:val="BFF67CC2"/>
    <w:rsid w:val="BFF6EC22"/>
    <w:rsid w:val="BFF78251"/>
    <w:rsid w:val="BFF79360"/>
    <w:rsid w:val="BFF79393"/>
    <w:rsid w:val="BFF851F5"/>
    <w:rsid w:val="BFF94394"/>
    <w:rsid w:val="BFF97658"/>
    <w:rsid w:val="BFF9B2EC"/>
    <w:rsid w:val="BFFB17C1"/>
    <w:rsid w:val="BFFB83F2"/>
    <w:rsid w:val="BFFBAA26"/>
    <w:rsid w:val="BFFBBE29"/>
    <w:rsid w:val="BFFC03F0"/>
    <w:rsid w:val="BFFC6140"/>
    <w:rsid w:val="BFFC9E96"/>
    <w:rsid w:val="BFFCB2FB"/>
    <w:rsid w:val="BFFD09D5"/>
    <w:rsid w:val="BFFD5E6E"/>
    <w:rsid w:val="BFFD7339"/>
    <w:rsid w:val="BFFD8324"/>
    <w:rsid w:val="BFFDBC55"/>
    <w:rsid w:val="BFFE5412"/>
    <w:rsid w:val="BFFE89B8"/>
    <w:rsid w:val="BFFEA6BC"/>
    <w:rsid w:val="BFFEB646"/>
    <w:rsid w:val="BFFEB651"/>
    <w:rsid w:val="BFFED5EC"/>
    <w:rsid w:val="BFFF6705"/>
    <w:rsid w:val="BFFF8EDA"/>
    <w:rsid w:val="BFFFAAE9"/>
    <w:rsid w:val="BFFFC713"/>
    <w:rsid w:val="BFFFE117"/>
    <w:rsid w:val="C2EF0DD7"/>
    <w:rsid w:val="C37F3373"/>
    <w:rsid w:val="C3B70EC1"/>
    <w:rsid w:val="C3BE9FC7"/>
    <w:rsid w:val="C3D732B0"/>
    <w:rsid w:val="C3DFCFAA"/>
    <w:rsid w:val="C41F70F4"/>
    <w:rsid w:val="C56B3A2E"/>
    <w:rsid w:val="C5BDF96A"/>
    <w:rsid w:val="C5FFB531"/>
    <w:rsid w:val="C64F4341"/>
    <w:rsid w:val="C67BF1B4"/>
    <w:rsid w:val="C6FE1B03"/>
    <w:rsid w:val="C6FF25E8"/>
    <w:rsid w:val="C7BDDD92"/>
    <w:rsid w:val="C8373A90"/>
    <w:rsid w:val="C8DBE25B"/>
    <w:rsid w:val="C95FD4F6"/>
    <w:rsid w:val="C99F47A1"/>
    <w:rsid w:val="C9FBBDF2"/>
    <w:rsid w:val="CA718A3C"/>
    <w:rsid w:val="CA9F7833"/>
    <w:rsid w:val="CADBD908"/>
    <w:rsid w:val="CAFD8BE6"/>
    <w:rsid w:val="CB791894"/>
    <w:rsid w:val="CB8C07F5"/>
    <w:rsid w:val="CBB650E3"/>
    <w:rsid w:val="CBBFAC47"/>
    <w:rsid w:val="CBF104A0"/>
    <w:rsid w:val="CBF3B5E1"/>
    <w:rsid w:val="CCFDB40D"/>
    <w:rsid w:val="CD2D81D5"/>
    <w:rsid w:val="CD4FB997"/>
    <w:rsid w:val="CD5BD7FB"/>
    <w:rsid w:val="CD641533"/>
    <w:rsid w:val="CD7BB874"/>
    <w:rsid w:val="CDCFC0C9"/>
    <w:rsid w:val="CDEE4526"/>
    <w:rsid w:val="CDEF757D"/>
    <w:rsid w:val="CDFA0818"/>
    <w:rsid w:val="CDFBFAEF"/>
    <w:rsid w:val="CE3FAB56"/>
    <w:rsid w:val="CE97D0E1"/>
    <w:rsid w:val="CE9F0707"/>
    <w:rsid w:val="CEA72F9C"/>
    <w:rsid w:val="CEB3CA3A"/>
    <w:rsid w:val="CEBFF739"/>
    <w:rsid w:val="CEEFABFA"/>
    <w:rsid w:val="CEFFD4A8"/>
    <w:rsid w:val="CF578B81"/>
    <w:rsid w:val="CF6F96F0"/>
    <w:rsid w:val="CF6FA692"/>
    <w:rsid w:val="CF712026"/>
    <w:rsid w:val="CF7B8E2A"/>
    <w:rsid w:val="CF96E500"/>
    <w:rsid w:val="CF9B4893"/>
    <w:rsid w:val="CFAD8BCF"/>
    <w:rsid w:val="CFAEE9E9"/>
    <w:rsid w:val="CFAF9476"/>
    <w:rsid w:val="CFB9DA96"/>
    <w:rsid w:val="CFBA992E"/>
    <w:rsid w:val="CFBB379A"/>
    <w:rsid w:val="CFBFF091"/>
    <w:rsid w:val="CFC5B191"/>
    <w:rsid w:val="CFCF876C"/>
    <w:rsid w:val="CFDD087F"/>
    <w:rsid w:val="CFDDA160"/>
    <w:rsid w:val="CFDDED89"/>
    <w:rsid w:val="CFE3578B"/>
    <w:rsid w:val="CFEF09C6"/>
    <w:rsid w:val="CFEF4349"/>
    <w:rsid w:val="CFEFDA8E"/>
    <w:rsid w:val="CFEFE78C"/>
    <w:rsid w:val="CFFB7737"/>
    <w:rsid w:val="CFFCB6DD"/>
    <w:rsid w:val="CFFD909A"/>
    <w:rsid w:val="CFFEC8B4"/>
    <w:rsid w:val="CFFF9D4B"/>
    <w:rsid w:val="CFFFAD07"/>
    <w:rsid w:val="CFFFDA18"/>
    <w:rsid w:val="D15E2E16"/>
    <w:rsid w:val="D17F2B63"/>
    <w:rsid w:val="D1FF21DA"/>
    <w:rsid w:val="D2AF117F"/>
    <w:rsid w:val="D31F9EE9"/>
    <w:rsid w:val="D35FE9C6"/>
    <w:rsid w:val="D36D60E2"/>
    <w:rsid w:val="D37655E7"/>
    <w:rsid w:val="D37B6A01"/>
    <w:rsid w:val="D37BF4A2"/>
    <w:rsid w:val="D3B744E7"/>
    <w:rsid w:val="D3BC4D47"/>
    <w:rsid w:val="D3BF3532"/>
    <w:rsid w:val="D3BF71AF"/>
    <w:rsid w:val="D3DACB28"/>
    <w:rsid w:val="D3DF6C71"/>
    <w:rsid w:val="D3EE3E18"/>
    <w:rsid w:val="D3FF94F9"/>
    <w:rsid w:val="D474987F"/>
    <w:rsid w:val="D47D3A03"/>
    <w:rsid w:val="D4A51BA7"/>
    <w:rsid w:val="D4DEC2D7"/>
    <w:rsid w:val="D4F94AB0"/>
    <w:rsid w:val="D4FC54C7"/>
    <w:rsid w:val="D557CBA1"/>
    <w:rsid w:val="D57BB72C"/>
    <w:rsid w:val="D5D9AA3E"/>
    <w:rsid w:val="D5DB78AD"/>
    <w:rsid w:val="D5EF61B5"/>
    <w:rsid w:val="D5F96DFC"/>
    <w:rsid w:val="D5FF981A"/>
    <w:rsid w:val="D69DEC8B"/>
    <w:rsid w:val="D6B6A160"/>
    <w:rsid w:val="D6CD2DE7"/>
    <w:rsid w:val="D6EA5CB6"/>
    <w:rsid w:val="D6FD8DBE"/>
    <w:rsid w:val="D6FDFC56"/>
    <w:rsid w:val="D6FE3DB7"/>
    <w:rsid w:val="D6FE4E0A"/>
    <w:rsid w:val="D6FE6E98"/>
    <w:rsid w:val="D735E789"/>
    <w:rsid w:val="D7371112"/>
    <w:rsid w:val="D73FC739"/>
    <w:rsid w:val="D756D415"/>
    <w:rsid w:val="D7632668"/>
    <w:rsid w:val="D76CCA60"/>
    <w:rsid w:val="D7739625"/>
    <w:rsid w:val="D77A39D1"/>
    <w:rsid w:val="D77A489F"/>
    <w:rsid w:val="D77A90B5"/>
    <w:rsid w:val="D77B42C2"/>
    <w:rsid w:val="D77DA39A"/>
    <w:rsid w:val="D77F3794"/>
    <w:rsid w:val="D787E009"/>
    <w:rsid w:val="D798E3D9"/>
    <w:rsid w:val="D79F89E6"/>
    <w:rsid w:val="D7A7618D"/>
    <w:rsid w:val="D7B74B0B"/>
    <w:rsid w:val="D7BA0F16"/>
    <w:rsid w:val="D7BBC04C"/>
    <w:rsid w:val="D7BF5DD3"/>
    <w:rsid w:val="D7D1AD5C"/>
    <w:rsid w:val="D7DB6F3C"/>
    <w:rsid w:val="D7F2CCE9"/>
    <w:rsid w:val="D7F9EEEC"/>
    <w:rsid w:val="D7FBF6DF"/>
    <w:rsid w:val="D7FCE528"/>
    <w:rsid w:val="D7FD3635"/>
    <w:rsid w:val="D7FF89A1"/>
    <w:rsid w:val="D8BDFD16"/>
    <w:rsid w:val="D8D709CE"/>
    <w:rsid w:val="D957D525"/>
    <w:rsid w:val="D95BE2C0"/>
    <w:rsid w:val="D97D3CB8"/>
    <w:rsid w:val="D97F2059"/>
    <w:rsid w:val="D9AC9BF4"/>
    <w:rsid w:val="D9CD746C"/>
    <w:rsid w:val="D9FF56AD"/>
    <w:rsid w:val="DA12CB20"/>
    <w:rsid w:val="DAAD57F4"/>
    <w:rsid w:val="DABE9A2C"/>
    <w:rsid w:val="DAD75A3E"/>
    <w:rsid w:val="DADD5E30"/>
    <w:rsid w:val="DADE4D4C"/>
    <w:rsid w:val="DADF74C2"/>
    <w:rsid w:val="DAFBD8F5"/>
    <w:rsid w:val="DAFF07D2"/>
    <w:rsid w:val="DAFF7462"/>
    <w:rsid w:val="DAFFC165"/>
    <w:rsid w:val="DB1FA46B"/>
    <w:rsid w:val="DB2AE00D"/>
    <w:rsid w:val="DB39695E"/>
    <w:rsid w:val="DB3AB452"/>
    <w:rsid w:val="DB5F73CE"/>
    <w:rsid w:val="DB6B5396"/>
    <w:rsid w:val="DB6FA9FE"/>
    <w:rsid w:val="DB7D14CD"/>
    <w:rsid w:val="DB8FD2B2"/>
    <w:rsid w:val="DBB654F8"/>
    <w:rsid w:val="DBBF61CB"/>
    <w:rsid w:val="DBBF6483"/>
    <w:rsid w:val="DBC6611D"/>
    <w:rsid w:val="DBCF8E14"/>
    <w:rsid w:val="DBDA6E56"/>
    <w:rsid w:val="DBDCC55E"/>
    <w:rsid w:val="DBDF763C"/>
    <w:rsid w:val="DBE72413"/>
    <w:rsid w:val="DBEB04A4"/>
    <w:rsid w:val="DBEC5171"/>
    <w:rsid w:val="DBF786EA"/>
    <w:rsid w:val="DBFB5054"/>
    <w:rsid w:val="DBFDB7C8"/>
    <w:rsid w:val="DCCEB61A"/>
    <w:rsid w:val="DCCF3CC5"/>
    <w:rsid w:val="DCE9174D"/>
    <w:rsid w:val="DCEDA4DC"/>
    <w:rsid w:val="DCEF6C5B"/>
    <w:rsid w:val="DCFA1E6E"/>
    <w:rsid w:val="DCFE1200"/>
    <w:rsid w:val="DCFF8065"/>
    <w:rsid w:val="DD56F749"/>
    <w:rsid w:val="DD5CA6B1"/>
    <w:rsid w:val="DD5F56E7"/>
    <w:rsid w:val="DD6F6037"/>
    <w:rsid w:val="DD755AD3"/>
    <w:rsid w:val="DD7D17DD"/>
    <w:rsid w:val="DD7E2BC2"/>
    <w:rsid w:val="DD9F5A5A"/>
    <w:rsid w:val="DDA53B5B"/>
    <w:rsid w:val="DDB9CD42"/>
    <w:rsid w:val="DDBF6F42"/>
    <w:rsid w:val="DDBFD415"/>
    <w:rsid w:val="DDCB7A2B"/>
    <w:rsid w:val="DDD3D6ED"/>
    <w:rsid w:val="DDDB93DD"/>
    <w:rsid w:val="DDDBDD1A"/>
    <w:rsid w:val="DDDE98DF"/>
    <w:rsid w:val="DDDEEADB"/>
    <w:rsid w:val="DDDF7C0B"/>
    <w:rsid w:val="DDEB63FA"/>
    <w:rsid w:val="DDED57A8"/>
    <w:rsid w:val="DDEF5EAD"/>
    <w:rsid w:val="DDEF84A5"/>
    <w:rsid w:val="DDEFC993"/>
    <w:rsid w:val="DDF37315"/>
    <w:rsid w:val="DDF5354F"/>
    <w:rsid w:val="DDF59CF8"/>
    <w:rsid w:val="DDF79C80"/>
    <w:rsid w:val="DDF7BC95"/>
    <w:rsid w:val="DDFB5F9A"/>
    <w:rsid w:val="DDFC11B2"/>
    <w:rsid w:val="DDFD0A2C"/>
    <w:rsid w:val="DDFDF439"/>
    <w:rsid w:val="DDFE015E"/>
    <w:rsid w:val="DDFE0315"/>
    <w:rsid w:val="DDFE3518"/>
    <w:rsid w:val="DDFEF3DB"/>
    <w:rsid w:val="DDFF0B01"/>
    <w:rsid w:val="DDFFA353"/>
    <w:rsid w:val="DDFFD0E9"/>
    <w:rsid w:val="DE1D489F"/>
    <w:rsid w:val="DE5A2CD3"/>
    <w:rsid w:val="DE5D9931"/>
    <w:rsid w:val="DE67BAA1"/>
    <w:rsid w:val="DE6E9C0B"/>
    <w:rsid w:val="DE7F202D"/>
    <w:rsid w:val="DE993B5E"/>
    <w:rsid w:val="DE9DFEE6"/>
    <w:rsid w:val="DEB41D58"/>
    <w:rsid w:val="DEB9A31D"/>
    <w:rsid w:val="DEBBDF47"/>
    <w:rsid w:val="DEBD0ACC"/>
    <w:rsid w:val="DEBE2979"/>
    <w:rsid w:val="DECBD7BD"/>
    <w:rsid w:val="DED3840E"/>
    <w:rsid w:val="DED7D684"/>
    <w:rsid w:val="DED8BDFE"/>
    <w:rsid w:val="DEEFE793"/>
    <w:rsid w:val="DEF962AF"/>
    <w:rsid w:val="DEFBBDB9"/>
    <w:rsid w:val="DEFBCA7F"/>
    <w:rsid w:val="DEFD94F9"/>
    <w:rsid w:val="DF2A12BE"/>
    <w:rsid w:val="DF357EF8"/>
    <w:rsid w:val="DF3B7E48"/>
    <w:rsid w:val="DF4F228F"/>
    <w:rsid w:val="DF56ED81"/>
    <w:rsid w:val="DF57F87C"/>
    <w:rsid w:val="DF6560F9"/>
    <w:rsid w:val="DF695B52"/>
    <w:rsid w:val="DF6BD9CB"/>
    <w:rsid w:val="DF76CAAB"/>
    <w:rsid w:val="DF76F441"/>
    <w:rsid w:val="DF772F9C"/>
    <w:rsid w:val="DF7B4267"/>
    <w:rsid w:val="DF7D00E1"/>
    <w:rsid w:val="DF7D9892"/>
    <w:rsid w:val="DF7E1856"/>
    <w:rsid w:val="DF7E18B4"/>
    <w:rsid w:val="DF7ED962"/>
    <w:rsid w:val="DF7F0198"/>
    <w:rsid w:val="DF7F570F"/>
    <w:rsid w:val="DF7F5978"/>
    <w:rsid w:val="DF7FA4FF"/>
    <w:rsid w:val="DF7FB2A2"/>
    <w:rsid w:val="DF8EE3FF"/>
    <w:rsid w:val="DF9555EB"/>
    <w:rsid w:val="DF970824"/>
    <w:rsid w:val="DF9C1953"/>
    <w:rsid w:val="DF9DB710"/>
    <w:rsid w:val="DF9F8EBF"/>
    <w:rsid w:val="DF9FACA2"/>
    <w:rsid w:val="DFAE4F4F"/>
    <w:rsid w:val="DFB1B194"/>
    <w:rsid w:val="DFB7F88B"/>
    <w:rsid w:val="DFBB66F1"/>
    <w:rsid w:val="DFBB8FC9"/>
    <w:rsid w:val="DFBF0E93"/>
    <w:rsid w:val="DFBF284F"/>
    <w:rsid w:val="DFBF8A92"/>
    <w:rsid w:val="DFBFA4BD"/>
    <w:rsid w:val="DFBFEB6B"/>
    <w:rsid w:val="DFCCD597"/>
    <w:rsid w:val="DFD35CFC"/>
    <w:rsid w:val="DFD72B44"/>
    <w:rsid w:val="DFD73196"/>
    <w:rsid w:val="DFD759B6"/>
    <w:rsid w:val="DFDA5A70"/>
    <w:rsid w:val="DFDCADCA"/>
    <w:rsid w:val="DFDFB4F2"/>
    <w:rsid w:val="DFE75025"/>
    <w:rsid w:val="DFE85368"/>
    <w:rsid w:val="DFEBC4E4"/>
    <w:rsid w:val="DFEF3801"/>
    <w:rsid w:val="DFEF817A"/>
    <w:rsid w:val="DFEFE0F3"/>
    <w:rsid w:val="DFEFF464"/>
    <w:rsid w:val="DFF11C5C"/>
    <w:rsid w:val="DFF1B74F"/>
    <w:rsid w:val="DFF3C863"/>
    <w:rsid w:val="DFF51667"/>
    <w:rsid w:val="DFF68BF6"/>
    <w:rsid w:val="DFF6A777"/>
    <w:rsid w:val="DFF6B9E6"/>
    <w:rsid w:val="DFF7309C"/>
    <w:rsid w:val="DFF73D1A"/>
    <w:rsid w:val="DFF77585"/>
    <w:rsid w:val="DFF9C982"/>
    <w:rsid w:val="DFFA306F"/>
    <w:rsid w:val="DFFA3C43"/>
    <w:rsid w:val="DFFA86BC"/>
    <w:rsid w:val="DFFAAAEC"/>
    <w:rsid w:val="DFFB68E9"/>
    <w:rsid w:val="DFFB7E60"/>
    <w:rsid w:val="DFFBDBE9"/>
    <w:rsid w:val="DFFD0D72"/>
    <w:rsid w:val="DFFD94D3"/>
    <w:rsid w:val="DFFDB526"/>
    <w:rsid w:val="DFFED5B3"/>
    <w:rsid w:val="DFFF0210"/>
    <w:rsid w:val="DFFF12EA"/>
    <w:rsid w:val="DFFF1A2A"/>
    <w:rsid w:val="DFFF263A"/>
    <w:rsid w:val="DFFF2AB4"/>
    <w:rsid w:val="DFFF5021"/>
    <w:rsid w:val="DFFF7951"/>
    <w:rsid w:val="DFFFC461"/>
    <w:rsid w:val="DFFFD536"/>
    <w:rsid w:val="DFFFE211"/>
    <w:rsid w:val="E13EBDEB"/>
    <w:rsid w:val="E1FF11D1"/>
    <w:rsid w:val="E2D3B4FF"/>
    <w:rsid w:val="E2FF4DBC"/>
    <w:rsid w:val="E35FEF17"/>
    <w:rsid w:val="E3774A2C"/>
    <w:rsid w:val="E3995634"/>
    <w:rsid w:val="E3D800CC"/>
    <w:rsid w:val="E3F78D17"/>
    <w:rsid w:val="E3FACD33"/>
    <w:rsid w:val="E45B1DA6"/>
    <w:rsid w:val="E4CD3D93"/>
    <w:rsid w:val="E4EDF5AE"/>
    <w:rsid w:val="E4FFADB9"/>
    <w:rsid w:val="E4FFB932"/>
    <w:rsid w:val="E54F8DDA"/>
    <w:rsid w:val="E58BBD8A"/>
    <w:rsid w:val="E59AFD51"/>
    <w:rsid w:val="E59F1033"/>
    <w:rsid w:val="E59F5220"/>
    <w:rsid w:val="E5B5D1E6"/>
    <w:rsid w:val="E5B77820"/>
    <w:rsid w:val="E5DBB0A4"/>
    <w:rsid w:val="E5FB2994"/>
    <w:rsid w:val="E5FD36BD"/>
    <w:rsid w:val="E5FE58EF"/>
    <w:rsid w:val="E5FF3D3E"/>
    <w:rsid w:val="E5FF7821"/>
    <w:rsid w:val="E67B1BA8"/>
    <w:rsid w:val="E6EF39CC"/>
    <w:rsid w:val="E6F1AC73"/>
    <w:rsid w:val="E6FBAA55"/>
    <w:rsid w:val="E6FF7F79"/>
    <w:rsid w:val="E6FFE5AD"/>
    <w:rsid w:val="E71EB912"/>
    <w:rsid w:val="E7361FD9"/>
    <w:rsid w:val="E7473D85"/>
    <w:rsid w:val="E7476337"/>
    <w:rsid w:val="E74BA8E2"/>
    <w:rsid w:val="E7546496"/>
    <w:rsid w:val="E754C368"/>
    <w:rsid w:val="E776FB49"/>
    <w:rsid w:val="E776FCCC"/>
    <w:rsid w:val="E77AA5A3"/>
    <w:rsid w:val="E77F6852"/>
    <w:rsid w:val="E7ADA422"/>
    <w:rsid w:val="E7AE7E29"/>
    <w:rsid w:val="E7AED676"/>
    <w:rsid w:val="E7B73E3B"/>
    <w:rsid w:val="E7BE4695"/>
    <w:rsid w:val="E7BF1F0E"/>
    <w:rsid w:val="E7BFDED6"/>
    <w:rsid w:val="E7C60917"/>
    <w:rsid w:val="E7D09CDE"/>
    <w:rsid w:val="E7E5EA24"/>
    <w:rsid w:val="E7EB9F93"/>
    <w:rsid w:val="E7EDEFF8"/>
    <w:rsid w:val="E7EFC1DD"/>
    <w:rsid w:val="E7FA212C"/>
    <w:rsid w:val="E7FBE84C"/>
    <w:rsid w:val="E7FEFE43"/>
    <w:rsid w:val="E7FF4F71"/>
    <w:rsid w:val="E7FF57CA"/>
    <w:rsid w:val="E7FFEADE"/>
    <w:rsid w:val="E83FDFC3"/>
    <w:rsid w:val="E897E150"/>
    <w:rsid w:val="E8DDB2D1"/>
    <w:rsid w:val="E8F01FE0"/>
    <w:rsid w:val="E93E072A"/>
    <w:rsid w:val="E97E7D4B"/>
    <w:rsid w:val="E97F4130"/>
    <w:rsid w:val="E97F4E2B"/>
    <w:rsid w:val="E99F0501"/>
    <w:rsid w:val="E99FA8F9"/>
    <w:rsid w:val="E9A5A8E1"/>
    <w:rsid w:val="E9BF1654"/>
    <w:rsid w:val="E9EB2E32"/>
    <w:rsid w:val="E9EBC847"/>
    <w:rsid w:val="E9EE8455"/>
    <w:rsid w:val="E9EFEA7C"/>
    <w:rsid w:val="E9FF3E23"/>
    <w:rsid w:val="EA27CF41"/>
    <w:rsid w:val="EA3FDA15"/>
    <w:rsid w:val="EA5FE982"/>
    <w:rsid w:val="EA7875B4"/>
    <w:rsid w:val="EAC701B0"/>
    <w:rsid w:val="EAC813C5"/>
    <w:rsid w:val="EACD9B83"/>
    <w:rsid w:val="EAE5DBCA"/>
    <w:rsid w:val="EAEA3F40"/>
    <w:rsid w:val="EAEF27DA"/>
    <w:rsid w:val="EAEF3660"/>
    <w:rsid w:val="EAF68921"/>
    <w:rsid w:val="EAF914C0"/>
    <w:rsid w:val="EAFD9495"/>
    <w:rsid w:val="EAFEE2F6"/>
    <w:rsid w:val="EB1564F7"/>
    <w:rsid w:val="EB2FEE67"/>
    <w:rsid w:val="EB37C06E"/>
    <w:rsid w:val="EB3B3808"/>
    <w:rsid w:val="EB4B66DF"/>
    <w:rsid w:val="EB5F2942"/>
    <w:rsid w:val="EB644B9F"/>
    <w:rsid w:val="EB6BDE8C"/>
    <w:rsid w:val="EB739268"/>
    <w:rsid w:val="EB7F6972"/>
    <w:rsid w:val="EB9BF406"/>
    <w:rsid w:val="EB9CF8A8"/>
    <w:rsid w:val="EB9F4EFD"/>
    <w:rsid w:val="EBAEB24D"/>
    <w:rsid w:val="EBAFAE4E"/>
    <w:rsid w:val="EBB712BF"/>
    <w:rsid w:val="EBB7A6A1"/>
    <w:rsid w:val="EBC1C9BC"/>
    <w:rsid w:val="EBDBF504"/>
    <w:rsid w:val="EBDF3E3E"/>
    <w:rsid w:val="EBE3EF61"/>
    <w:rsid w:val="EBEF8D69"/>
    <w:rsid w:val="EBEFB6BF"/>
    <w:rsid w:val="EBF7DC65"/>
    <w:rsid w:val="EBF7F391"/>
    <w:rsid w:val="EBF96B2B"/>
    <w:rsid w:val="EBFAE25E"/>
    <w:rsid w:val="EBFF1444"/>
    <w:rsid w:val="EBFF297C"/>
    <w:rsid w:val="EBFF3D52"/>
    <w:rsid w:val="EBFF6FEA"/>
    <w:rsid w:val="EC5A87AD"/>
    <w:rsid w:val="EC6A4473"/>
    <w:rsid w:val="EC755F9B"/>
    <w:rsid w:val="EC757CAF"/>
    <w:rsid w:val="EC7DF95B"/>
    <w:rsid w:val="EC7E22C8"/>
    <w:rsid w:val="ECBB8DE5"/>
    <w:rsid w:val="ECBDD2A9"/>
    <w:rsid w:val="ECBF86CB"/>
    <w:rsid w:val="ECDE52B1"/>
    <w:rsid w:val="ECFE1BB0"/>
    <w:rsid w:val="ED1E0D5A"/>
    <w:rsid w:val="ED6E2ECE"/>
    <w:rsid w:val="ED6F41EE"/>
    <w:rsid w:val="ED6F5718"/>
    <w:rsid w:val="ED7E1207"/>
    <w:rsid w:val="ED997C1D"/>
    <w:rsid w:val="EDAE11F1"/>
    <w:rsid w:val="EDB46952"/>
    <w:rsid w:val="EDBB54D6"/>
    <w:rsid w:val="EDBC43AB"/>
    <w:rsid w:val="EDBF5BAC"/>
    <w:rsid w:val="EDBF904D"/>
    <w:rsid w:val="EDDB239B"/>
    <w:rsid w:val="EDE7C164"/>
    <w:rsid w:val="EDEC7CD6"/>
    <w:rsid w:val="EDEF76D0"/>
    <w:rsid w:val="EDF76500"/>
    <w:rsid w:val="EDF7AF6C"/>
    <w:rsid w:val="EDFD74B4"/>
    <w:rsid w:val="EDFEBD57"/>
    <w:rsid w:val="EDFF3E05"/>
    <w:rsid w:val="EDFFA107"/>
    <w:rsid w:val="EDFFA814"/>
    <w:rsid w:val="EDFFAC21"/>
    <w:rsid w:val="EDFFB897"/>
    <w:rsid w:val="EDFFE469"/>
    <w:rsid w:val="EE3B19A2"/>
    <w:rsid w:val="EE5B7F13"/>
    <w:rsid w:val="EE5EEE6E"/>
    <w:rsid w:val="EE67DB32"/>
    <w:rsid w:val="EE6EAB85"/>
    <w:rsid w:val="EE73336F"/>
    <w:rsid w:val="EE761DA3"/>
    <w:rsid w:val="EE7B0E54"/>
    <w:rsid w:val="EE7BF721"/>
    <w:rsid w:val="EE7E19E8"/>
    <w:rsid w:val="EE93B3D7"/>
    <w:rsid w:val="EE9E5C8F"/>
    <w:rsid w:val="EE9F4A48"/>
    <w:rsid w:val="EE9F990F"/>
    <w:rsid w:val="EEAF8389"/>
    <w:rsid w:val="EEBA497A"/>
    <w:rsid w:val="EEBB1AE9"/>
    <w:rsid w:val="EEBD3C34"/>
    <w:rsid w:val="EEBF363D"/>
    <w:rsid w:val="EEBF89A4"/>
    <w:rsid w:val="EECF88C7"/>
    <w:rsid w:val="EED570D2"/>
    <w:rsid w:val="EED75413"/>
    <w:rsid w:val="EEDDD61B"/>
    <w:rsid w:val="EEDECFA1"/>
    <w:rsid w:val="EEDFED85"/>
    <w:rsid w:val="EEE79EB5"/>
    <w:rsid w:val="EEE7FF6A"/>
    <w:rsid w:val="EEED0313"/>
    <w:rsid w:val="EEEF2C00"/>
    <w:rsid w:val="EEEF4E5C"/>
    <w:rsid w:val="EEF74C46"/>
    <w:rsid w:val="EEF780B8"/>
    <w:rsid w:val="EEFB8BB6"/>
    <w:rsid w:val="EEFD0916"/>
    <w:rsid w:val="EEFD7FCB"/>
    <w:rsid w:val="EEFE809D"/>
    <w:rsid w:val="EEFEA8C2"/>
    <w:rsid w:val="EEFF1D07"/>
    <w:rsid w:val="EEFF4DD9"/>
    <w:rsid w:val="EEFF7EB6"/>
    <w:rsid w:val="EF0F49CF"/>
    <w:rsid w:val="EF16CA94"/>
    <w:rsid w:val="EF17C8C3"/>
    <w:rsid w:val="EF3E2C5C"/>
    <w:rsid w:val="EF3F1D4A"/>
    <w:rsid w:val="EF3F7FBB"/>
    <w:rsid w:val="EF4D5441"/>
    <w:rsid w:val="EF4EE2C7"/>
    <w:rsid w:val="EF4F2DEC"/>
    <w:rsid w:val="EF57A754"/>
    <w:rsid w:val="EF5E5EE8"/>
    <w:rsid w:val="EF5E830D"/>
    <w:rsid w:val="EF5F18D9"/>
    <w:rsid w:val="EF6F4023"/>
    <w:rsid w:val="EF6FE3C6"/>
    <w:rsid w:val="EF79211C"/>
    <w:rsid w:val="EF7D7518"/>
    <w:rsid w:val="EF7D7799"/>
    <w:rsid w:val="EF7EC960"/>
    <w:rsid w:val="EF7F8395"/>
    <w:rsid w:val="EF7F9022"/>
    <w:rsid w:val="EF7FC3FA"/>
    <w:rsid w:val="EF7FF72D"/>
    <w:rsid w:val="EF8B7A3B"/>
    <w:rsid w:val="EF8FCB79"/>
    <w:rsid w:val="EF97FFB0"/>
    <w:rsid w:val="EF9DAAC3"/>
    <w:rsid w:val="EF9F7ED5"/>
    <w:rsid w:val="EFA7C2A0"/>
    <w:rsid w:val="EFAE0267"/>
    <w:rsid w:val="EFAF163C"/>
    <w:rsid w:val="EFAF491C"/>
    <w:rsid w:val="EFB75220"/>
    <w:rsid w:val="EFB79815"/>
    <w:rsid w:val="EFB9B73F"/>
    <w:rsid w:val="EFBC3B72"/>
    <w:rsid w:val="EFBC6389"/>
    <w:rsid w:val="EFBDD4C7"/>
    <w:rsid w:val="EFBDFB6A"/>
    <w:rsid w:val="EFBE4D87"/>
    <w:rsid w:val="EFBFEF3D"/>
    <w:rsid w:val="EFBFFD8B"/>
    <w:rsid w:val="EFC248ED"/>
    <w:rsid w:val="EFC273E8"/>
    <w:rsid w:val="EFCF7737"/>
    <w:rsid w:val="EFD4FE71"/>
    <w:rsid w:val="EFD550C0"/>
    <w:rsid w:val="EFD6F4A5"/>
    <w:rsid w:val="EFD702E4"/>
    <w:rsid w:val="EFD7B1E7"/>
    <w:rsid w:val="EFDC8B2F"/>
    <w:rsid w:val="EFDD3D3D"/>
    <w:rsid w:val="EFDD400E"/>
    <w:rsid w:val="EFDEA9F8"/>
    <w:rsid w:val="EFDF0AE2"/>
    <w:rsid w:val="EFDF986C"/>
    <w:rsid w:val="EFDFB95D"/>
    <w:rsid w:val="EFEE6D39"/>
    <w:rsid w:val="EFEF3D90"/>
    <w:rsid w:val="EFEF7F93"/>
    <w:rsid w:val="EFEF98B5"/>
    <w:rsid w:val="EFEFD353"/>
    <w:rsid w:val="EFF12FD6"/>
    <w:rsid w:val="EFF130A6"/>
    <w:rsid w:val="EFF33321"/>
    <w:rsid w:val="EFF44D85"/>
    <w:rsid w:val="EFF5A0A1"/>
    <w:rsid w:val="EFF6BDD1"/>
    <w:rsid w:val="EFF70B1A"/>
    <w:rsid w:val="EFF73F96"/>
    <w:rsid w:val="EFF74529"/>
    <w:rsid w:val="EFF7694B"/>
    <w:rsid w:val="EFF76DB8"/>
    <w:rsid w:val="EFF7707B"/>
    <w:rsid w:val="EFF7C3AA"/>
    <w:rsid w:val="EFF7D78B"/>
    <w:rsid w:val="EFF7D7B9"/>
    <w:rsid w:val="EFF89CE2"/>
    <w:rsid w:val="EFF9EC7C"/>
    <w:rsid w:val="EFFB1A9E"/>
    <w:rsid w:val="EFFB5E2C"/>
    <w:rsid w:val="EFFB94C7"/>
    <w:rsid w:val="EFFB9D82"/>
    <w:rsid w:val="EFFBAE0D"/>
    <w:rsid w:val="EFFCA61D"/>
    <w:rsid w:val="EFFCCB66"/>
    <w:rsid w:val="EFFD1E38"/>
    <w:rsid w:val="EFFD28E9"/>
    <w:rsid w:val="EFFD3423"/>
    <w:rsid w:val="EFFD345C"/>
    <w:rsid w:val="EFFDB5DC"/>
    <w:rsid w:val="EFFDB718"/>
    <w:rsid w:val="EFFE0162"/>
    <w:rsid w:val="EFFE4884"/>
    <w:rsid w:val="EFFE4DD9"/>
    <w:rsid w:val="EFFE5A2F"/>
    <w:rsid w:val="EFFE8C8A"/>
    <w:rsid w:val="EFFED64E"/>
    <w:rsid w:val="EFFEE871"/>
    <w:rsid w:val="EFFF1441"/>
    <w:rsid w:val="EFFF1CC4"/>
    <w:rsid w:val="EFFF2669"/>
    <w:rsid w:val="EFFF3058"/>
    <w:rsid w:val="EFFF4071"/>
    <w:rsid w:val="EFFF72FF"/>
    <w:rsid w:val="EFFF7661"/>
    <w:rsid w:val="EFFF9F46"/>
    <w:rsid w:val="EFFFD0B3"/>
    <w:rsid w:val="EFFFEC97"/>
    <w:rsid w:val="F018F170"/>
    <w:rsid w:val="F0BFF74D"/>
    <w:rsid w:val="F0E78721"/>
    <w:rsid w:val="F0EBAA70"/>
    <w:rsid w:val="F17B5974"/>
    <w:rsid w:val="F17FD44F"/>
    <w:rsid w:val="F1BAC9BD"/>
    <w:rsid w:val="F1C38D55"/>
    <w:rsid w:val="F1DE6D7C"/>
    <w:rsid w:val="F1FA0655"/>
    <w:rsid w:val="F1FB3843"/>
    <w:rsid w:val="F1FF6E94"/>
    <w:rsid w:val="F2318BEE"/>
    <w:rsid w:val="F2370CFA"/>
    <w:rsid w:val="F2437104"/>
    <w:rsid w:val="F2B7BCCE"/>
    <w:rsid w:val="F2CE762E"/>
    <w:rsid w:val="F2F7133B"/>
    <w:rsid w:val="F2F79989"/>
    <w:rsid w:val="F2F90F9B"/>
    <w:rsid w:val="F2FAC0AD"/>
    <w:rsid w:val="F2FD9BD1"/>
    <w:rsid w:val="F2FF444C"/>
    <w:rsid w:val="F3229EDD"/>
    <w:rsid w:val="F3279512"/>
    <w:rsid w:val="F32F4A27"/>
    <w:rsid w:val="F32F7F3A"/>
    <w:rsid w:val="F32F848E"/>
    <w:rsid w:val="F33B3AD5"/>
    <w:rsid w:val="F33EF58C"/>
    <w:rsid w:val="F3561BFA"/>
    <w:rsid w:val="F36DD3EA"/>
    <w:rsid w:val="F37D69DA"/>
    <w:rsid w:val="F37D8DD9"/>
    <w:rsid w:val="F37F8721"/>
    <w:rsid w:val="F37F8A6B"/>
    <w:rsid w:val="F38E6C28"/>
    <w:rsid w:val="F397CA75"/>
    <w:rsid w:val="F3AF6084"/>
    <w:rsid w:val="F3AF95F0"/>
    <w:rsid w:val="F3BB55D3"/>
    <w:rsid w:val="F3BCA2AB"/>
    <w:rsid w:val="F3CF6C1B"/>
    <w:rsid w:val="F3D387F1"/>
    <w:rsid w:val="F3DB959E"/>
    <w:rsid w:val="F3DE2CCE"/>
    <w:rsid w:val="F3DFDF40"/>
    <w:rsid w:val="F3E3BE03"/>
    <w:rsid w:val="F3E724B7"/>
    <w:rsid w:val="F3E73509"/>
    <w:rsid w:val="F3EB619C"/>
    <w:rsid w:val="F3EF5284"/>
    <w:rsid w:val="F3EF9B0B"/>
    <w:rsid w:val="F3EFD162"/>
    <w:rsid w:val="F3F2C8C7"/>
    <w:rsid w:val="F3F53054"/>
    <w:rsid w:val="F3F5FEB2"/>
    <w:rsid w:val="F3F7A12E"/>
    <w:rsid w:val="F3F7E252"/>
    <w:rsid w:val="F3FBF11E"/>
    <w:rsid w:val="F3FD12F5"/>
    <w:rsid w:val="F3FE81CC"/>
    <w:rsid w:val="F3FF689F"/>
    <w:rsid w:val="F3FFD1F8"/>
    <w:rsid w:val="F40F03CE"/>
    <w:rsid w:val="F43F5CAA"/>
    <w:rsid w:val="F467309D"/>
    <w:rsid w:val="F4677E7F"/>
    <w:rsid w:val="F467AFF8"/>
    <w:rsid w:val="F477FCBC"/>
    <w:rsid w:val="F47D99E1"/>
    <w:rsid w:val="F4BF3C14"/>
    <w:rsid w:val="F4EE384E"/>
    <w:rsid w:val="F4EF30B1"/>
    <w:rsid w:val="F535DC6D"/>
    <w:rsid w:val="F53FA15B"/>
    <w:rsid w:val="F56FEC8B"/>
    <w:rsid w:val="F57DFC6E"/>
    <w:rsid w:val="F57F8A2E"/>
    <w:rsid w:val="F5AF2CEE"/>
    <w:rsid w:val="F5BBE29E"/>
    <w:rsid w:val="F5BC75E0"/>
    <w:rsid w:val="F5BFCFE1"/>
    <w:rsid w:val="F5DA9469"/>
    <w:rsid w:val="F5DFB4F2"/>
    <w:rsid w:val="F5E94B82"/>
    <w:rsid w:val="F5ED757E"/>
    <w:rsid w:val="F5EE6C57"/>
    <w:rsid w:val="F5EF5D4D"/>
    <w:rsid w:val="F5EFA220"/>
    <w:rsid w:val="F5F6ADC3"/>
    <w:rsid w:val="F5F7F08A"/>
    <w:rsid w:val="F5FB2C89"/>
    <w:rsid w:val="F5FF338A"/>
    <w:rsid w:val="F5FF69C3"/>
    <w:rsid w:val="F5FFF504"/>
    <w:rsid w:val="F617810A"/>
    <w:rsid w:val="F63DED3B"/>
    <w:rsid w:val="F66F609C"/>
    <w:rsid w:val="F675FA4C"/>
    <w:rsid w:val="F676928E"/>
    <w:rsid w:val="F67B6E9C"/>
    <w:rsid w:val="F69BC473"/>
    <w:rsid w:val="F6A3E284"/>
    <w:rsid w:val="F6BCB2C9"/>
    <w:rsid w:val="F6BD00D1"/>
    <w:rsid w:val="F6BE2576"/>
    <w:rsid w:val="F6C39BCA"/>
    <w:rsid w:val="F6D630B5"/>
    <w:rsid w:val="F6E78800"/>
    <w:rsid w:val="F6F4BA3B"/>
    <w:rsid w:val="F6F66D91"/>
    <w:rsid w:val="F6FA37D2"/>
    <w:rsid w:val="F6FC662E"/>
    <w:rsid w:val="F6FC6B25"/>
    <w:rsid w:val="F6FCE997"/>
    <w:rsid w:val="F6FD65BD"/>
    <w:rsid w:val="F6FD7824"/>
    <w:rsid w:val="F6FDAF40"/>
    <w:rsid w:val="F6FDFBF0"/>
    <w:rsid w:val="F6FEB2AD"/>
    <w:rsid w:val="F6FED839"/>
    <w:rsid w:val="F6FF9A4E"/>
    <w:rsid w:val="F6FFADB6"/>
    <w:rsid w:val="F6FFB8E5"/>
    <w:rsid w:val="F6FFC69D"/>
    <w:rsid w:val="F707B897"/>
    <w:rsid w:val="F73B939E"/>
    <w:rsid w:val="F73E645F"/>
    <w:rsid w:val="F73FDDF3"/>
    <w:rsid w:val="F74B777E"/>
    <w:rsid w:val="F753E7A8"/>
    <w:rsid w:val="F75EA847"/>
    <w:rsid w:val="F7660195"/>
    <w:rsid w:val="F767604B"/>
    <w:rsid w:val="F76F126E"/>
    <w:rsid w:val="F7755978"/>
    <w:rsid w:val="F77721B1"/>
    <w:rsid w:val="F777D498"/>
    <w:rsid w:val="F77A06FC"/>
    <w:rsid w:val="F77BA8F2"/>
    <w:rsid w:val="F77BAEDB"/>
    <w:rsid w:val="F77C6561"/>
    <w:rsid w:val="F77F0350"/>
    <w:rsid w:val="F77F1139"/>
    <w:rsid w:val="F77F1FA5"/>
    <w:rsid w:val="F77F20DE"/>
    <w:rsid w:val="F77F4E84"/>
    <w:rsid w:val="F77F61EC"/>
    <w:rsid w:val="F77F8AF4"/>
    <w:rsid w:val="F77FA29F"/>
    <w:rsid w:val="F78D1D0F"/>
    <w:rsid w:val="F78E06F4"/>
    <w:rsid w:val="F79BE019"/>
    <w:rsid w:val="F79E3C70"/>
    <w:rsid w:val="F79F0822"/>
    <w:rsid w:val="F79F911F"/>
    <w:rsid w:val="F7A12C42"/>
    <w:rsid w:val="F7AD0DCA"/>
    <w:rsid w:val="F7AFFC48"/>
    <w:rsid w:val="F7B3D9E7"/>
    <w:rsid w:val="F7B5C012"/>
    <w:rsid w:val="F7B72EBE"/>
    <w:rsid w:val="F7B7B041"/>
    <w:rsid w:val="F7BAA347"/>
    <w:rsid w:val="F7BCA8CB"/>
    <w:rsid w:val="F7BE86E3"/>
    <w:rsid w:val="F7BF5B53"/>
    <w:rsid w:val="F7BFD55D"/>
    <w:rsid w:val="F7BFF08C"/>
    <w:rsid w:val="F7CE133C"/>
    <w:rsid w:val="F7CE93DD"/>
    <w:rsid w:val="F7CF8468"/>
    <w:rsid w:val="F7CF93AA"/>
    <w:rsid w:val="F7CFB64E"/>
    <w:rsid w:val="F7D56BE2"/>
    <w:rsid w:val="F7DA1E03"/>
    <w:rsid w:val="F7DB7DCC"/>
    <w:rsid w:val="F7DDC210"/>
    <w:rsid w:val="F7DF9326"/>
    <w:rsid w:val="F7DFC6CC"/>
    <w:rsid w:val="F7DFE7B7"/>
    <w:rsid w:val="F7E0D9A4"/>
    <w:rsid w:val="F7E17B2C"/>
    <w:rsid w:val="F7E1AC50"/>
    <w:rsid w:val="F7E5641D"/>
    <w:rsid w:val="F7E62C78"/>
    <w:rsid w:val="F7EA989E"/>
    <w:rsid w:val="F7EDBEBE"/>
    <w:rsid w:val="F7EEB260"/>
    <w:rsid w:val="F7EF502D"/>
    <w:rsid w:val="F7F28DAA"/>
    <w:rsid w:val="F7F6EB21"/>
    <w:rsid w:val="F7F778FC"/>
    <w:rsid w:val="F7F78047"/>
    <w:rsid w:val="F7F7F8B6"/>
    <w:rsid w:val="F7F93B53"/>
    <w:rsid w:val="F7F9CF45"/>
    <w:rsid w:val="F7FA143A"/>
    <w:rsid w:val="F7FA7F37"/>
    <w:rsid w:val="F7FBCA7D"/>
    <w:rsid w:val="F7FBD880"/>
    <w:rsid w:val="F7FBE349"/>
    <w:rsid w:val="F7FC268D"/>
    <w:rsid w:val="F7FD31F4"/>
    <w:rsid w:val="F7FD5133"/>
    <w:rsid w:val="F7FDAA84"/>
    <w:rsid w:val="F7FDB896"/>
    <w:rsid w:val="F7FDCF1D"/>
    <w:rsid w:val="F7FE08EF"/>
    <w:rsid w:val="F7FE9471"/>
    <w:rsid w:val="F7FF002E"/>
    <w:rsid w:val="F7FF17FC"/>
    <w:rsid w:val="F7FF6C3C"/>
    <w:rsid w:val="F7FF72E4"/>
    <w:rsid w:val="F7FF80FB"/>
    <w:rsid w:val="F7FFCA98"/>
    <w:rsid w:val="F7FFED9D"/>
    <w:rsid w:val="F89C6E08"/>
    <w:rsid w:val="F8BBDFC1"/>
    <w:rsid w:val="F8BEBC57"/>
    <w:rsid w:val="F8CF3C41"/>
    <w:rsid w:val="F8F34C76"/>
    <w:rsid w:val="F8FBC804"/>
    <w:rsid w:val="F8FC5054"/>
    <w:rsid w:val="F8FF2DFE"/>
    <w:rsid w:val="F8FF96DA"/>
    <w:rsid w:val="F91D7942"/>
    <w:rsid w:val="F9379D52"/>
    <w:rsid w:val="F971D582"/>
    <w:rsid w:val="F97274E1"/>
    <w:rsid w:val="F97B733A"/>
    <w:rsid w:val="F97F7E4C"/>
    <w:rsid w:val="F997E57A"/>
    <w:rsid w:val="F99E4F9D"/>
    <w:rsid w:val="F99E9A1C"/>
    <w:rsid w:val="F9AAF640"/>
    <w:rsid w:val="F9AD2351"/>
    <w:rsid w:val="F9BB762D"/>
    <w:rsid w:val="F9BF8DA9"/>
    <w:rsid w:val="F9BFABB7"/>
    <w:rsid w:val="F9CE7F54"/>
    <w:rsid w:val="F9CFABF3"/>
    <w:rsid w:val="F9DB2C8D"/>
    <w:rsid w:val="F9DCCE9A"/>
    <w:rsid w:val="F9DD323B"/>
    <w:rsid w:val="F9EA435E"/>
    <w:rsid w:val="F9EB0BD1"/>
    <w:rsid w:val="F9EB5201"/>
    <w:rsid w:val="F9EC805F"/>
    <w:rsid w:val="F9ECDBC3"/>
    <w:rsid w:val="F9ED3924"/>
    <w:rsid w:val="F9ED7FF5"/>
    <w:rsid w:val="F9EDFB69"/>
    <w:rsid w:val="F9EFBBF3"/>
    <w:rsid w:val="F9EFF7AD"/>
    <w:rsid w:val="F9FAD662"/>
    <w:rsid w:val="F9FB0829"/>
    <w:rsid w:val="F9FED4EB"/>
    <w:rsid w:val="F9FF5DE7"/>
    <w:rsid w:val="F9FF5E35"/>
    <w:rsid w:val="F9FF7726"/>
    <w:rsid w:val="F9FF8223"/>
    <w:rsid w:val="FA51A716"/>
    <w:rsid w:val="FA58BCB0"/>
    <w:rsid w:val="FA670A63"/>
    <w:rsid w:val="FA6FC099"/>
    <w:rsid w:val="FA7B9799"/>
    <w:rsid w:val="FA7C68A2"/>
    <w:rsid w:val="FAB7B9D6"/>
    <w:rsid w:val="FAC7CE00"/>
    <w:rsid w:val="FADF0BDF"/>
    <w:rsid w:val="FADF8FDC"/>
    <w:rsid w:val="FAE3052B"/>
    <w:rsid w:val="FAE4C536"/>
    <w:rsid w:val="FAE9E718"/>
    <w:rsid w:val="FAED1C4C"/>
    <w:rsid w:val="FAEFCAC2"/>
    <w:rsid w:val="FAF65667"/>
    <w:rsid w:val="FAF76CA8"/>
    <w:rsid w:val="FAF7D166"/>
    <w:rsid w:val="FAFA1C6B"/>
    <w:rsid w:val="FAFA4BC6"/>
    <w:rsid w:val="FAFBAA35"/>
    <w:rsid w:val="FAFD57A3"/>
    <w:rsid w:val="FAFD61C8"/>
    <w:rsid w:val="FAFD635E"/>
    <w:rsid w:val="FAFD7A90"/>
    <w:rsid w:val="FAFE22C4"/>
    <w:rsid w:val="FAFE6C2B"/>
    <w:rsid w:val="FAFF86C9"/>
    <w:rsid w:val="FAFFD9E2"/>
    <w:rsid w:val="FB17B3DF"/>
    <w:rsid w:val="FB1CD588"/>
    <w:rsid w:val="FB1F4458"/>
    <w:rsid w:val="FB1FE190"/>
    <w:rsid w:val="FB2CE727"/>
    <w:rsid w:val="FB2E927E"/>
    <w:rsid w:val="FB3730EE"/>
    <w:rsid w:val="FB39F810"/>
    <w:rsid w:val="FB3A55EE"/>
    <w:rsid w:val="FB3B5449"/>
    <w:rsid w:val="FB3EA780"/>
    <w:rsid w:val="FB4F3002"/>
    <w:rsid w:val="FB530EDC"/>
    <w:rsid w:val="FB57E36A"/>
    <w:rsid w:val="FB6F9785"/>
    <w:rsid w:val="FB6F9CF1"/>
    <w:rsid w:val="FB74FFD1"/>
    <w:rsid w:val="FB77B471"/>
    <w:rsid w:val="FB7D9757"/>
    <w:rsid w:val="FB7FDFC4"/>
    <w:rsid w:val="FB7FE93E"/>
    <w:rsid w:val="FB8FD235"/>
    <w:rsid w:val="FB9DD0AB"/>
    <w:rsid w:val="FB9F100D"/>
    <w:rsid w:val="FBA98185"/>
    <w:rsid w:val="FBAAEA65"/>
    <w:rsid w:val="FBABF5B3"/>
    <w:rsid w:val="FBAE725B"/>
    <w:rsid w:val="FBAF5B8D"/>
    <w:rsid w:val="FBB83B08"/>
    <w:rsid w:val="FBBB3A78"/>
    <w:rsid w:val="FBBCA9EC"/>
    <w:rsid w:val="FBBD1C24"/>
    <w:rsid w:val="FBBD2ADB"/>
    <w:rsid w:val="FBBE16B0"/>
    <w:rsid w:val="FBBE63F6"/>
    <w:rsid w:val="FBBEFB2F"/>
    <w:rsid w:val="FBBF358D"/>
    <w:rsid w:val="FBBF4259"/>
    <w:rsid w:val="FBBFB854"/>
    <w:rsid w:val="FBBFF5E5"/>
    <w:rsid w:val="FBC52F80"/>
    <w:rsid w:val="FBC7340E"/>
    <w:rsid w:val="FBC77EED"/>
    <w:rsid w:val="FBCDE98A"/>
    <w:rsid w:val="FBCF7B8B"/>
    <w:rsid w:val="FBD3B62E"/>
    <w:rsid w:val="FBD6B939"/>
    <w:rsid w:val="FBD6DE22"/>
    <w:rsid w:val="FBD76AF8"/>
    <w:rsid w:val="FBD792A9"/>
    <w:rsid w:val="FBD7C8D3"/>
    <w:rsid w:val="FBD880B4"/>
    <w:rsid w:val="FBDBB228"/>
    <w:rsid w:val="FBDD82DD"/>
    <w:rsid w:val="FBDE23D5"/>
    <w:rsid w:val="FBDE6D03"/>
    <w:rsid w:val="FBDF3939"/>
    <w:rsid w:val="FBDF5EF2"/>
    <w:rsid w:val="FBDF811C"/>
    <w:rsid w:val="FBEE0ACB"/>
    <w:rsid w:val="FBEF28B5"/>
    <w:rsid w:val="FBEF50A5"/>
    <w:rsid w:val="FBEFB17D"/>
    <w:rsid w:val="FBF26EEA"/>
    <w:rsid w:val="FBF3712F"/>
    <w:rsid w:val="FBF5F69D"/>
    <w:rsid w:val="FBF74A8D"/>
    <w:rsid w:val="FBF753C6"/>
    <w:rsid w:val="FBF7F0FE"/>
    <w:rsid w:val="FBFB0E16"/>
    <w:rsid w:val="FBFB1C75"/>
    <w:rsid w:val="FBFBA7E6"/>
    <w:rsid w:val="FBFBD839"/>
    <w:rsid w:val="FBFD7615"/>
    <w:rsid w:val="FBFE263A"/>
    <w:rsid w:val="FBFE51BF"/>
    <w:rsid w:val="FBFE5595"/>
    <w:rsid w:val="FBFE6A2E"/>
    <w:rsid w:val="FBFF0683"/>
    <w:rsid w:val="FBFF5E98"/>
    <w:rsid w:val="FBFFC605"/>
    <w:rsid w:val="FBFFC86A"/>
    <w:rsid w:val="FBFFE3D4"/>
    <w:rsid w:val="FC25EA7D"/>
    <w:rsid w:val="FC3C8285"/>
    <w:rsid w:val="FC535CB6"/>
    <w:rsid w:val="FC56843C"/>
    <w:rsid w:val="FC6B6CDC"/>
    <w:rsid w:val="FC7AED6D"/>
    <w:rsid w:val="FC7BE427"/>
    <w:rsid w:val="FC7EFE93"/>
    <w:rsid w:val="FC7F66F6"/>
    <w:rsid w:val="FC7FBC33"/>
    <w:rsid w:val="FC95C7DE"/>
    <w:rsid w:val="FC9F314D"/>
    <w:rsid w:val="FCB1E8E0"/>
    <w:rsid w:val="FCB622A5"/>
    <w:rsid w:val="FCB74858"/>
    <w:rsid w:val="FCBA70F9"/>
    <w:rsid w:val="FCBFC6BA"/>
    <w:rsid w:val="FCCF8871"/>
    <w:rsid w:val="FCDF2B8F"/>
    <w:rsid w:val="FCDF2FA8"/>
    <w:rsid w:val="FCE703A2"/>
    <w:rsid w:val="FCED4B92"/>
    <w:rsid w:val="FCEF5ABB"/>
    <w:rsid w:val="FCEFB7E4"/>
    <w:rsid w:val="FCF35039"/>
    <w:rsid w:val="FCF50E7F"/>
    <w:rsid w:val="FCFA060F"/>
    <w:rsid w:val="FCFE6FBF"/>
    <w:rsid w:val="FCFF753D"/>
    <w:rsid w:val="FCFFC0B5"/>
    <w:rsid w:val="FD1FFCE4"/>
    <w:rsid w:val="FD3B6F10"/>
    <w:rsid w:val="FD564D73"/>
    <w:rsid w:val="FD56C9F3"/>
    <w:rsid w:val="FD56DEE2"/>
    <w:rsid w:val="FD579945"/>
    <w:rsid w:val="FD5F1B8D"/>
    <w:rsid w:val="FD678E09"/>
    <w:rsid w:val="FD6DB8B6"/>
    <w:rsid w:val="FD716691"/>
    <w:rsid w:val="FD772E87"/>
    <w:rsid w:val="FD783F48"/>
    <w:rsid w:val="FD7B6B2B"/>
    <w:rsid w:val="FD7D3D7C"/>
    <w:rsid w:val="FD7D5AF2"/>
    <w:rsid w:val="FD7DBA64"/>
    <w:rsid w:val="FD7E135F"/>
    <w:rsid w:val="FD7F1AAD"/>
    <w:rsid w:val="FD7F433A"/>
    <w:rsid w:val="FD7F7B9B"/>
    <w:rsid w:val="FD7F7C98"/>
    <w:rsid w:val="FD7FDA82"/>
    <w:rsid w:val="FD8F1401"/>
    <w:rsid w:val="FD8F4387"/>
    <w:rsid w:val="FD97D38D"/>
    <w:rsid w:val="FD9D34BE"/>
    <w:rsid w:val="FD9DC3C9"/>
    <w:rsid w:val="FD9F26C6"/>
    <w:rsid w:val="FDA33E6A"/>
    <w:rsid w:val="FDAF1695"/>
    <w:rsid w:val="FDAF632E"/>
    <w:rsid w:val="FDB98A7F"/>
    <w:rsid w:val="FDBA4417"/>
    <w:rsid w:val="FDBB7A69"/>
    <w:rsid w:val="FDBBDF14"/>
    <w:rsid w:val="FDBE9671"/>
    <w:rsid w:val="FDBF054B"/>
    <w:rsid w:val="FDBF9C5A"/>
    <w:rsid w:val="FDBF9E9A"/>
    <w:rsid w:val="FDBFC69A"/>
    <w:rsid w:val="FDBFCF5D"/>
    <w:rsid w:val="FDCF9A24"/>
    <w:rsid w:val="FDD71459"/>
    <w:rsid w:val="FDDBC05B"/>
    <w:rsid w:val="FDDF832F"/>
    <w:rsid w:val="FDDFA193"/>
    <w:rsid w:val="FDDFB8C9"/>
    <w:rsid w:val="FDE21A84"/>
    <w:rsid w:val="FDE3272C"/>
    <w:rsid w:val="FDE4305E"/>
    <w:rsid w:val="FDE7D42D"/>
    <w:rsid w:val="FDE8F9E3"/>
    <w:rsid w:val="FDEE819E"/>
    <w:rsid w:val="FDEF0A05"/>
    <w:rsid w:val="FDEF7FD9"/>
    <w:rsid w:val="FDF1B090"/>
    <w:rsid w:val="FDF3C523"/>
    <w:rsid w:val="FDF57798"/>
    <w:rsid w:val="FDF58459"/>
    <w:rsid w:val="FDF6C766"/>
    <w:rsid w:val="FDF728C1"/>
    <w:rsid w:val="FDF7C1B6"/>
    <w:rsid w:val="FDF984C9"/>
    <w:rsid w:val="FDF9E935"/>
    <w:rsid w:val="FDF9F928"/>
    <w:rsid w:val="FDFB5F7C"/>
    <w:rsid w:val="FDFBD020"/>
    <w:rsid w:val="FDFD4D45"/>
    <w:rsid w:val="FDFD9264"/>
    <w:rsid w:val="FDFDB3E9"/>
    <w:rsid w:val="FDFDB777"/>
    <w:rsid w:val="FDFDB7F3"/>
    <w:rsid w:val="FDFDC6B6"/>
    <w:rsid w:val="FDFE4443"/>
    <w:rsid w:val="FDFF0F0C"/>
    <w:rsid w:val="FDFF51BE"/>
    <w:rsid w:val="FDFF579B"/>
    <w:rsid w:val="FDFF7DF6"/>
    <w:rsid w:val="FDFFC760"/>
    <w:rsid w:val="FDFFCC45"/>
    <w:rsid w:val="FE3B0EF8"/>
    <w:rsid w:val="FE4FB3F1"/>
    <w:rsid w:val="FE54F1C5"/>
    <w:rsid w:val="FE5FEF88"/>
    <w:rsid w:val="FE623213"/>
    <w:rsid w:val="FE657CB2"/>
    <w:rsid w:val="FE6783A5"/>
    <w:rsid w:val="FE6E42BE"/>
    <w:rsid w:val="FE6FBB26"/>
    <w:rsid w:val="FE770502"/>
    <w:rsid w:val="FE7856E4"/>
    <w:rsid w:val="FE78BF97"/>
    <w:rsid w:val="FE7BBAD8"/>
    <w:rsid w:val="FE7C0518"/>
    <w:rsid w:val="FE7D6EB0"/>
    <w:rsid w:val="FE7F342B"/>
    <w:rsid w:val="FE7FB4F3"/>
    <w:rsid w:val="FE8DEFBD"/>
    <w:rsid w:val="FE97716C"/>
    <w:rsid w:val="FE989F79"/>
    <w:rsid w:val="FE9DCEC1"/>
    <w:rsid w:val="FE9E5824"/>
    <w:rsid w:val="FE9EDC53"/>
    <w:rsid w:val="FE9FB027"/>
    <w:rsid w:val="FEA61B24"/>
    <w:rsid w:val="FEABEC35"/>
    <w:rsid w:val="FEAE122D"/>
    <w:rsid w:val="FEB3B094"/>
    <w:rsid w:val="FEB693F9"/>
    <w:rsid w:val="FEB72EAF"/>
    <w:rsid w:val="FEB7996D"/>
    <w:rsid w:val="FEB849C7"/>
    <w:rsid w:val="FEBA379F"/>
    <w:rsid w:val="FEBD1595"/>
    <w:rsid w:val="FEBD1F28"/>
    <w:rsid w:val="FEBF2756"/>
    <w:rsid w:val="FEBFEAAC"/>
    <w:rsid w:val="FEC3C364"/>
    <w:rsid w:val="FEC56CF6"/>
    <w:rsid w:val="FEC629EE"/>
    <w:rsid w:val="FEC63A0C"/>
    <w:rsid w:val="FED22B44"/>
    <w:rsid w:val="FED551E6"/>
    <w:rsid w:val="FED580E6"/>
    <w:rsid w:val="FED6275E"/>
    <w:rsid w:val="FED7CB86"/>
    <w:rsid w:val="FEDE34C6"/>
    <w:rsid w:val="FEDF2965"/>
    <w:rsid w:val="FEDF8AE1"/>
    <w:rsid w:val="FEE443C7"/>
    <w:rsid w:val="FEE5E17C"/>
    <w:rsid w:val="FEE6AF73"/>
    <w:rsid w:val="FEEDF235"/>
    <w:rsid w:val="FEEE7A80"/>
    <w:rsid w:val="FEEE84C1"/>
    <w:rsid w:val="FEEEEA9B"/>
    <w:rsid w:val="FEEF1298"/>
    <w:rsid w:val="FEEF747C"/>
    <w:rsid w:val="FEEFB541"/>
    <w:rsid w:val="FEEFD4B5"/>
    <w:rsid w:val="FEEFDB78"/>
    <w:rsid w:val="FEF30781"/>
    <w:rsid w:val="FEF4C373"/>
    <w:rsid w:val="FEF65C1F"/>
    <w:rsid w:val="FEF6F60D"/>
    <w:rsid w:val="FEF75811"/>
    <w:rsid w:val="FEF7917E"/>
    <w:rsid w:val="FEFB666E"/>
    <w:rsid w:val="FEFBD60D"/>
    <w:rsid w:val="FEFD277A"/>
    <w:rsid w:val="FEFD43F1"/>
    <w:rsid w:val="FEFD5ADF"/>
    <w:rsid w:val="FEFE0BF4"/>
    <w:rsid w:val="FEFE3BEF"/>
    <w:rsid w:val="FEFE6A72"/>
    <w:rsid w:val="FEFEF85A"/>
    <w:rsid w:val="FEFF33EF"/>
    <w:rsid w:val="FEFF3BEB"/>
    <w:rsid w:val="FEFF8402"/>
    <w:rsid w:val="FEFFB3F2"/>
    <w:rsid w:val="FEFFC8C4"/>
    <w:rsid w:val="FEFFE852"/>
    <w:rsid w:val="FF089254"/>
    <w:rsid w:val="FF198298"/>
    <w:rsid w:val="FF1BA639"/>
    <w:rsid w:val="FF2D4B63"/>
    <w:rsid w:val="FF2FBB46"/>
    <w:rsid w:val="FF2FF7E8"/>
    <w:rsid w:val="FF332C37"/>
    <w:rsid w:val="FF34B11B"/>
    <w:rsid w:val="FF35CAF8"/>
    <w:rsid w:val="FF37F68C"/>
    <w:rsid w:val="FF3DCF4D"/>
    <w:rsid w:val="FF3DE935"/>
    <w:rsid w:val="FF3DFFB9"/>
    <w:rsid w:val="FF3ED482"/>
    <w:rsid w:val="FF3F466D"/>
    <w:rsid w:val="FF41C59B"/>
    <w:rsid w:val="FF4D3633"/>
    <w:rsid w:val="FF4DFB79"/>
    <w:rsid w:val="FF4F9848"/>
    <w:rsid w:val="FF4FA050"/>
    <w:rsid w:val="FF571DD9"/>
    <w:rsid w:val="FF59FD41"/>
    <w:rsid w:val="FF5B4E08"/>
    <w:rsid w:val="FF5BEFAF"/>
    <w:rsid w:val="FF5CAF45"/>
    <w:rsid w:val="FF5E0D5F"/>
    <w:rsid w:val="FF5E9F5E"/>
    <w:rsid w:val="FF5F3543"/>
    <w:rsid w:val="FF5F86A2"/>
    <w:rsid w:val="FF65150C"/>
    <w:rsid w:val="FF6D0D01"/>
    <w:rsid w:val="FF6F1047"/>
    <w:rsid w:val="FF6F3272"/>
    <w:rsid w:val="FF6F42F7"/>
    <w:rsid w:val="FF6F67EF"/>
    <w:rsid w:val="FF6FF47F"/>
    <w:rsid w:val="FF724B80"/>
    <w:rsid w:val="FF77FBEA"/>
    <w:rsid w:val="FF7A0577"/>
    <w:rsid w:val="FF7A0FA6"/>
    <w:rsid w:val="FF7A1707"/>
    <w:rsid w:val="FF7AE2D0"/>
    <w:rsid w:val="FF7B216E"/>
    <w:rsid w:val="FF7B4312"/>
    <w:rsid w:val="FF7B6FCD"/>
    <w:rsid w:val="FF7B7ED4"/>
    <w:rsid w:val="FF7B850C"/>
    <w:rsid w:val="FF7B8621"/>
    <w:rsid w:val="FF7C4923"/>
    <w:rsid w:val="FF7C5122"/>
    <w:rsid w:val="FF7C9D81"/>
    <w:rsid w:val="FF7DC8EF"/>
    <w:rsid w:val="FF7DD9F1"/>
    <w:rsid w:val="FF7E04F3"/>
    <w:rsid w:val="FF7E701B"/>
    <w:rsid w:val="FF7E944F"/>
    <w:rsid w:val="FF7EDD0D"/>
    <w:rsid w:val="FF7F3010"/>
    <w:rsid w:val="FF7F70C1"/>
    <w:rsid w:val="FF7F72DF"/>
    <w:rsid w:val="FF7FB2E8"/>
    <w:rsid w:val="FF7FBF38"/>
    <w:rsid w:val="FF8BA9D7"/>
    <w:rsid w:val="FF8EE238"/>
    <w:rsid w:val="FF8EF86D"/>
    <w:rsid w:val="FF8FA543"/>
    <w:rsid w:val="FF916301"/>
    <w:rsid w:val="FF9671EE"/>
    <w:rsid w:val="FF977833"/>
    <w:rsid w:val="FF97DBD6"/>
    <w:rsid w:val="FF9A151F"/>
    <w:rsid w:val="FF9A6FFB"/>
    <w:rsid w:val="FF9B275E"/>
    <w:rsid w:val="FF9E43E2"/>
    <w:rsid w:val="FF9F2D9D"/>
    <w:rsid w:val="FF9FE471"/>
    <w:rsid w:val="FFA6EC1B"/>
    <w:rsid w:val="FFABB0CB"/>
    <w:rsid w:val="FFAD80A8"/>
    <w:rsid w:val="FFAEC65C"/>
    <w:rsid w:val="FFAF27D4"/>
    <w:rsid w:val="FFAF4CBC"/>
    <w:rsid w:val="FFAF7A3F"/>
    <w:rsid w:val="FFAF7FD3"/>
    <w:rsid w:val="FFAFA901"/>
    <w:rsid w:val="FFAFBEBE"/>
    <w:rsid w:val="FFAFE13F"/>
    <w:rsid w:val="FFB1A751"/>
    <w:rsid w:val="FFB52D43"/>
    <w:rsid w:val="FFB69820"/>
    <w:rsid w:val="FFB70176"/>
    <w:rsid w:val="FFB77003"/>
    <w:rsid w:val="FFB7D745"/>
    <w:rsid w:val="FFB81BC0"/>
    <w:rsid w:val="FFB96187"/>
    <w:rsid w:val="FFB9BA53"/>
    <w:rsid w:val="FFBBA628"/>
    <w:rsid w:val="FFBBBDBD"/>
    <w:rsid w:val="FFBBC6D8"/>
    <w:rsid w:val="FFBC5358"/>
    <w:rsid w:val="FFBD4DBA"/>
    <w:rsid w:val="FFBD5C65"/>
    <w:rsid w:val="FFBDA302"/>
    <w:rsid w:val="FFBDBF27"/>
    <w:rsid w:val="FFBDDC34"/>
    <w:rsid w:val="FFBDE515"/>
    <w:rsid w:val="FFBE2AF7"/>
    <w:rsid w:val="FFBE9CF6"/>
    <w:rsid w:val="FFBED8AA"/>
    <w:rsid w:val="FFBF2829"/>
    <w:rsid w:val="FFBF7B20"/>
    <w:rsid w:val="FFBFCFD2"/>
    <w:rsid w:val="FFBFD5CD"/>
    <w:rsid w:val="FFBFDE56"/>
    <w:rsid w:val="FFC2761F"/>
    <w:rsid w:val="FFC42C36"/>
    <w:rsid w:val="FFC45941"/>
    <w:rsid w:val="FFC7FDE0"/>
    <w:rsid w:val="FFC82646"/>
    <w:rsid w:val="FFC9D97E"/>
    <w:rsid w:val="FFCE8B62"/>
    <w:rsid w:val="FFCF299C"/>
    <w:rsid w:val="FFCFCA87"/>
    <w:rsid w:val="FFCFE201"/>
    <w:rsid w:val="FFD1AF3C"/>
    <w:rsid w:val="FFD327EF"/>
    <w:rsid w:val="FFD33BC3"/>
    <w:rsid w:val="FFD33E55"/>
    <w:rsid w:val="FFD65344"/>
    <w:rsid w:val="FFD6713E"/>
    <w:rsid w:val="FFD6ED2E"/>
    <w:rsid w:val="FFD72765"/>
    <w:rsid w:val="FFD744E0"/>
    <w:rsid w:val="FFD77FBB"/>
    <w:rsid w:val="FFD7888D"/>
    <w:rsid w:val="FFD78F0D"/>
    <w:rsid w:val="FFDAB66C"/>
    <w:rsid w:val="FFDB551D"/>
    <w:rsid w:val="FFDBB362"/>
    <w:rsid w:val="FFDD3A4E"/>
    <w:rsid w:val="FFDDD58B"/>
    <w:rsid w:val="FFDDE367"/>
    <w:rsid w:val="FFDDFC52"/>
    <w:rsid w:val="FFDE3E69"/>
    <w:rsid w:val="FFDE8A3D"/>
    <w:rsid w:val="FFDF11D6"/>
    <w:rsid w:val="FFDF7194"/>
    <w:rsid w:val="FFDF7E2D"/>
    <w:rsid w:val="FFDF7F92"/>
    <w:rsid w:val="FFDFCDDF"/>
    <w:rsid w:val="FFDFD186"/>
    <w:rsid w:val="FFDFE50A"/>
    <w:rsid w:val="FFDFE59D"/>
    <w:rsid w:val="FFE06DA6"/>
    <w:rsid w:val="FFE301DB"/>
    <w:rsid w:val="FFE75225"/>
    <w:rsid w:val="FFE7852A"/>
    <w:rsid w:val="FFE7A7E2"/>
    <w:rsid w:val="FFE7DEAF"/>
    <w:rsid w:val="FFEABF10"/>
    <w:rsid w:val="FFEB1777"/>
    <w:rsid w:val="FFEB3D79"/>
    <w:rsid w:val="FFEB655E"/>
    <w:rsid w:val="FFEB6671"/>
    <w:rsid w:val="FFECC2C8"/>
    <w:rsid w:val="FFECFDE0"/>
    <w:rsid w:val="FFEDA761"/>
    <w:rsid w:val="FFEDDE4A"/>
    <w:rsid w:val="FFEE1E10"/>
    <w:rsid w:val="FFEE2156"/>
    <w:rsid w:val="FFEE48F5"/>
    <w:rsid w:val="FFEE78F2"/>
    <w:rsid w:val="FFEEE9D9"/>
    <w:rsid w:val="FFEF14AA"/>
    <w:rsid w:val="FFEF188C"/>
    <w:rsid w:val="FFEF30C1"/>
    <w:rsid w:val="FFEF37E2"/>
    <w:rsid w:val="FFEF802C"/>
    <w:rsid w:val="FFEF960B"/>
    <w:rsid w:val="FFEF994A"/>
    <w:rsid w:val="FFEFAA16"/>
    <w:rsid w:val="FFEFCF61"/>
    <w:rsid w:val="FFF13E18"/>
    <w:rsid w:val="FFF1C7B2"/>
    <w:rsid w:val="FFF3515E"/>
    <w:rsid w:val="FFF37CB6"/>
    <w:rsid w:val="FFF3B694"/>
    <w:rsid w:val="FFF49B78"/>
    <w:rsid w:val="FFF4A902"/>
    <w:rsid w:val="FFF5100D"/>
    <w:rsid w:val="FFF57BD5"/>
    <w:rsid w:val="FFF5DDE1"/>
    <w:rsid w:val="FFF5EE60"/>
    <w:rsid w:val="FFF63E8C"/>
    <w:rsid w:val="FFF655CC"/>
    <w:rsid w:val="FFF70165"/>
    <w:rsid w:val="FFF719C9"/>
    <w:rsid w:val="FFF7275F"/>
    <w:rsid w:val="FFF72FDA"/>
    <w:rsid w:val="FFF73BF3"/>
    <w:rsid w:val="FFF7419E"/>
    <w:rsid w:val="FFF74AFF"/>
    <w:rsid w:val="FFF75E60"/>
    <w:rsid w:val="FFF7B6BF"/>
    <w:rsid w:val="FFF7C24F"/>
    <w:rsid w:val="FFF7DC80"/>
    <w:rsid w:val="FFF7EF3D"/>
    <w:rsid w:val="FFF8AAFD"/>
    <w:rsid w:val="FFF90649"/>
    <w:rsid w:val="FFF90F91"/>
    <w:rsid w:val="FFF917E4"/>
    <w:rsid w:val="FFF93960"/>
    <w:rsid w:val="FFF9626C"/>
    <w:rsid w:val="FFF96BE2"/>
    <w:rsid w:val="FFF9DB97"/>
    <w:rsid w:val="FFFAEE6A"/>
    <w:rsid w:val="FFFB821A"/>
    <w:rsid w:val="FFFB8637"/>
    <w:rsid w:val="FFFBB17A"/>
    <w:rsid w:val="FFFBC6C2"/>
    <w:rsid w:val="FFFBD851"/>
    <w:rsid w:val="FFFBE315"/>
    <w:rsid w:val="FFFBF1FE"/>
    <w:rsid w:val="FFFC7C23"/>
    <w:rsid w:val="FFFC8BAF"/>
    <w:rsid w:val="FFFD04EB"/>
    <w:rsid w:val="FFFD6B52"/>
    <w:rsid w:val="FFFD79A6"/>
    <w:rsid w:val="FFFDB78E"/>
    <w:rsid w:val="FFFDD007"/>
    <w:rsid w:val="FFFE1252"/>
    <w:rsid w:val="FFFE1DEA"/>
    <w:rsid w:val="FFFE22DF"/>
    <w:rsid w:val="FFFE3928"/>
    <w:rsid w:val="FFFE49F5"/>
    <w:rsid w:val="FFFE5A1E"/>
    <w:rsid w:val="FFFE7CA6"/>
    <w:rsid w:val="FFFEA4CE"/>
    <w:rsid w:val="FFFEC71B"/>
    <w:rsid w:val="FFFEF70B"/>
    <w:rsid w:val="FFFF08AE"/>
    <w:rsid w:val="FFFF0B41"/>
    <w:rsid w:val="FFFF11A3"/>
    <w:rsid w:val="FFFF1236"/>
    <w:rsid w:val="FFFF1729"/>
    <w:rsid w:val="FFFF18DB"/>
    <w:rsid w:val="FFFF37A7"/>
    <w:rsid w:val="FFFF41EC"/>
    <w:rsid w:val="FFFF4F92"/>
    <w:rsid w:val="FFFF5E6B"/>
    <w:rsid w:val="FFFF62F5"/>
    <w:rsid w:val="FFFF6A4B"/>
    <w:rsid w:val="FFFF7FFC"/>
    <w:rsid w:val="FFFF87E0"/>
    <w:rsid w:val="FFFF8FDB"/>
    <w:rsid w:val="FFFF9835"/>
    <w:rsid w:val="FFFFA41D"/>
    <w:rsid w:val="FFFFADBF"/>
    <w:rsid w:val="FFFFC84E"/>
    <w:rsid w:val="FFFFC8B4"/>
    <w:rsid w:val="FFFFC9E3"/>
    <w:rsid w:val="FFFFCB37"/>
    <w:rsid w:val="FFFFE850"/>
    <w:rsid w:val="FFFFF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uiPriority="99" w:name="line number"/>
    <w:lsdException w:qFormat="1" w:uiPriority="99" w:semiHidden="0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SimSun" w:hAnsi="SimSun" w:eastAsia="SimSun" w:cs="Times New Roman"/>
      <w:b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SimSun" w:hAnsi="SimSun" w:eastAsia="SimSun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unhideWhenUsed/>
    <w:qFormat/>
    <w:uiPriority w:val="9"/>
    <w:pPr>
      <w:spacing w:beforeAutospacing="1" w:afterAutospacing="1"/>
      <w:jc w:val="left"/>
      <w:outlineLvl w:val="2"/>
    </w:pPr>
    <w:rPr>
      <w:rFonts w:hint="eastAsia" w:ascii="SimSun" w:hAnsi="SimSun" w:eastAsia="SimSun" w:cs="Times New Roman"/>
      <w:b/>
      <w:kern w:val="0"/>
      <w:sz w:val="27"/>
      <w:szCs w:val="27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Autospacing="1" w:afterAutospacing="1"/>
      <w:jc w:val="left"/>
      <w:outlineLvl w:val="3"/>
    </w:pPr>
    <w:rPr>
      <w:rFonts w:hint="eastAsia" w:ascii="SimSun" w:hAnsi="SimSun" w:eastAsia="SimSun" w:cs="Times New Roman"/>
      <w:b/>
      <w:bCs/>
      <w:kern w:val="0"/>
      <w:sz w:val="24"/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42"/>
    <w:unhideWhenUsed/>
    <w:qFormat/>
    <w:uiPriority w:val="99"/>
    <w:pPr>
      <w:jc w:val="left"/>
    </w:pPr>
  </w:style>
  <w:style w:type="paragraph" w:styleId="7">
    <w:name w:val="Body Text"/>
    <w:basedOn w:val="1"/>
    <w:unhideWhenUsed/>
    <w:qFormat/>
    <w:uiPriority w:val="99"/>
    <w:pPr>
      <w:suppressAutoHyphens/>
      <w:ind w:firstLine="720"/>
    </w:pPr>
  </w:style>
  <w:style w:type="paragraph" w:styleId="8">
    <w:name w:val="endnote text"/>
    <w:basedOn w:val="1"/>
    <w:unhideWhenUsed/>
    <w:qFormat/>
    <w:uiPriority w:val="99"/>
    <w:pPr>
      <w:snapToGrid w:val="0"/>
      <w:jc w:val="left"/>
    </w:pPr>
  </w:style>
  <w:style w:type="paragraph" w:styleId="9">
    <w:name w:val="Balloon Text"/>
    <w:basedOn w:val="1"/>
    <w:link w:val="27"/>
    <w:unhideWhenUsed/>
    <w:qFormat/>
    <w:uiPriority w:val="99"/>
    <w:rPr>
      <w:rFonts w:ascii="SimSun" w:eastAsia="SimSun"/>
      <w:sz w:val="18"/>
      <w:szCs w:val="18"/>
    </w:rPr>
  </w:style>
  <w:style w:type="paragraph" w:styleId="10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1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2">
    <w:name w:val="footnote text"/>
    <w:basedOn w:val="1"/>
    <w:unhideWhenUsed/>
    <w:qFormat/>
    <w:uiPriority w:val="99"/>
    <w:pPr>
      <w:snapToGrid w:val="0"/>
      <w:jc w:val="left"/>
    </w:pPr>
    <w:rPr>
      <w:sz w:val="18"/>
    </w:r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</w:rPr>
  </w:style>
  <w:style w:type="paragraph" w:styleId="14">
    <w:name w:val="annotation subject"/>
    <w:basedOn w:val="6"/>
    <w:next w:val="6"/>
    <w:link w:val="43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styleId="19">
    <w:name w:val="endnote reference"/>
    <w:basedOn w:val="17"/>
    <w:unhideWhenUsed/>
    <w:qFormat/>
    <w:uiPriority w:val="99"/>
    <w:rPr>
      <w:vertAlign w:val="superscript"/>
    </w:rPr>
  </w:style>
  <w:style w:type="character" w:styleId="20">
    <w:name w:val="page number"/>
    <w:basedOn w:val="17"/>
    <w:unhideWhenUsed/>
    <w:qFormat/>
    <w:uiPriority w:val="99"/>
  </w:style>
  <w:style w:type="character" w:styleId="21">
    <w:name w:val="FollowedHyperlink"/>
    <w:basedOn w:val="17"/>
    <w:qFormat/>
    <w:uiPriority w:val="0"/>
    <w:rPr>
      <w:color w:val="800080"/>
      <w:u w:val="single"/>
    </w:rPr>
  </w:style>
  <w:style w:type="character" w:styleId="22">
    <w:name w:val="Emphasis"/>
    <w:basedOn w:val="17"/>
    <w:qFormat/>
    <w:uiPriority w:val="20"/>
    <w:rPr>
      <w:i/>
    </w:rPr>
  </w:style>
  <w:style w:type="character" w:styleId="23">
    <w:name w:val="Hyperlink"/>
    <w:basedOn w:val="17"/>
    <w:unhideWhenUsed/>
    <w:qFormat/>
    <w:uiPriority w:val="99"/>
    <w:rPr>
      <w:color w:val="0000FF"/>
      <w:u w:val="single"/>
    </w:rPr>
  </w:style>
  <w:style w:type="character" w:styleId="24">
    <w:name w:val="annotation reference"/>
    <w:unhideWhenUsed/>
    <w:qFormat/>
    <w:uiPriority w:val="99"/>
    <w:rPr>
      <w:sz w:val="21"/>
      <w:szCs w:val="21"/>
    </w:rPr>
  </w:style>
  <w:style w:type="character" w:styleId="25">
    <w:name w:val="footnote reference"/>
    <w:basedOn w:val="17"/>
    <w:unhideWhenUsed/>
    <w:qFormat/>
    <w:uiPriority w:val="99"/>
    <w:rPr>
      <w:vertAlign w:val="superscript"/>
    </w:rPr>
  </w:style>
  <w:style w:type="character" w:customStyle="1" w:styleId="26">
    <w:name w:val="Footer Char"/>
    <w:basedOn w:val="17"/>
    <w:link w:val="10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7">
    <w:name w:val="Balloon Text Char"/>
    <w:basedOn w:val="17"/>
    <w:link w:val="9"/>
    <w:semiHidden/>
    <w:qFormat/>
    <w:uiPriority w:val="99"/>
    <w:rPr>
      <w:rFonts w:ascii="SimSun" w:hAnsiTheme="minorHAnsi" w:cstheme="minorBidi"/>
      <w:kern w:val="2"/>
      <w:sz w:val="18"/>
      <w:szCs w:val="18"/>
    </w:rPr>
  </w:style>
  <w:style w:type="character" w:customStyle="1" w:styleId="28">
    <w:name w:val="s1"/>
    <w:basedOn w:val="17"/>
    <w:qFormat/>
    <w:uiPriority w:val="0"/>
  </w:style>
  <w:style w:type="paragraph" w:customStyle="1" w:styleId="29">
    <w:name w:val="p1"/>
    <w:basedOn w:val="1"/>
    <w:qFormat/>
    <w:uiPriority w:val="0"/>
    <w:pPr>
      <w:spacing w:after="134" w:line="440" w:lineRule="atLeast"/>
      <w:ind w:firstLine="640"/>
      <w:jc w:val="left"/>
    </w:pPr>
    <w:rPr>
      <w:rFonts w:ascii="songti sc" w:hAnsi="songti sc" w:eastAsia="songti sc" w:cs="Times New Roman"/>
      <w:color w:val="000000"/>
      <w:kern w:val="0"/>
      <w:sz w:val="32"/>
      <w:szCs w:val="32"/>
    </w:rPr>
  </w:style>
  <w:style w:type="paragraph" w:customStyle="1" w:styleId="30">
    <w:name w:val="EndNote Bibliography Title"/>
    <w:qFormat/>
    <w:uiPriority w:val="0"/>
    <w:pPr>
      <w:jc w:val="center"/>
    </w:pPr>
    <w:rPr>
      <w:rFonts w:asciiTheme="minorHAnsi" w:hAnsiTheme="minorHAnsi" w:eastAsiaTheme="minorEastAsia" w:cstheme="minorBidi"/>
      <w:kern w:val="2"/>
      <w:szCs w:val="24"/>
      <w:lang w:val="en-US" w:eastAsia="zh-CN" w:bidi="ar-SA"/>
    </w:rPr>
  </w:style>
  <w:style w:type="paragraph" w:customStyle="1" w:styleId="31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Cs w:val="24"/>
      <w:lang w:val="en-US" w:eastAsia="zh-CN" w:bidi="ar-SA"/>
    </w:rPr>
  </w:style>
  <w:style w:type="paragraph" w:customStyle="1" w:styleId="32">
    <w:name w:val="p2"/>
    <w:basedOn w:val="1"/>
    <w:qFormat/>
    <w:uiPriority w:val="0"/>
    <w:pPr>
      <w:spacing w:line="260" w:lineRule="atLeast"/>
      <w:jc w:val="left"/>
    </w:pPr>
    <w:rPr>
      <w:rFonts w:ascii="times" w:hAnsi="times" w:eastAsia="times" w:cs="Times New Roman"/>
      <w:color w:val="1A1718"/>
      <w:kern w:val="0"/>
      <w:szCs w:val="21"/>
    </w:rPr>
  </w:style>
  <w:style w:type="paragraph" w:customStyle="1" w:styleId="33">
    <w:name w:val="p4"/>
    <w:basedOn w:val="1"/>
    <w:qFormat/>
    <w:uiPriority w:val="0"/>
    <w:pPr>
      <w:spacing w:line="260" w:lineRule="atLeast"/>
      <w:jc w:val="left"/>
    </w:pPr>
    <w:rPr>
      <w:rFonts w:ascii="times" w:hAnsi="times" w:eastAsia="times" w:cs="Times New Roman"/>
      <w:color w:val="000000"/>
      <w:kern w:val="0"/>
      <w:sz w:val="24"/>
    </w:rPr>
  </w:style>
  <w:style w:type="paragraph" w:customStyle="1" w:styleId="34">
    <w:name w:val="p5"/>
    <w:basedOn w:val="1"/>
    <w:qFormat/>
    <w:uiPriority w:val="0"/>
    <w:pPr>
      <w:spacing w:line="260" w:lineRule="atLeast"/>
      <w:jc w:val="left"/>
    </w:pPr>
    <w:rPr>
      <w:rFonts w:ascii="times" w:hAnsi="times" w:eastAsia="times" w:cs="Times New Roman"/>
      <w:color w:val="1A1718"/>
      <w:kern w:val="0"/>
      <w:szCs w:val="21"/>
    </w:rPr>
  </w:style>
  <w:style w:type="paragraph" w:customStyle="1" w:styleId="35">
    <w:name w:val="p6"/>
    <w:basedOn w:val="1"/>
    <w:qFormat/>
    <w:uiPriority w:val="0"/>
    <w:pPr>
      <w:spacing w:line="280" w:lineRule="atLeast"/>
      <w:jc w:val="left"/>
    </w:pPr>
    <w:rPr>
      <w:rFonts w:ascii="times" w:hAnsi="times" w:eastAsia="times" w:cs="Times New Roman"/>
      <w:color w:val="000000"/>
      <w:kern w:val="0"/>
      <w:sz w:val="24"/>
    </w:rPr>
  </w:style>
  <w:style w:type="paragraph" w:customStyle="1" w:styleId="36">
    <w:name w:val="p3"/>
    <w:basedOn w:val="1"/>
    <w:qFormat/>
    <w:uiPriority w:val="0"/>
    <w:pPr>
      <w:spacing w:line="260" w:lineRule="atLeast"/>
      <w:jc w:val="left"/>
    </w:pPr>
    <w:rPr>
      <w:rFonts w:ascii="times" w:hAnsi="times" w:eastAsia="times" w:cs="Times New Roman"/>
      <w:color w:val="1A1718"/>
      <w:kern w:val="0"/>
      <w:szCs w:val="21"/>
    </w:rPr>
  </w:style>
  <w:style w:type="character" w:customStyle="1" w:styleId="37">
    <w:name w:val="s2"/>
    <w:basedOn w:val="17"/>
    <w:qFormat/>
    <w:uiPriority w:val="0"/>
    <w:rPr>
      <w:rFonts w:ascii="Times New Roman" w:hAnsi="Times New Roman" w:cs="Times New Roman"/>
      <w:sz w:val="37"/>
      <w:szCs w:val="37"/>
    </w:rPr>
  </w:style>
  <w:style w:type="character" w:customStyle="1" w:styleId="38">
    <w:name w:val="s3"/>
    <w:basedOn w:val="17"/>
    <w:qFormat/>
    <w:uiPriority w:val="0"/>
  </w:style>
  <w:style w:type="character" w:customStyle="1" w:styleId="39">
    <w:name w:val="font01"/>
    <w:basedOn w:val="17"/>
    <w:qFormat/>
    <w:uiPriority w:val="0"/>
    <w:rPr>
      <w:rFonts w:hint="eastAsia" w:ascii="STSong" w:hAnsi="STSong" w:eastAsia="STSong" w:cs="STSong"/>
      <w:color w:val="000000"/>
      <w:sz w:val="18"/>
      <w:szCs w:val="18"/>
      <w:u w:val="none"/>
    </w:rPr>
  </w:style>
  <w:style w:type="paragraph" w:customStyle="1" w:styleId="40">
    <w:name w:val="样式1-表"/>
    <w:basedOn w:val="1"/>
    <w:qFormat/>
    <w:uiPriority w:val="0"/>
    <w:pPr>
      <w:spacing w:line="400" w:lineRule="atLeast"/>
      <w:ind w:firstLine="420" w:firstLineChars="200"/>
      <w:jc w:val="center"/>
    </w:pPr>
    <w:rPr>
      <w:rFonts w:ascii="Times New Roman" w:hAnsi="Times New Roman" w:eastAsia="SimSun"/>
      <w:szCs w:val="21"/>
    </w:rPr>
  </w:style>
  <w:style w:type="paragraph" w:customStyle="1" w:styleId="4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2">
    <w:name w:val="Comment Text Char"/>
    <w:basedOn w:val="17"/>
    <w:link w:val="6"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/>
    </w:rPr>
  </w:style>
  <w:style w:type="character" w:customStyle="1" w:styleId="43">
    <w:name w:val="Comment Subject Char"/>
    <w:basedOn w:val="42"/>
    <w:link w:val="14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4</Pages>
  <Words>8578</Words>
  <Characters>79851</Characters>
  <Lines>665</Lines>
  <Paragraphs>176</Paragraphs>
  <TotalTime>1</TotalTime>
  <ScaleCrop>false</ScaleCrop>
  <LinksUpToDate>false</LinksUpToDate>
  <CharactersWithSpaces>88253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17:50:00Z</dcterms:created>
  <dc:creator>Microsoft Office User</dc:creator>
  <cp:lastModifiedBy>Author</cp:lastModifiedBy>
  <dcterms:modified xsi:type="dcterms:W3CDTF">2025-10-19T14:23:24Z</dcterms:modified>
  <cp:revision>3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0.8966</vt:lpwstr>
  </property>
  <property fmtid="{D5CDD505-2E9C-101B-9397-08002B2CF9AE}" pid="3" name="ICV">
    <vt:lpwstr>3C11B7EE5673DF487A6D0A67F28EC992_43</vt:lpwstr>
  </property>
</Properties>
</file>